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A4CBE1" w14:textId="227B6E11" w:rsidR="007326F0" w:rsidRPr="00077992" w:rsidRDefault="007326F0" w:rsidP="007326F0">
      <w:r w:rsidRPr="00077992">
        <w:rPr>
          <w:b/>
        </w:rPr>
        <w:t xml:space="preserve">Table </w:t>
      </w:r>
      <w:r w:rsidR="00C75FCC">
        <w:rPr>
          <w:b/>
        </w:rPr>
        <w:t>S</w:t>
      </w:r>
      <w:r>
        <w:rPr>
          <w:b/>
        </w:rPr>
        <w:t>1</w:t>
      </w:r>
      <w:r w:rsidRPr="00077992">
        <w:t xml:space="preserve"> Comparison of selected patient characteristics based on the type of NSBB used at the time of initial evaluation. Values are shown as median (interquartile range) or number (percentage)</w:t>
      </w:r>
      <w:r>
        <w:t xml:space="preserve"> unless otherwise noted</w:t>
      </w:r>
      <w:r w:rsidRPr="00077992">
        <w:t>.</w:t>
      </w:r>
    </w:p>
    <w:p w14:paraId="572E29B0" w14:textId="77777777" w:rsidR="007326F0" w:rsidRPr="00077992" w:rsidRDefault="007326F0" w:rsidP="007326F0"/>
    <w:tbl>
      <w:tblPr>
        <w:tblStyle w:val="TableGrid"/>
        <w:tblW w:w="9625" w:type="dxa"/>
        <w:tblLook w:val="04A0" w:firstRow="1" w:lastRow="0" w:firstColumn="1" w:lastColumn="0" w:noHBand="0" w:noVBand="1"/>
      </w:tblPr>
      <w:tblGrid>
        <w:gridCol w:w="3215"/>
        <w:gridCol w:w="1910"/>
        <w:gridCol w:w="1854"/>
        <w:gridCol w:w="1883"/>
        <w:gridCol w:w="763"/>
      </w:tblGrid>
      <w:tr w:rsidR="007326F0" w:rsidRPr="00077992" w14:paraId="2EBA451C" w14:textId="77777777" w:rsidTr="006F5B68">
        <w:trPr>
          <w:trHeight w:val="623"/>
        </w:trPr>
        <w:tc>
          <w:tcPr>
            <w:tcW w:w="3215" w:type="dxa"/>
          </w:tcPr>
          <w:p w14:paraId="2102328F" w14:textId="77777777" w:rsidR="007326F0" w:rsidRPr="00077992" w:rsidRDefault="007326F0" w:rsidP="006F5B68"/>
        </w:tc>
        <w:tc>
          <w:tcPr>
            <w:tcW w:w="1910" w:type="dxa"/>
          </w:tcPr>
          <w:p w14:paraId="6C5A67D2" w14:textId="77777777" w:rsidR="007326F0" w:rsidRPr="00077992" w:rsidRDefault="007326F0" w:rsidP="006F5B68">
            <w:pPr>
              <w:jc w:val="center"/>
              <w:rPr>
                <w:b/>
              </w:rPr>
            </w:pPr>
            <w:r w:rsidRPr="00077992">
              <w:rPr>
                <w:b/>
              </w:rPr>
              <w:t>Propranolol</w:t>
            </w:r>
          </w:p>
          <w:p w14:paraId="634DD541" w14:textId="77777777" w:rsidR="007326F0" w:rsidRPr="00077992" w:rsidRDefault="007326F0" w:rsidP="006F5B68">
            <w:pPr>
              <w:jc w:val="center"/>
            </w:pPr>
            <w:r w:rsidRPr="00077992">
              <w:rPr>
                <w:b/>
              </w:rPr>
              <w:t>n=36</w:t>
            </w:r>
          </w:p>
        </w:tc>
        <w:tc>
          <w:tcPr>
            <w:tcW w:w="1854" w:type="dxa"/>
          </w:tcPr>
          <w:p w14:paraId="3BFB0318" w14:textId="77777777" w:rsidR="007326F0" w:rsidRPr="00077992" w:rsidRDefault="007326F0" w:rsidP="006F5B68">
            <w:pPr>
              <w:jc w:val="center"/>
              <w:rPr>
                <w:b/>
              </w:rPr>
            </w:pPr>
            <w:r w:rsidRPr="00077992">
              <w:rPr>
                <w:b/>
              </w:rPr>
              <w:t>Nadolol</w:t>
            </w:r>
          </w:p>
          <w:p w14:paraId="27B27973" w14:textId="77777777" w:rsidR="007326F0" w:rsidRPr="00077992" w:rsidRDefault="007326F0" w:rsidP="006F5B68">
            <w:pPr>
              <w:jc w:val="center"/>
            </w:pPr>
            <w:r w:rsidRPr="00077992">
              <w:rPr>
                <w:b/>
              </w:rPr>
              <w:t>n=19</w:t>
            </w:r>
          </w:p>
        </w:tc>
        <w:tc>
          <w:tcPr>
            <w:tcW w:w="1883" w:type="dxa"/>
          </w:tcPr>
          <w:p w14:paraId="04EA006E" w14:textId="77777777" w:rsidR="007326F0" w:rsidRPr="00077992" w:rsidRDefault="007326F0" w:rsidP="006F5B68">
            <w:pPr>
              <w:jc w:val="center"/>
              <w:rPr>
                <w:b/>
              </w:rPr>
            </w:pPr>
            <w:r w:rsidRPr="00077992">
              <w:rPr>
                <w:b/>
              </w:rPr>
              <w:t>Carvedilol</w:t>
            </w:r>
          </w:p>
          <w:p w14:paraId="201F32A9" w14:textId="77777777" w:rsidR="007326F0" w:rsidRPr="00077992" w:rsidRDefault="007326F0" w:rsidP="006F5B68">
            <w:pPr>
              <w:jc w:val="center"/>
              <w:rPr>
                <w:b/>
              </w:rPr>
            </w:pPr>
            <w:r w:rsidRPr="00077992">
              <w:rPr>
                <w:b/>
              </w:rPr>
              <w:t>n=10</w:t>
            </w:r>
          </w:p>
        </w:tc>
        <w:tc>
          <w:tcPr>
            <w:tcW w:w="763" w:type="dxa"/>
          </w:tcPr>
          <w:p w14:paraId="67E747CC" w14:textId="77777777" w:rsidR="007326F0" w:rsidRPr="00077992" w:rsidRDefault="007326F0" w:rsidP="006F5B68">
            <w:pPr>
              <w:jc w:val="center"/>
              <w:rPr>
                <w:b/>
              </w:rPr>
            </w:pPr>
            <w:r w:rsidRPr="00077992">
              <w:rPr>
                <w:b/>
              </w:rPr>
              <w:t>P value</w:t>
            </w:r>
          </w:p>
        </w:tc>
      </w:tr>
      <w:tr w:rsidR="007326F0" w:rsidRPr="00077992" w14:paraId="1738B32C" w14:textId="77777777" w:rsidTr="006F5B68">
        <w:trPr>
          <w:trHeight w:val="89"/>
        </w:trPr>
        <w:tc>
          <w:tcPr>
            <w:tcW w:w="3215" w:type="dxa"/>
          </w:tcPr>
          <w:p w14:paraId="3AFA2182" w14:textId="77777777" w:rsidR="007326F0" w:rsidRPr="00077992" w:rsidRDefault="007326F0" w:rsidP="006F5B68">
            <w:r w:rsidRPr="00077992">
              <w:t>Age, years</w:t>
            </w:r>
          </w:p>
        </w:tc>
        <w:tc>
          <w:tcPr>
            <w:tcW w:w="1910" w:type="dxa"/>
            <w:vAlign w:val="center"/>
          </w:tcPr>
          <w:p w14:paraId="28E44601" w14:textId="77777777" w:rsidR="007326F0" w:rsidRPr="00077992" w:rsidRDefault="007326F0" w:rsidP="006F5B68">
            <w:pPr>
              <w:jc w:val="center"/>
            </w:pPr>
            <w:r w:rsidRPr="00077992">
              <w:t>57 (52 - 63)</w:t>
            </w:r>
          </w:p>
        </w:tc>
        <w:tc>
          <w:tcPr>
            <w:tcW w:w="1854" w:type="dxa"/>
            <w:vAlign w:val="center"/>
          </w:tcPr>
          <w:p w14:paraId="585E5CAB" w14:textId="77777777" w:rsidR="007326F0" w:rsidRPr="00077992" w:rsidRDefault="007326F0" w:rsidP="006F5B68">
            <w:pPr>
              <w:jc w:val="center"/>
            </w:pPr>
            <w:r w:rsidRPr="00077992">
              <w:t>62 (56 - 66)</w:t>
            </w:r>
          </w:p>
        </w:tc>
        <w:tc>
          <w:tcPr>
            <w:tcW w:w="1883" w:type="dxa"/>
          </w:tcPr>
          <w:p w14:paraId="3715F0D3" w14:textId="77777777" w:rsidR="007326F0" w:rsidRPr="00077992" w:rsidRDefault="007326F0" w:rsidP="006F5B68">
            <w:pPr>
              <w:jc w:val="center"/>
            </w:pPr>
            <w:r w:rsidRPr="00077992">
              <w:t>59 (55 - 65)</w:t>
            </w:r>
          </w:p>
        </w:tc>
        <w:tc>
          <w:tcPr>
            <w:tcW w:w="763" w:type="dxa"/>
            <w:vAlign w:val="center"/>
          </w:tcPr>
          <w:p w14:paraId="5FC4AD49" w14:textId="77777777" w:rsidR="007326F0" w:rsidRPr="00077992" w:rsidRDefault="007326F0" w:rsidP="006F5B68">
            <w:pPr>
              <w:jc w:val="center"/>
            </w:pPr>
            <w:r w:rsidRPr="00077992">
              <w:t>NS</w:t>
            </w:r>
          </w:p>
        </w:tc>
      </w:tr>
      <w:tr w:rsidR="007326F0" w:rsidRPr="00077992" w14:paraId="044286B7" w14:textId="77777777" w:rsidTr="006F5B68">
        <w:trPr>
          <w:trHeight w:val="89"/>
        </w:trPr>
        <w:tc>
          <w:tcPr>
            <w:tcW w:w="3215" w:type="dxa"/>
          </w:tcPr>
          <w:p w14:paraId="753E56CE" w14:textId="77777777" w:rsidR="007326F0" w:rsidRPr="00077992" w:rsidRDefault="007326F0" w:rsidP="006F5B68">
            <w:r w:rsidRPr="00077992">
              <w:t>Male gender</w:t>
            </w:r>
          </w:p>
        </w:tc>
        <w:tc>
          <w:tcPr>
            <w:tcW w:w="1910" w:type="dxa"/>
            <w:vAlign w:val="center"/>
          </w:tcPr>
          <w:p w14:paraId="73950309" w14:textId="77777777" w:rsidR="007326F0" w:rsidRPr="00077992" w:rsidRDefault="007326F0" w:rsidP="006F5B68">
            <w:pPr>
              <w:jc w:val="center"/>
            </w:pPr>
            <w:r w:rsidRPr="00077992">
              <w:t>24 (67%)</w:t>
            </w:r>
          </w:p>
        </w:tc>
        <w:tc>
          <w:tcPr>
            <w:tcW w:w="1854" w:type="dxa"/>
            <w:vAlign w:val="center"/>
          </w:tcPr>
          <w:p w14:paraId="36A2672E" w14:textId="77777777" w:rsidR="007326F0" w:rsidRPr="00077992" w:rsidRDefault="007326F0" w:rsidP="006F5B68">
            <w:pPr>
              <w:jc w:val="center"/>
            </w:pPr>
            <w:r w:rsidRPr="00077992">
              <w:t>13 (68%)</w:t>
            </w:r>
          </w:p>
        </w:tc>
        <w:tc>
          <w:tcPr>
            <w:tcW w:w="1883" w:type="dxa"/>
          </w:tcPr>
          <w:p w14:paraId="0F5D33BE" w14:textId="77777777" w:rsidR="007326F0" w:rsidRPr="00077992" w:rsidRDefault="007326F0" w:rsidP="006F5B68">
            <w:pPr>
              <w:jc w:val="center"/>
            </w:pPr>
            <w:r w:rsidRPr="00077992">
              <w:t>6 (60%)</w:t>
            </w:r>
          </w:p>
        </w:tc>
        <w:tc>
          <w:tcPr>
            <w:tcW w:w="763" w:type="dxa"/>
            <w:vAlign w:val="center"/>
          </w:tcPr>
          <w:p w14:paraId="0596C64F" w14:textId="3FF1DAA3" w:rsidR="007326F0" w:rsidRPr="00A13C7E" w:rsidRDefault="007326F0" w:rsidP="006F5B68">
            <w:pPr>
              <w:jc w:val="center"/>
              <w:rPr>
                <w:u w:val="single"/>
              </w:rPr>
            </w:pPr>
            <w:r w:rsidRPr="00A34DEF">
              <w:rPr>
                <w:u w:val="single"/>
              </w:rPr>
              <w:t>.</w:t>
            </w:r>
            <w:r w:rsidR="006F5B68" w:rsidRPr="00A34DEF">
              <w:rPr>
                <w:u w:val="single"/>
              </w:rPr>
              <w:t>8</w:t>
            </w:r>
          </w:p>
        </w:tc>
      </w:tr>
      <w:tr w:rsidR="007326F0" w:rsidRPr="00077992" w14:paraId="2910099C" w14:textId="77777777" w:rsidTr="006F5B68">
        <w:trPr>
          <w:trHeight w:val="25"/>
        </w:trPr>
        <w:tc>
          <w:tcPr>
            <w:tcW w:w="3215" w:type="dxa"/>
          </w:tcPr>
          <w:p w14:paraId="0736CEEF" w14:textId="77777777" w:rsidR="007326F0" w:rsidRPr="00077992" w:rsidRDefault="007326F0" w:rsidP="006F5B68">
            <w:r w:rsidRPr="00077992">
              <w:t>Diabetes mellitus</w:t>
            </w:r>
          </w:p>
        </w:tc>
        <w:tc>
          <w:tcPr>
            <w:tcW w:w="1910" w:type="dxa"/>
            <w:vAlign w:val="center"/>
          </w:tcPr>
          <w:p w14:paraId="5CAD5FFE" w14:textId="77777777" w:rsidR="007326F0" w:rsidRPr="00077992" w:rsidRDefault="007326F0" w:rsidP="006F5B68">
            <w:pPr>
              <w:jc w:val="center"/>
            </w:pPr>
            <w:r w:rsidRPr="00077992">
              <w:t>9 (25%)</w:t>
            </w:r>
          </w:p>
        </w:tc>
        <w:tc>
          <w:tcPr>
            <w:tcW w:w="1854" w:type="dxa"/>
            <w:vAlign w:val="center"/>
          </w:tcPr>
          <w:p w14:paraId="024883D2" w14:textId="77777777" w:rsidR="007326F0" w:rsidRPr="00077992" w:rsidRDefault="007326F0" w:rsidP="006F5B68">
            <w:pPr>
              <w:jc w:val="center"/>
            </w:pPr>
            <w:r w:rsidRPr="00077992">
              <w:t>6 (32%)</w:t>
            </w:r>
          </w:p>
        </w:tc>
        <w:tc>
          <w:tcPr>
            <w:tcW w:w="1883" w:type="dxa"/>
          </w:tcPr>
          <w:p w14:paraId="32F5BC06" w14:textId="77777777" w:rsidR="007326F0" w:rsidRPr="00077992" w:rsidRDefault="007326F0" w:rsidP="006F5B68">
            <w:pPr>
              <w:jc w:val="center"/>
            </w:pPr>
            <w:r w:rsidRPr="00077992">
              <w:t>6 (60%)</w:t>
            </w:r>
          </w:p>
        </w:tc>
        <w:tc>
          <w:tcPr>
            <w:tcW w:w="763" w:type="dxa"/>
            <w:vAlign w:val="center"/>
          </w:tcPr>
          <w:p w14:paraId="183AF685" w14:textId="77777777" w:rsidR="007326F0" w:rsidRPr="00077992" w:rsidRDefault="007326F0" w:rsidP="006F5B68">
            <w:pPr>
              <w:jc w:val="center"/>
            </w:pPr>
            <w:r w:rsidRPr="00077992">
              <w:t>.1</w:t>
            </w:r>
          </w:p>
        </w:tc>
      </w:tr>
      <w:tr w:rsidR="007326F0" w:rsidRPr="00077992" w14:paraId="524D474E" w14:textId="77777777" w:rsidTr="006F5B68">
        <w:trPr>
          <w:trHeight w:val="25"/>
        </w:trPr>
        <w:tc>
          <w:tcPr>
            <w:tcW w:w="3215" w:type="dxa"/>
          </w:tcPr>
          <w:p w14:paraId="674D6F79" w14:textId="77777777" w:rsidR="007326F0" w:rsidRPr="00077992" w:rsidRDefault="007326F0" w:rsidP="006F5B68">
            <w:r w:rsidRPr="00077992">
              <w:t>Hypertension</w:t>
            </w:r>
          </w:p>
        </w:tc>
        <w:tc>
          <w:tcPr>
            <w:tcW w:w="1910" w:type="dxa"/>
            <w:vAlign w:val="center"/>
          </w:tcPr>
          <w:p w14:paraId="20BA71F1" w14:textId="77777777" w:rsidR="007326F0" w:rsidRPr="00077992" w:rsidRDefault="007326F0" w:rsidP="006F5B68">
            <w:pPr>
              <w:jc w:val="center"/>
            </w:pPr>
            <w:r w:rsidRPr="00077992">
              <w:t>14 (39%)</w:t>
            </w:r>
          </w:p>
        </w:tc>
        <w:tc>
          <w:tcPr>
            <w:tcW w:w="1854" w:type="dxa"/>
            <w:vAlign w:val="center"/>
          </w:tcPr>
          <w:p w14:paraId="2BB1DD21" w14:textId="77777777" w:rsidR="007326F0" w:rsidRPr="00077992" w:rsidRDefault="007326F0" w:rsidP="006F5B68">
            <w:pPr>
              <w:jc w:val="center"/>
            </w:pPr>
            <w:r w:rsidRPr="00077992">
              <w:t>7 (37%)</w:t>
            </w:r>
          </w:p>
        </w:tc>
        <w:tc>
          <w:tcPr>
            <w:tcW w:w="1883" w:type="dxa"/>
          </w:tcPr>
          <w:p w14:paraId="617D05C4" w14:textId="77777777" w:rsidR="007326F0" w:rsidRPr="00077992" w:rsidRDefault="007326F0" w:rsidP="006F5B68">
            <w:pPr>
              <w:jc w:val="center"/>
            </w:pPr>
            <w:r w:rsidRPr="00077992">
              <w:t>7 (70%)</w:t>
            </w:r>
          </w:p>
        </w:tc>
        <w:tc>
          <w:tcPr>
            <w:tcW w:w="763" w:type="dxa"/>
            <w:vAlign w:val="center"/>
          </w:tcPr>
          <w:p w14:paraId="145314AF" w14:textId="77777777" w:rsidR="007326F0" w:rsidRPr="00077992" w:rsidRDefault="007326F0" w:rsidP="006F5B68">
            <w:pPr>
              <w:jc w:val="center"/>
            </w:pPr>
            <w:r w:rsidRPr="00077992">
              <w:t>NS</w:t>
            </w:r>
          </w:p>
        </w:tc>
      </w:tr>
      <w:tr w:rsidR="007326F0" w:rsidRPr="00077992" w14:paraId="16A3F0DF" w14:textId="77777777" w:rsidTr="006F5B68">
        <w:trPr>
          <w:trHeight w:val="25"/>
        </w:trPr>
        <w:tc>
          <w:tcPr>
            <w:tcW w:w="3215" w:type="dxa"/>
          </w:tcPr>
          <w:p w14:paraId="79B54AFB" w14:textId="77777777" w:rsidR="007326F0" w:rsidRPr="00077992" w:rsidRDefault="007326F0" w:rsidP="006F5B68">
            <w:r w:rsidRPr="00077992">
              <w:t>Chronic kidney disease</w:t>
            </w:r>
          </w:p>
        </w:tc>
        <w:tc>
          <w:tcPr>
            <w:tcW w:w="1910" w:type="dxa"/>
            <w:vAlign w:val="center"/>
          </w:tcPr>
          <w:p w14:paraId="3B0A829C" w14:textId="77777777" w:rsidR="007326F0" w:rsidRPr="00077992" w:rsidRDefault="007326F0" w:rsidP="006F5B68">
            <w:pPr>
              <w:jc w:val="center"/>
            </w:pPr>
            <w:r w:rsidRPr="00077992">
              <w:t>11 (30%)</w:t>
            </w:r>
          </w:p>
        </w:tc>
        <w:tc>
          <w:tcPr>
            <w:tcW w:w="1854" w:type="dxa"/>
            <w:vAlign w:val="center"/>
          </w:tcPr>
          <w:p w14:paraId="1D41653A" w14:textId="77777777" w:rsidR="007326F0" w:rsidRPr="00077992" w:rsidRDefault="007326F0" w:rsidP="006F5B68">
            <w:pPr>
              <w:jc w:val="center"/>
            </w:pPr>
            <w:r w:rsidRPr="00077992">
              <w:t>2 (11%)</w:t>
            </w:r>
          </w:p>
        </w:tc>
        <w:tc>
          <w:tcPr>
            <w:tcW w:w="1883" w:type="dxa"/>
          </w:tcPr>
          <w:p w14:paraId="70D531A4" w14:textId="77777777" w:rsidR="007326F0" w:rsidRPr="00077992" w:rsidRDefault="007326F0" w:rsidP="006F5B68">
            <w:pPr>
              <w:jc w:val="center"/>
            </w:pPr>
            <w:r w:rsidRPr="00077992">
              <w:t>3 (30%)</w:t>
            </w:r>
          </w:p>
        </w:tc>
        <w:tc>
          <w:tcPr>
            <w:tcW w:w="763" w:type="dxa"/>
            <w:vAlign w:val="center"/>
          </w:tcPr>
          <w:p w14:paraId="3DDE5D09" w14:textId="77777777" w:rsidR="007326F0" w:rsidRPr="00077992" w:rsidRDefault="007326F0" w:rsidP="006F5B68">
            <w:pPr>
              <w:jc w:val="center"/>
            </w:pPr>
            <w:r w:rsidRPr="00077992">
              <w:t>NS</w:t>
            </w:r>
          </w:p>
        </w:tc>
      </w:tr>
      <w:tr w:rsidR="007326F0" w:rsidRPr="00077992" w14:paraId="4A067C8E" w14:textId="77777777" w:rsidTr="006F5B68">
        <w:trPr>
          <w:trHeight w:val="25"/>
        </w:trPr>
        <w:tc>
          <w:tcPr>
            <w:tcW w:w="3215" w:type="dxa"/>
          </w:tcPr>
          <w:p w14:paraId="2A5C633F" w14:textId="77777777" w:rsidR="007326F0" w:rsidRPr="00077992" w:rsidRDefault="007326F0" w:rsidP="006F5B68">
            <w:r w:rsidRPr="00077992">
              <w:t>Cirrhosis Etiology</w:t>
            </w:r>
          </w:p>
          <w:p w14:paraId="35581F42" w14:textId="77777777" w:rsidR="007326F0" w:rsidRPr="00077992" w:rsidRDefault="007326F0" w:rsidP="006F5B68">
            <w:pPr>
              <w:ind w:firstLine="157"/>
            </w:pPr>
            <w:r w:rsidRPr="00077992">
              <w:t>Hepatitis C</w:t>
            </w:r>
          </w:p>
          <w:p w14:paraId="10B409BC" w14:textId="77777777" w:rsidR="007326F0" w:rsidRPr="00077992" w:rsidRDefault="007326F0" w:rsidP="006F5B68">
            <w:pPr>
              <w:ind w:firstLine="157"/>
            </w:pPr>
            <w:r w:rsidRPr="00077992">
              <w:t>Alcohol</w:t>
            </w:r>
          </w:p>
          <w:p w14:paraId="65E63435" w14:textId="77777777" w:rsidR="007326F0" w:rsidRPr="00077992" w:rsidRDefault="007326F0" w:rsidP="006F5B68">
            <w:pPr>
              <w:ind w:left="144"/>
            </w:pPr>
            <w:r w:rsidRPr="00077992">
              <w:t>NASH</w:t>
            </w:r>
          </w:p>
        </w:tc>
        <w:tc>
          <w:tcPr>
            <w:tcW w:w="1910" w:type="dxa"/>
            <w:vAlign w:val="bottom"/>
          </w:tcPr>
          <w:p w14:paraId="4B6DB6F6" w14:textId="77777777" w:rsidR="007326F0" w:rsidRPr="00077992" w:rsidRDefault="007326F0" w:rsidP="006F5B68">
            <w:pPr>
              <w:jc w:val="center"/>
            </w:pPr>
          </w:p>
          <w:p w14:paraId="4B10CFD0" w14:textId="77777777" w:rsidR="007326F0" w:rsidRPr="00077992" w:rsidRDefault="007326F0" w:rsidP="006F5B68">
            <w:pPr>
              <w:jc w:val="center"/>
            </w:pPr>
            <w:r w:rsidRPr="00077992">
              <w:t>20 (56%)</w:t>
            </w:r>
          </w:p>
          <w:p w14:paraId="5F012D3C" w14:textId="77777777" w:rsidR="007326F0" w:rsidRPr="00077992" w:rsidRDefault="007326F0" w:rsidP="006F5B68">
            <w:pPr>
              <w:jc w:val="center"/>
            </w:pPr>
            <w:r w:rsidRPr="00077992">
              <w:t>16 (34%)</w:t>
            </w:r>
          </w:p>
          <w:p w14:paraId="4B314C5C" w14:textId="77777777" w:rsidR="007326F0" w:rsidRPr="00077992" w:rsidRDefault="007326F0" w:rsidP="006F5B68">
            <w:pPr>
              <w:jc w:val="center"/>
            </w:pPr>
            <w:r w:rsidRPr="00077992">
              <w:t>8 (30%)</w:t>
            </w:r>
          </w:p>
        </w:tc>
        <w:tc>
          <w:tcPr>
            <w:tcW w:w="1854" w:type="dxa"/>
            <w:vAlign w:val="bottom"/>
          </w:tcPr>
          <w:p w14:paraId="3D4B3F09" w14:textId="77777777" w:rsidR="007326F0" w:rsidRPr="00077992" w:rsidRDefault="007326F0" w:rsidP="006F5B68">
            <w:pPr>
              <w:jc w:val="center"/>
            </w:pPr>
          </w:p>
          <w:p w14:paraId="0ABE1F67" w14:textId="77777777" w:rsidR="007326F0" w:rsidRPr="00077992" w:rsidRDefault="007326F0" w:rsidP="006F5B68">
            <w:pPr>
              <w:jc w:val="center"/>
            </w:pPr>
            <w:r w:rsidRPr="00077992">
              <w:t>3 (16%)</w:t>
            </w:r>
          </w:p>
          <w:p w14:paraId="3AC771CF" w14:textId="77777777" w:rsidR="007326F0" w:rsidRPr="00077992" w:rsidRDefault="007326F0" w:rsidP="006F5B68">
            <w:pPr>
              <w:jc w:val="center"/>
            </w:pPr>
            <w:r w:rsidRPr="00077992">
              <w:t>6 (30%)</w:t>
            </w:r>
          </w:p>
          <w:p w14:paraId="1065DF4E" w14:textId="77777777" w:rsidR="007326F0" w:rsidRPr="00077992" w:rsidRDefault="007326F0" w:rsidP="006F5B68">
            <w:pPr>
              <w:jc w:val="center"/>
            </w:pPr>
            <w:r w:rsidRPr="00077992">
              <w:t>7 (21%)</w:t>
            </w:r>
          </w:p>
        </w:tc>
        <w:tc>
          <w:tcPr>
            <w:tcW w:w="1883" w:type="dxa"/>
          </w:tcPr>
          <w:p w14:paraId="2F34634B" w14:textId="77777777" w:rsidR="007326F0" w:rsidRPr="00077992" w:rsidRDefault="007326F0" w:rsidP="006F5B68">
            <w:pPr>
              <w:jc w:val="center"/>
            </w:pPr>
          </w:p>
          <w:p w14:paraId="07D1F151" w14:textId="77777777" w:rsidR="007326F0" w:rsidRPr="00077992" w:rsidRDefault="007326F0" w:rsidP="006F5B68">
            <w:pPr>
              <w:jc w:val="center"/>
            </w:pPr>
            <w:r w:rsidRPr="00077992">
              <w:t>4 (40%)</w:t>
            </w:r>
          </w:p>
          <w:p w14:paraId="1C236554" w14:textId="77777777" w:rsidR="007326F0" w:rsidRPr="00077992" w:rsidRDefault="007326F0" w:rsidP="006F5B68">
            <w:pPr>
              <w:jc w:val="center"/>
            </w:pPr>
            <w:r w:rsidRPr="00077992">
              <w:t>1 (10%)</w:t>
            </w:r>
          </w:p>
          <w:p w14:paraId="14F30423" w14:textId="77777777" w:rsidR="007326F0" w:rsidRPr="00077992" w:rsidRDefault="007326F0" w:rsidP="006F5B68">
            <w:pPr>
              <w:jc w:val="center"/>
            </w:pPr>
            <w:r w:rsidRPr="00077992">
              <w:t>5 (50%)</w:t>
            </w:r>
          </w:p>
        </w:tc>
        <w:tc>
          <w:tcPr>
            <w:tcW w:w="763" w:type="dxa"/>
            <w:vAlign w:val="bottom"/>
          </w:tcPr>
          <w:p w14:paraId="49F2642B" w14:textId="77777777" w:rsidR="007326F0" w:rsidRPr="00077992" w:rsidRDefault="007326F0" w:rsidP="006F5B68">
            <w:pPr>
              <w:jc w:val="center"/>
            </w:pPr>
          </w:p>
          <w:p w14:paraId="72F99AF6" w14:textId="77777777" w:rsidR="007326F0" w:rsidRPr="00077992" w:rsidRDefault="007326F0" w:rsidP="006F5B68">
            <w:pPr>
              <w:jc w:val="center"/>
            </w:pPr>
            <w:r w:rsidRPr="00077992">
              <w:t>.02</w:t>
            </w:r>
          </w:p>
          <w:p w14:paraId="6CBACB4C" w14:textId="77777777" w:rsidR="007326F0" w:rsidRPr="00077992" w:rsidRDefault="007326F0" w:rsidP="006F5B68">
            <w:pPr>
              <w:jc w:val="center"/>
            </w:pPr>
            <w:r w:rsidRPr="00077992">
              <w:t>NS</w:t>
            </w:r>
          </w:p>
          <w:p w14:paraId="55160D3B" w14:textId="77777777" w:rsidR="007326F0" w:rsidRPr="00077992" w:rsidRDefault="007326F0" w:rsidP="006F5B68">
            <w:pPr>
              <w:jc w:val="center"/>
            </w:pPr>
            <w:r w:rsidRPr="00077992">
              <w:t>.1</w:t>
            </w:r>
          </w:p>
        </w:tc>
      </w:tr>
      <w:tr w:rsidR="007326F0" w:rsidRPr="00077992" w14:paraId="6ED5AFEA" w14:textId="77777777" w:rsidTr="006F5B68">
        <w:trPr>
          <w:trHeight w:val="25"/>
        </w:trPr>
        <w:tc>
          <w:tcPr>
            <w:tcW w:w="3215" w:type="dxa"/>
          </w:tcPr>
          <w:p w14:paraId="75E5318B" w14:textId="77777777" w:rsidR="007326F0" w:rsidRPr="00077992" w:rsidRDefault="007326F0" w:rsidP="006F5B68">
            <w:r>
              <w:t>Median and mean daily dose (mg per day)</w:t>
            </w:r>
          </w:p>
        </w:tc>
        <w:tc>
          <w:tcPr>
            <w:tcW w:w="1910" w:type="dxa"/>
            <w:vAlign w:val="center"/>
          </w:tcPr>
          <w:p w14:paraId="74AA9927" w14:textId="77777777" w:rsidR="007326F0" w:rsidRDefault="007326F0" w:rsidP="006F5B68">
            <w:pPr>
              <w:jc w:val="center"/>
            </w:pPr>
            <w:r>
              <w:t>20 (20 – 40)</w:t>
            </w:r>
          </w:p>
          <w:p w14:paraId="4FC27084" w14:textId="77777777" w:rsidR="007326F0" w:rsidRPr="00077992" w:rsidRDefault="007326F0" w:rsidP="006F5B68">
            <w:pPr>
              <w:jc w:val="center"/>
            </w:pPr>
            <w:r>
              <w:t>29±17</w:t>
            </w:r>
          </w:p>
        </w:tc>
        <w:tc>
          <w:tcPr>
            <w:tcW w:w="1854" w:type="dxa"/>
            <w:vAlign w:val="center"/>
          </w:tcPr>
          <w:p w14:paraId="716361D3" w14:textId="77777777" w:rsidR="007326F0" w:rsidRDefault="007326F0" w:rsidP="006F5B68">
            <w:pPr>
              <w:jc w:val="center"/>
            </w:pPr>
            <w:r>
              <w:t>20 (20 – 40)</w:t>
            </w:r>
          </w:p>
          <w:p w14:paraId="0CACCEBF" w14:textId="77777777" w:rsidR="007326F0" w:rsidRPr="00077992" w:rsidRDefault="007326F0" w:rsidP="006F5B68">
            <w:pPr>
              <w:jc w:val="center"/>
            </w:pPr>
            <w:r>
              <w:t>29±12</w:t>
            </w:r>
          </w:p>
        </w:tc>
        <w:tc>
          <w:tcPr>
            <w:tcW w:w="1883" w:type="dxa"/>
          </w:tcPr>
          <w:p w14:paraId="5C8428DC" w14:textId="77777777" w:rsidR="007326F0" w:rsidRDefault="007326F0" w:rsidP="006F5B68">
            <w:pPr>
              <w:jc w:val="center"/>
            </w:pPr>
            <w:r>
              <w:t>9.4 (6.25 – 12.5)</w:t>
            </w:r>
          </w:p>
          <w:p w14:paraId="552077F5" w14:textId="77777777" w:rsidR="007326F0" w:rsidRPr="00077992" w:rsidRDefault="007326F0" w:rsidP="006F5B68">
            <w:pPr>
              <w:jc w:val="center"/>
            </w:pPr>
            <w:r>
              <w:t>10±7</w:t>
            </w:r>
          </w:p>
        </w:tc>
        <w:tc>
          <w:tcPr>
            <w:tcW w:w="763" w:type="dxa"/>
            <w:vAlign w:val="center"/>
          </w:tcPr>
          <w:p w14:paraId="59A6CB64" w14:textId="77777777" w:rsidR="007326F0" w:rsidRPr="00077992" w:rsidRDefault="007326F0" w:rsidP="006F5B68">
            <w:pPr>
              <w:jc w:val="center"/>
            </w:pPr>
            <w:r>
              <w:t>NA</w:t>
            </w:r>
          </w:p>
        </w:tc>
      </w:tr>
      <w:tr w:rsidR="007326F0" w:rsidRPr="00077992" w14:paraId="52590BAE" w14:textId="77777777" w:rsidTr="006F5B68">
        <w:trPr>
          <w:trHeight w:val="25"/>
        </w:trPr>
        <w:tc>
          <w:tcPr>
            <w:tcW w:w="3215" w:type="dxa"/>
          </w:tcPr>
          <w:p w14:paraId="16CA9620" w14:textId="77777777" w:rsidR="007326F0" w:rsidRPr="00077992" w:rsidRDefault="007326F0" w:rsidP="006F5B68">
            <w:r w:rsidRPr="00077992">
              <w:t>Heart rate beats/min</w:t>
            </w:r>
          </w:p>
        </w:tc>
        <w:tc>
          <w:tcPr>
            <w:tcW w:w="1910" w:type="dxa"/>
            <w:vAlign w:val="center"/>
          </w:tcPr>
          <w:p w14:paraId="74EE15AD" w14:textId="77777777" w:rsidR="007326F0" w:rsidRPr="00077992" w:rsidRDefault="007326F0" w:rsidP="006F5B68">
            <w:pPr>
              <w:jc w:val="center"/>
            </w:pPr>
            <w:r w:rsidRPr="00077992">
              <w:t>66 (61- 75)</w:t>
            </w:r>
          </w:p>
        </w:tc>
        <w:tc>
          <w:tcPr>
            <w:tcW w:w="1854" w:type="dxa"/>
            <w:vAlign w:val="center"/>
          </w:tcPr>
          <w:p w14:paraId="6CC275B2" w14:textId="77777777" w:rsidR="007326F0" w:rsidRPr="00077992" w:rsidRDefault="007326F0" w:rsidP="006F5B68">
            <w:pPr>
              <w:jc w:val="center"/>
            </w:pPr>
            <w:r w:rsidRPr="00077992">
              <w:t>65 (58 - 70)</w:t>
            </w:r>
          </w:p>
        </w:tc>
        <w:tc>
          <w:tcPr>
            <w:tcW w:w="1883" w:type="dxa"/>
          </w:tcPr>
          <w:p w14:paraId="7B2A2492" w14:textId="77777777" w:rsidR="007326F0" w:rsidRPr="00077992" w:rsidRDefault="007326F0" w:rsidP="006F5B68">
            <w:pPr>
              <w:jc w:val="center"/>
            </w:pPr>
            <w:r w:rsidRPr="00077992">
              <w:t>70 (58 - 85)</w:t>
            </w:r>
          </w:p>
        </w:tc>
        <w:tc>
          <w:tcPr>
            <w:tcW w:w="763" w:type="dxa"/>
            <w:vAlign w:val="center"/>
          </w:tcPr>
          <w:p w14:paraId="1AC9FF6F" w14:textId="77777777" w:rsidR="007326F0" w:rsidRPr="00077992" w:rsidRDefault="007326F0" w:rsidP="006F5B68">
            <w:pPr>
              <w:jc w:val="center"/>
            </w:pPr>
            <w:r w:rsidRPr="00077992">
              <w:t>NS</w:t>
            </w:r>
          </w:p>
        </w:tc>
      </w:tr>
      <w:tr w:rsidR="007326F0" w:rsidRPr="00077992" w14:paraId="47980B30" w14:textId="77777777" w:rsidTr="006F5B68">
        <w:trPr>
          <w:trHeight w:val="305"/>
        </w:trPr>
        <w:tc>
          <w:tcPr>
            <w:tcW w:w="3215" w:type="dxa"/>
          </w:tcPr>
          <w:p w14:paraId="3D22018E" w14:textId="77777777" w:rsidR="007326F0" w:rsidRPr="00077992" w:rsidRDefault="007326F0" w:rsidP="006F5B68">
            <w:r w:rsidRPr="00077992">
              <w:t>Mean arterial pressure, mmHg</w:t>
            </w:r>
          </w:p>
        </w:tc>
        <w:tc>
          <w:tcPr>
            <w:tcW w:w="1910" w:type="dxa"/>
            <w:vAlign w:val="center"/>
          </w:tcPr>
          <w:p w14:paraId="5CA27B47" w14:textId="77777777" w:rsidR="007326F0" w:rsidRPr="00077992" w:rsidRDefault="007326F0" w:rsidP="006F5B68">
            <w:pPr>
              <w:jc w:val="center"/>
            </w:pPr>
            <w:r w:rsidRPr="00077992">
              <w:t>79 (75 - 92)</w:t>
            </w:r>
          </w:p>
        </w:tc>
        <w:tc>
          <w:tcPr>
            <w:tcW w:w="1854" w:type="dxa"/>
            <w:vAlign w:val="center"/>
          </w:tcPr>
          <w:p w14:paraId="606032B3" w14:textId="77777777" w:rsidR="007326F0" w:rsidRPr="00077992" w:rsidRDefault="007326F0" w:rsidP="006F5B68">
            <w:pPr>
              <w:jc w:val="center"/>
            </w:pPr>
            <w:r w:rsidRPr="00077992">
              <w:t>85 (78 - 93)</w:t>
            </w:r>
          </w:p>
        </w:tc>
        <w:tc>
          <w:tcPr>
            <w:tcW w:w="1883" w:type="dxa"/>
          </w:tcPr>
          <w:p w14:paraId="6585EA0C" w14:textId="77777777" w:rsidR="007326F0" w:rsidRPr="00077992" w:rsidRDefault="007326F0" w:rsidP="006F5B68">
            <w:pPr>
              <w:jc w:val="center"/>
            </w:pPr>
            <w:r w:rsidRPr="00077992">
              <w:t>90 (81 - 94)</w:t>
            </w:r>
          </w:p>
        </w:tc>
        <w:tc>
          <w:tcPr>
            <w:tcW w:w="763" w:type="dxa"/>
            <w:vAlign w:val="center"/>
          </w:tcPr>
          <w:p w14:paraId="5D70B336" w14:textId="77777777" w:rsidR="007326F0" w:rsidRPr="00077992" w:rsidRDefault="007326F0" w:rsidP="006F5B68">
            <w:pPr>
              <w:jc w:val="center"/>
            </w:pPr>
            <w:r w:rsidRPr="00077992">
              <w:t>NS</w:t>
            </w:r>
          </w:p>
        </w:tc>
      </w:tr>
      <w:tr w:rsidR="007326F0" w:rsidRPr="00077992" w14:paraId="255D1E02" w14:textId="77777777" w:rsidTr="006F5B68">
        <w:trPr>
          <w:trHeight w:val="629"/>
        </w:trPr>
        <w:tc>
          <w:tcPr>
            <w:tcW w:w="3215" w:type="dxa"/>
          </w:tcPr>
          <w:p w14:paraId="2EF211D8" w14:textId="3F45C1D9" w:rsidR="007326F0" w:rsidRPr="00077992" w:rsidRDefault="007326F0" w:rsidP="006F5B68">
            <w:r w:rsidRPr="00077992">
              <w:t>Child Pugh Score</w:t>
            </w:r>
          </w:p>
          <w:p w14:paraId="17A36A68" w14:textId="2687B55F" w:rsidR="007326F0" w:rsidRPr="00077992" w:rsidRDefault="007326F0" w:rsidP="006F5B68">
            <w:r w:rsidRPr="00077992">
              <w:t xml:space="preserve">Child Pugh class </w:t>
            </w:r>
          </w:p>
          <w:p w14:paraId="7335D093" w14:textId="77777777" w:rsidR="007326F0" w:rsidRPr="00077992" w:rsidRDefault="007326F0" w:rsidP="006F5B68">
            <w:pPr>
              <w:ind w:firstLine="157"/>
            </w:pPr>
            <w:r w:rsidRPr="00077992">
              <w:t>A</w:t>
            </w:r>
          </w:p>
          <w:p w14:paraId="728F8B77" w14:textId="77777777" w:rsidR="007326F0" w:rsidRPr="00077992" w:rsidRDefault="007326F0" w:rsidP="006F5B68">
            <w:pPr>
              <w:ind w:firstLine="157"/>
            </w:pPr>
            <w:r w:rsidRPr="00077992">
              <w:t>B</w:t>
            </w:r>
          </w:p>
          <w:p w14:paraId="07E63C03" w14:textId="77777777" w:rsidR="007326F0" w:rsidRPr="00077992" w:rsidRDefault="007326F0" w:rsidP="006F5B68">
            <w:pPr>
              <w:ind w:firstLine="157"/>
            </w:pPr>
            <w:r w:rsidRPr="00077992">
              <w:t>C</w:t>
            </w:r>
          </w:p>
        </w:tc>
        <w:tc>
          <w:tcPr>
            <w:tcW w:w="1910" w:type="dxa"/>
            <w:vAlign w:val="center"/>
          </w:tcPr>
          <w:p w14:paraId="2698E23C" w14:textId="77777777" w:rsidR="007326F0" w:rsidRPr="00077992" w:rsidRDefault="007326F0" w:rsidP="006F5B68">
            <w:pPr>
              <w:jc w:val="center"/>
            </w:pPr>
            <w:r w:rsidRPr="00077992">
              <w:t>10 (9 - 11)</w:t>
            </w:r>
          </w:p>
          <w:p w14:paraId="522BD28A" w14:textId="77777777" w:rsidR="007326F0" w:rsidRPr="00077992" w:rsidRDefault="007326F0" w:rsidP="006F5B68">
            <w:pPr>
              <w:jc w:val="center"/>
            </w:pPr>
          </w:p>
          <w:p w14:paraId="7638E18E" w14:textId="77777777" w:rsidR="007326F0" w:rsidRPr="00077992" w:rsidRDefault="007326F0" w:rsidP="006F5B68">
            <w:pPr>
              <w:jc w:val="center"/>
            </w:pPr>
            <w:r w:rsidRPr="00077992">
              <w:t>1 (3%)</w:t>
            </w:r>
          </w:p>
          <w:p w14:paraId="7F31F43A" w14:textId="77777777" w:rsidR="007326F0" w:rsidRPr="00077992" w:rsidRDefault="007326F0" w:rsidP="006F5B68">
            <w:pPr>
              <w:jc w:val="center"/>
            </w:pPr>
            <w:r w:rsidRPr="00077992">
              <w:t>10 (28%)</w:t>
            </w:r>
          </w:p>
          <w:p w14:paraId="3A7347C9" w14:textId="77777777" w:rsidR="007326F0" w:rsidRPr="00077992" w:rsidRDefault="007326F0" w:rsidP="006F5B68">
            <w:pPr>
              <w:jc w:val="center"/>
            </w:pPr>
            <w:r w:rsidRPr="00077992">
              <w:t>25 (69%)</w:t>
            </w:r>
          </w:p>
        </w:tc>
        <w:tc>
          <w:tcPr>
            <w:tcW w:w="1854" w:type="dxa"/>
            <w:vAlign w:val="center"/>
          </w:tcPr>
          <w:p w14:paraId="7395C774" w14:textId="77777777" w:rsidR="007326F0" w:rsidRPr="00077992" w:rsidRDefault="007326F0" w:rsidP="006F5B68">
            <w:pPr>
              <w:jc w:val="center"/>
            </w:pPr>
            <w:r w:rsidRPr="00077992">
              <w:t>10 (7 - 12)</w:t>
            </w:r>
          </w:p>
          <w:p w14:paraId="54119A63" w14:textId="77777777" w:rsidR="007326F0" w:rsidRPr="00077992" w:rsidRDefault="007326F0" w:rsidP="006F5B68">
            <w:pPr>
              <w:jc w:val="center"/>
            </w:pPr>
          </w:p>
          <w:p w14:paraId="425C9B83" w14:textId="77777777" w:rsidR="007326F0" w:rsidRPr="00077992" w:rsidRDefault="007326F0" w:rsidP="006F5B68">
            <w:pPr>
              <w:jc w:val="center"/>
            </w:pPr>
            <w:r w:rsidRPr="00077992">
              <w:t>2 (11%)</w:t>
            </w:r>
          </w:p>
          <w:p w14:paraId="75C6B85E" w14:textId="77777777" w:rsidR="007326F0" w:rsidRPr="00077992" w:rsidRDefault="007326F0" w:rsidP="006F5B68">
            <w:pPr>
              <w:jc w:val="center"/>
            </w:pPr>
            <w:r w:rsidRPr="00077992">
              <w:t>7 (21%)</w:t>
            </w:r>
          </w:p>
          <w:p w14:paraId="639BEECC" w14:textId="77777777" w:rsidR="007326F0" w:rsidRPr="00077992" w:rsidRDefault="007326F0" w:rsidP="006F5B68">
            <w:pPr>
              <w:jc w:val="center"/>
            </w:pPr>
            <w:r w:rsidRPr="00077992">
              <w:t>10 (53%)</w:t>
            </w:r>
          </w:p>
        </w:tc>
        <w:tc>
          <w:tcPr>
            <w:tcW w:w="1883" w:type="dxa"/>
          </w:tcPr>
          <w:p w14:paraId="702503AA" w14:textId="77777777" w:rsidR="007326F0" w:rsidRPr="00077992" w:rsidRDefault="007326F0" w:rsidP="006F5B68">
            <w:pPr>
              <w:jc w:val="center"/>
            </w:pPr>
            <w:r w:rsidRPr="00077992">
              <w:t>9 (8 - 10)</w:t>
            </w:r>
          </w:p>
          <w:p w14:paraId="570A7EC0" w14:textId="77777777" w:rsidR="007326F0" w:rsidRPr="00077992" w:rsidRDefault="007326F0" w:rsidP="006F5B68">
            <w:pPr>
              <w:jc w:val="center"/>
            </w:pPr>
          </w:p>
          <w:p w14:paraId="48AD7E77" w14:textId="77777777" w:rsidR="007326F0" w:rsidRPr="00077992" w:rsidRDefault="007326F0" w:rsidP="006F5B68">
            <w:pPr>
              <w:jc w:val="center"/>
            </w:pPr>
            <w:r w:rsidRPr="00077992">
              <w:t>None</w:t>
            </w:r>
          </w:p>
          <w:p w14:paraId="42D97897" w14:textId="77777777" w:rsidR="007326F0" w:rsidRPr="00077992" w:rsidRDefault="007326F0" w:rsidP="006F5B68">
            <w:pPr>
              <w:jc w:val="center"/>
            </w:pPr>
            <w:r w:rsidRPr="00077992">
              <w:t>7 (70%)</w:t>
            </w:r>
          </w:p>
          <w:p w14:paraId="2BF41F22" w14:textId="77777777" w:rsidR="007326F0" w:rsidRPr="00077992" w:rsidRDefault="007326F0" w:rsidP="006F5B68">
            <w:pPr>
              <w:jc w:val="center"/>
            </w:pPr>
            <w:r w:rsidRPr="00077992">
              <w:t>3 (3%)</w:t>
            </w:r>
          </w:p>
        </w:tc>
        <w:tc>
          <w:tcPr>
            <w:tcW w:w="763" w:type="dxa"/>
          </w:tcPr>
          <w:p w14:paraId="4F5B32DE" w14:textId="77777777" w:rsidR="007326F0" w:rsidRPr="00077992" w:rsidRDefault="007326F0" w:rsidP="006F5B68">
            <w:pPr>
              <w:jc w:val="center"/>
            </w:pPr>
            <w:r w:rsidRPr="00077992">
              <w:t>.1</w:t>
            </w:r>
          </w:p>
          <w:p w14:paraId="78BB4E7B" w14:textId="77777777" w:rsidR="007326F0" w:rsidRPr="00077992" w:rsidRDefault="007326F0" w:rsidP="006F5B68">
            <w:pPr>
              <w:jc w:val="center"/>
            </w:pPr>
          </w:p>
          <w:p w14:paraId="44BEAABC" w14:textId="77777777" w:rsidR="007326F0" w:rsidRPr="00077992" w:rsidRDefault="007326F0" w:rsidP="006F5B68">
            <w:pPr>
              <w:jc w:val="center"/>
            </w:pPr>
          </w:p>
          <w:p w14:paraId="61A8D76B" w14:textId="77777777" w:rsidR="007326F0" w:rsidRPr="00077992" w:rsidRDefault="007326F0" w:rsidP="006F5B68">
            <w:pPr>
              <w:jc w:val="center"/>
            </w:pPr>
            <w:r w:rsidRPr="00077992">
              <w:t>.09</w:t>
            </w:r>
          </w:p>
        </w:tc>
      </w:tr>
      <w:tr w:rsidR="007326F0" w:rsidRPr="00077992" w14:paraId="24589C99" w14:textId="77777777" w:rsidTr="006F5B68">
        <w:trPr>
          <w:trHeight w:val="330"/>
        </w:trPr>
        <w:tc>
          <w:tcPr>
            <w:tcW w:w="3215" w:type="dxa"/>
            <w:vAlign w:val="center"/>
          </w:tcPr>
          <w:p w14:paraId="0054E90E" w14:textId="77777777" w:rsidR="007326F0" w:rsidRPr="00077992" w:rsidRDefault="007326F0" w:rsidP="006F5B68">
            <w:r w:rsidRPr="00077992">
              <w:t>Model for End-Stage Liver Disease</w:t>
            </w:r>
          </w:p>
        </w:tc>
        <w:tc>
          <w:tcPr>
            <w:tcW w:w="1910" w:type="dxa"/>
            <w:vAlign w:val="center"/>
          </w:tcPr>
          <w:p w14:paraId="547D65A6" w14:textId="77777777" w:rsidR="007326F0" w:rsidRPr="00077992" w:rsidRDefault="007326F0" w:rsidP="006F5B68">
            <w:pPr>
              <w:jc w:val="center"/>
            </w:pPr>
            <w:r w:rsidRPr="00077992">
              <w:t>17 (15 - 20)</w:t>
            </w:r>
          </w:p>
        </w:tc>
        <w:tc>
          <w:tcPr>
            <w:tcW w:w="1854" w:type="dxa"/>
            <w:vAlign w:val="center"/>
          </w:tcPr>
          <w:p w14:paraId="69B1678C" w14:textId="77777777" w:rsidR="007326F0" w:rsidRPr="00077992" w:rsidRDefault="007326F0" w:rsidP="006F5B68">
            <w:pPr>
              <w:jc w:val="center"/>
            </w:pPr>
            <w:r w:rsidRPr="00077992">
              <w:t>17 (13 - 22)</w:t>
            </w:r>
          </w:p>
        </w:tc>
        <w:tc>
          <w:tcPr>
            <w:tcW w:w="1883" w:type="dxa"/>
            <w:vAlign w:val="center"/>
          </w:tcPr>
          <w:p w14:paraId="55DE50B5" w14:textId="77777777" w:rsidR="007326F0" w:rsidRPr="00077992" w:rsidRDefault="007326F0" w:rsidP="006F5B68">
            <w:pPr>
              <w:jc w:val="center"/>
            </w:pPr>
            <w:r w:rsidRPr="00077992">
              <w:t>14 (12 - 16)</w:t>
            </w:r>
          </w:p>
        </w:tc>
        <w:tc>
          <w:tcPr>
            <w:tcW w:w="763" w:type="dxa"/>
            <w:vAlign w:val="center"/>
          </w:tcPr>
          <w:p w14:paraId="4CCB0A57" w14:textId="77777777" w:rsidR="007326F0" w:rsidRPr="00077992" w:rsidRDefault="007326F0" w:rsidP="006F5B68">
            <w:pPr>
              <w:jc w:val="center"/>
            </w:pPr>
            <w:r w:rsidRPr="00077992">
              <w:t>NS</w:t>
            </w:r>
          </w:p>
        </w:tc>
      </w:tr>
      <w:tr w:rsidR="007326F0" w:rsidRPr="00077992" w14:paraId="67C34083" w14:textId="77777777" w:rsidTr="006F5B68">
        <w:trPr>
          <w:trHeight w:val="388"/>
        </w:trPr>
        <w:tc>
          <w:tcPr>
            <w:tcW w:w="3215" w:type="dxa"/>
            <w:vAlign w:val="center"/>
          </w:tcPr>
          <w:p w14:paraId="767C701F" w14:textId="77777777" w:rsidR="007326F0" w:rsidRPr="00077992" w:rsidRDefault="007326F0" w:rsidP="006F5B68">
            <w:r w:rsidRPr="00077992">
              <w:t>Albumin g/dL</w:t>
            </w:r>
          </w:p>
        </w:tc>
        <w:tc>
          <w:tcPr>
            <w:tcW w:w="1910" w:type="dxa"/>
            <w:vAlign w:val="center"/>
          </w:tcPr>
          <w:p w14:paraId="1EE64D99" w14:textId="77777777" w:rsidR="007326F0" w:rsidRPr="00077992" w:rsidRDefault="007326F0" w:rsidP="006F5B68">
            <w:pPr>
              <w:jc w:val="center"/>
            </w:pPr>
            <w:r w:rsidRPr="00077992">
              <w:t>2.8 (2.3 – 3.1)</w:t>
            </w:r>
          </w:p>
        </w:tc>
        <w:tc>
          <w:tcPr>
            <w:tcW w:w="1854" w:type="dxa"/>
            <w:vAlign w:val="center"/>
          </w:tcPr>
          <w:p w14:paraId="043BB5A3" w14:textId="77777777" w:rsidR="007326F0" w:rsidRPr="00077992" w:rsidRDefault="007326F0" w:rsidP="006F5B68">
            <w:pPr>
              <w:jc w:val="center"/>
            </w:pPr>
            <w:r w:rsidRPr="00077992">
              <w:t>2.9 (2.6 – 3.1)</w:t>
            </w:r>
          </w:p>
        </w:tc>
        <w:tc>
          <w:tcPr>
            <w:tcW w:w="1883" w:type="dxa"/>
            <w:vAlign w:val="center"/>
          </w:tcPr>
          <w:p w14:paraId="01B3D389" w14:textId="77777777" w:rsidR="007326F0" w:rsidRPr="00077992" w:rsidRDefault="007326F0" w:rsidP="006F5B68">
            <w:pPr>
              <w:jc w:val="center"/>
            </w:pPr>
            <w:r w:rsidRPr="00077992">
              <w:t>3.3 (3 – 3.6)</w:t>
            </w:r>
          </w:p>
        </w:tc>
        <w:tc>
          <w:tcPr>
            <w:tcW w:w="763" w:type="dxa"/>
            <w:vAlign w:val="center"/>
          </w:tcPr>
          <w:p w14:paraId="6AC6CD6A" w14:textId="77777777" w:rsidR="007326F0" w:rsidRPr="00077992" w:rsidRDefault="007326F0" w:rsidP="006F5B68">
            <w:pPr>
              <w:jc w:val="center"/>
            </w:pPr>
            <w:r w:rsidRPr="00077992">
              <w:t>.06</w:t>
            </w:r>
          </w:p>
        </w:tc>
      </w:tr>
      <w:tr w:rsidR="007326F0" w:rsidRPr="00077992" w14:paraId="4B294079" w14:textId="77777777" w:rsidTr="006F5B68">
        <w:trPr>
          <w:trHeight w:val="123"/>
        </w:trPr>
        <w:tc>
          <w:tcPr>
            <w:tcW w:w="3215" w:type="dxa"/>
          </w:tcPr>
          <w:p w14:paraId="488ECCD0" w14:textId="77777777" w:rsidR="007326F0" w:rsidRPr="00077992" w:rsidRDefault="007326F0" w:rsidP="006F5B68">
            <w:r w:rsidRPr="00077992">
              <w:t>Esophageal varices</w:t>
            </w:r>
          </w:p>
          <w:p w14:paraId="29541EA2" w14:textId="77777777" w:rsidR="007326F0" w:rsidRPr="00077992" w:rsidRDefault="007326F0" w:rsidP="006F5B68">
            <w:r w:rsidRPr="00077992">
              <w:t xml:space="preserve">  None or small</w:t>
            </w:r>
          </w:p>
          <w:p w14:paraId="1B27E2E1" w14:textId="77777777" w:rsidR="007326F0" w:rsidRPr="00077992" w:rsidRDefault="007326F0" w:rsidP="006F5B68">
            <w:r w:rsidRPr="00077992">
              <w:t xml:space="preserve">  Non-bleeding large</w:t>
            </w:r>
          </w:p>
          <w:p w14:paraId="643783CA" w14:textId="77777777" w:rsidR="007326F0" w:rsidRPr="00077992" w:rsidRDefault="007326F0" w:rsidP="006F5B68">
            <w:r w:rsidRPr="00077992">
              <w:t xml:space="preserve">  Prior bleeding</w:t>
            </w:r>
          </w:p>
        </w:tc>
        <w:tc>
          <w:tcPr>
            <w:tcW w:w="1910" w:type="dxa"/>
            <w:vAlign w:val="bottom"/>
          </w:tcPr>
          <w:p w14:paraId="40C7C31C" w14:textId="77777777" w:rsidR="007326F0" w:rsidRPr="00077992" w:rsidRDefault="007326F0" w:rsidP="006F5B68">
            <w:pPr>
              <w:jc w:val="center"/>
            </w:pPr>
            <w:r w:rsidRPr="00077992">
              <w:t>15 (42%)</w:t>
            </w:r>
          </w:p>
          <w:p w14:paraId="4A94E422" w14:textId="77777777" w:rsidR="007326F0" w:rsidRPr="00077992" w:rsidRDefault="007326F0" w:rsidP="006F5B68">
            <w:pPr>
              <w:jc w:val="center"/>
            </w:pPr>
            <w:r w:rsidRPr="00077992">
              <w:t>10 (28%)</w:t>
            </w:r>
          </w:p>
          <w:p w14:paraId="4D00D9D2" w14:textId="77777777" w:rsidR="007326F0" w:rsidRPr="00077992" w:rsidRDefault="007326F0" w:rsidP="006F5B68">
            <w:pPr>
              <w:jc w:val="center"/>
            </w:pPr>
            <w:r w:rsidRPr="00077992">
              <w:t>11 (30%)</w:t>
            </w:r>
          </w:p>
        </w:tc>
        <w:tc>
          <w:tcPr>
            <w:tcW w:w="1854" w:type="dxa"/>
            <w:vAlign w:val="bottom"/>
          </w:tcPr>
          <w:p w14:paraId="34B13597" w14:textId="77777777" w:rsidR="007326F0" w:rsidRPr="00077992" w:rsidRDefault="007326F0" w:rsidP="006F5B68">
            <w:pPr>
              <w:jc w:val="center"/>
            </w:pPr>
            <w:r w:rsidRPr="00077992">
              <w:t>7 (21%)</w:t>
            </w:r>
          </w:p>
          <w:p w14:paraId="0D61B5B4" w14:textId="77777777" w:rsidR="007326F0" w:rsidRPr="00077992" w:rsidRDefault="007326F0" w:rsidP="006F5B68">
            <w:pPr>
              <w:jc w:val="center"/>
            </w:pPr>
            <w:r w:rsidRPr="00077992">
              <w:t>9 (47%)</w:t>
            </w:r>
          </w:p>
          <w:p w14:paraId="788477AE" w14:textId="77777777" w:rsidR="007326F0" w:rsidRPr="00077992" w:rsidRDefault="007326F0" w:rsidP="006F5B68">
            <w:pPr>
              <w:jc w:val="center"/>
            </w:pPr>
            <w:r w:rsidRPr="00077992">
              <w:t>3 (16%)</w:t>
            </w:r>
          </w:p>
        </w:tc>
        <w:tc>
          <w:tcPr>
            <w:tcW w:w="1883" w:type="dxa"/>
            <w:vAlign w:val="bottom"/>
          </w:tcPr>
          <w:p w14:paraId="0CF03E62" w14:textId="77777777" w:rsidR="007326F0" w:rsidRPr="00077992" w:rsidRDefault="007326F0" w:rsidP="006F5B68">
            <w:pPr>
              <w:jc w:val="center"/>
            </w:pPr>
            <w:r w:rsidRPr="00077992">
              <w:t>2 (20%)</w:t>
            </w:r>
          </w:p>
          <w:p w14:paraId="7795E5ED" w14:textId="77777777" w:rsidR="007326F0" w:rsidRPr="00077992" w:rsidRDefault="007326F0" w:rsidP="006F5B68">
            <w:pPr>
              <w:jc w:val="center"/>
            </w:pPr>
            <w:r w:rsidRPr="00077992">
              <w:t>2 (20%)</w:t>
            </w:r>
          </w:p>
          <w:p w14:paraId="4CA2BB5E" w14:textId="77777777" w:rsidR="007326F0" w:rsidRPr="00077992" w:rsidRDefault="007326F0" w:rsidP="006F5B68">
            <w:pPr>
              <w:jc w:val="center"/>
            </w:pPr>
            <w:r w:rsidRPr="00077992">
              <w:t>6(60%)</w:t>
            </w:r>
          </w:p>
        </w:tc>
        <w:tc>
          <w:tcPr>
            <w:tcW w:w="763" w:type="dxa"/>
            <w:vAlign w:val="center"/>
          </w:tcPr>
          <w:p w14:paraId="19FAF22C" w14:textId="77777777" w:rsidR="007326F0" w:rsidRPr="00077992" w:rsidRDefault="007326F0" w:rsidP="006F5B68">
            <w:pPr>
              <w:jc w:val="center"/>
            </w:pPr>
            <w:r w:rsidRPr="00077992">
              <w:t>.1</w:t>
            </w:r>
          </w:p>
        </w:tc>
      </w:tr>
      <w:tr w:rsidR="007326F0" w:rsidRPr="00077992" w14:paraId="10D0414D" w14:textId="77777777" w:rsidTr="006F5B68">
        <w:trPr>
          <w:trHeight w:val="123"/>
        </w:trPr>
        <w:tc>
          <w:tcPr>
            <w:tcW w:w="3215" w:type="dxa"/>
          </w:tcPr>
          <w:p w14:paraId="089B4E88" w14:textId="77777777" w:rsidR="007326F0" w:rsidRPr="00077992" w:rsidRDefault="007326F0" w:rsidP="006F5B68">
            <w:r w:rsidRPr="00077992">
              <w:t>Gastric varices</w:t>
            </w:r>
          </w:p>
          <w:p w14:paraId="49207273" w14:textId="77777777" w:rsidR="007326F0" w:rsidRPr="00077992" w:rsidRDefault="007326F0" w:rsidP="006F5B68">
            <w:r w:rsidRPr="00077992">
              <w:t xml:space="preserve">  None or small </w:t>
            </w:r>
          </w:p>
          <w:p w14:paraId="7CD384B5" w14:textId="77777777" w:rsidR="007326F0" w:rsidRPr="00077992" w:rsidRDefault="007326F0" w:rsidP="006F5B68">
            <w:r w:rsidRPr="00077992">
              <w:t xml:space="preserve">  Non-bleeding large</w:t>
            </w:r>
          </w:p>
          <w:p w14:paraId="59971946" w14:textId="77777777" w:rsidR="007326F0" w:rsidRPr="00077992" w:rsidRDefault="007326F0" w:rsidP="006F5B68">
            <w:r w:rsidRPr="00077992">
              <w:t xml:space="preserve">  Prior bleeding</w:t>
            </w:r>
          </w:p>
        </w:tc>
        <w:tc>
          <w:tcPr>
            <w:tcW w:w="1910" w:type="dxa"/>
            <w:vAlign w:val="bottom"/>
          </w:tcPr>
          <w:p w14:paraId="14B186A5" w14:textId="77777777" w:rsidR="007326F0" w:rsidRPr="00077992" w:rsidRDefault="007326F0" w:rsidP="006F5B68">
            <w:pPr>
              <w:jc w:val="center"/>
            </w:pPr>
            <w:r w:rsidRPr="00077992">
              <w:t>34 (94%)</w:t>
            </w:r>
          </w:p>
          <w:p w14:paraId="79873736" w14:textId="77777777" w:rsidR="007326F0" w:rsidRPr="00077992" w:rsidRDefault="007326F0" w:rsidP="006F5B68">
            <w:pPr>
              <w:jc w:val="center"/>
            </w:pPr>
            <w:r w:rsidRPr="00077992">
              <w:t>2 (6%)</w:t>
            </w:r>
          </w:p>
          <w:p w14:paraId="535E1990" w14:textId="77777777" w:rsidR="007326F0" w:rsidRPr="00077992" w:rsidRDefault="007326F0" w:rsidP="006F5B68">
            <w:pPr>
              <w:jc w:val="center"/>
            </w:pPr>
            <w:r w:rsidRPr="00077992">
              <w:t>None</w:t>
            </w:r>
          </w:p>
        </w:tc>
        <w:tc>
          <w:tcPr>
            <w:tcW w:w="1854" w:type="dxa"/>
            <w:vAlign w:val="bottom"/>
          </w:tcPr>
          <w:p w14:paraId="5C078865" w14:textId="77777777" w:rsidR="007326F0" w:rsidRPr="00077992" w:rsidRDefault="007326F0" w:rsidP="006F5B68">
            <w:pPr>
              <w:jc w:val="center"/>
            </w:pPr>
            <w:r w:rsidRPr="00077992">
              <w:t>18 (95%)</w:t>
            </w:r>
          </w:p>
          <w:p w14:paraId="280877CA" w14:textId="77777777" w:rsidR="007326F0" w:rsidRPr="00077992" w:rsidRDefault="007326F0" w:rsidP="006F5B68">
            <w:pPr>
              <w:jc w:val="center"/>
            </w:pPr>
            <w:r w:rsidRPr="00077992">
              <w:t>None</w:t>
            </w:r>
          </w:p>
          <w:p w14:paraId="67E845D7" w14:textId="77777777" w:rsidR="007326F0" w:rsidRPr="00077992" w:rsidRDefault="007326F0" w:rsidP="006F5B68">
            <w:pPr>
              <w:jc w:val="center"/>
            </w:pPr>
            <w:r w:rsidRPr="00077992">
              <w:t>1 (1%)</w:t>
            </w:r>
          </w:p>
        </w:tc>
        <w:tc>
          <w:tcPr>
            <w:tcW w:w="1883" w:type="dxa"/>
            <w:vAlign w:val="bottom"/>
          </w:tcPr>
          <w:p w14:paraId="54CC318E" w14:textId="77777777" w:rsidR="007326F0" w:rsidRPr="00077992" w:rsidRDefault="007326F0" w:rsidP="006F5B68">
            <w:pPr>
              <w:jc w:val="center"/>
            </w:pPr>
            <w:r w:rsidRPr="00077992">
              <w:t>9 (90%)</w:t>
            </w:r>
          </w:p>
          <w:p w14:paraId="3895F65E" w14:textId="77777777" w:rsidR="007326F0" w:rsidRPr="00077992" w:rsidRDefault="007326F0" w:rsidP="006F5B68">
            <w:pPr>
              <w:jc w:val="center"/>
            </w:pPr>
            <w:r w:rsidRPr="00077992">
              <w:t>None</w:t>
            </w:r>
          </w:p>
          <w:p w14:paraId="6C194F8F" w14:textId="77777777" w:rsidR="007326F0" w:rsidRPr="00077992" w:rsidRDefault="007326F0" w:rsidP="006F5B68">
            <w:pPr>
              <w:jc w:val="center"/>
            </w:pPr>
            <w:r w:rsidRPr="00077992">
              <w:t>1 (10%)</w:t>
            </w:r>
          </w:p>
        </w:tc>
        <w:tc>
          <w:tcPr>
            <w:tcW w:w="763" w:type="dxa"/>
            <w:vAlign w:val="center"/>
          </w:tcPr>
          <w:p w14:paraId="220E11DE" w14:textId="77777777" w:rsidR="007326F0" w:rsidRPr="00077992" w:rsidRDefault="007326F0" w:rsidP="006F5B68">
            <w:pPr>
              <w:jc w:val="center"/>
            </w:pPr>
            <w:r w:rsidRPr="00077992">
              <w:t>NS</w:t>
            </w:r>
          </w:p>
        </w:tc>
      </w:tr>
      <w:tr w:rsidR="007326F0" w:rsidRPr="00077992" w14:paraId="7E6AE271" w14:textId="77777777" w:rsidTr="006F5B68">
        <w:trPr>
          <w:trHeight w:val="123"/>
        </w:trPr>
        <w:tc>
          <w:tcPr>
            <w:tcW w:w="3215" w:type="dxa"/>
          </w:tcPr>
          <w:p w14:paraId="2065DDAC" w14:textId="77777777" w:rsidR="007326F0" w:rsidRPr="00077992" w:rsidRDefault="007326F0" w:rsidP="006F5B68">
            <w:r w:rsidRPr="00077992">
              <w:t>Acute kidney injury associated with hospitalization prior to liver transplant evaluation</w:t>
            </w:r>
          </w:p>
        </w:tc>
        <w:tc>
          <w:tcPr>
            <w:tcW w:w="1910" w:type="dxa"/>
            <w:vAlign w:val="center"/>
          </w:tcPr>
          <w:p w14:paraId="7EF5D9E2" w14:textId="77777777" w:rsidR="007326F0" w:rsidRPr="00077992" w:rsidRDefault="007326F0" w:rsidP="006F5B68">
            <w:pPr>
              <w:jc w:val="center"/>
            </w:pPr>
            <w:r w:rsidRPr="00077992">
              <w:t>11 (31%)</w:t>
            </w:r>
          </w:p>
        </w:tc>
        <w:tc>
          <w:tcPr>
            <w:tcW w:w="1854" w:type="dxa"/>
            <w:vAlign w:val="center"/>
          </w:tcPr>
          <w:p w14:paraId="38B4C177" w14:textId="77777777" w:rsidR="007326F0" w:rsidRPr="00077992" w:rsidRDefault="007326F0" w:rsidP="006F5B68">
            <w:pPr>
              <w:jc w:val="center"/>
            </w:pPr>
            <w:r w:rsidRPr="00077992">
              <w:t>5 (26%)</w:t>
            </w:r>
          </w:p>
        </w:tc>
        <w:tc>
          <w:tcPr>
            <w:tcW w:w="1883" w:type="dxa"/>
            <w:vAlign w:val="center"/>
          </w:tcPr>
          <w:p w14:paraId="096ED092" w14:textId="77777777" w:rsidR="007326F0" w:rsidRPr="00077992" w:rsidRDefault="007326F0" w:rsidP="006F5B68">
            <w:pPr>
              <w:jc w:val="center"/>
            </w:pPr>
            <w:r w:rsidRPr="00077992">
              <w:t>4 (40%)</w:t>
            </w:r>
          </w:p>
        </w:tc>
        <w:tc>
          <w:tcPr>
            <w:tcW w:w="763" w:type="dxa"/>
            <w:vAlign w:val="center"/>
          </w:tcPr>
          <w:p w14:paraId="7B441873" w14:textId="77777777" w:rsidR="007326F0" w:rsidRPr="00077992" w:rsidRDefault="007326F0" w:rsidP="006F5B68">
            <w:pPr>
              <w:jc w:val="center"/>
            </w:pPr>
            <w:r w:rsidRPr="00077992">
              <w:t>NS</w:t>
            </w:r>
          </w:p>
        </w:tc>
      </w:tr>
      <w:tr w:rsidR="007326F0" w:rsidRPr="00077992" w14:paraId="7DF741E3" w14:textId="77777777" w:rsidTr="006F5B68">
        <w:trPr>
          <w:trHeight w:val="123"/>
        </w:trPr>
        <w:tc>
          <w:tcPr>
            <w:tcW w:w="3215" w:type="dxa"/>
          </w:tcPr>
          <w:p w14:paraId="657E1431" w14:textId="77777777" w:rsidR="007326F0" w:rsidRPr="00077992" w:rsidRDefault="007326F0" w:rsidP="006F5B68">
            <w:r w:rsidRPr="00077992">
              <w:t>Refractory ascites or SBP prior to evaluation</w:t>
            </w:r>
          </w:p>
        </w:tc>
        <w:tc>
          <w:tcPr>
            <w:tcW w:w="1910" w:type="dxa"/>
            <w:vAlign w:val="center"/>
          </w:tcPr>
          <w:p w14:paraId="30D9817B" w14:textId="77777777" w:rsidR="007326F0" w:rsidRPr="00077992" w:rsidRDefault="007326F0" w:rsidP="006F5B68">
            <w:pPr>
              <w:jc w:val="center"/>
            </w:pPr>
            <w:r w:rsidRPr="00077992">
              <w:t>14 (39%)</w:t>
            </w:r>
          </w:p>
        </w:tc>
        <w:tc>
          <w:tcPr>
            <w:tcW w:w="1854" w:type="dxa"/>
            <w:vAlign w:val="center"/>
          </w:tcPr>
          <w:p w14:paraId="234911D2" w14:textId="77777777" w:rsidR="007326F0" w:rsidRPr="00077992" w:rsidRDefault="007326F0" w:rsidP="006F5B68">
            <w:pPr>
              <w:jc w:val="center"/>
            </w:pPr>
            <w:r w:rsidRPr="00077992">
              <w:t>3 (16%)</w:t>
            </w:r>
          </w:p>
        </w:tc>
        <w:tc>
          <w:tcPr>
            <w:tcW w:w="1883" w:type="dxa"/>
            <w:vAlign w:val="center"/>
          </w:tcPr>
          <w:p w14:paraId="453D595D" w14:textId="77777777" w:rsidR="007326F0" w:rsidRPr="00077992" w:rsidRDefault="007326F0" w:rsidP="006F5B68">
            <w:pPr>
              <w:jc w:val="center"/>
            </w:pPr>
            <w:r w:rsidRPr="00077992">
              <w:t>3 (30%)</w:t>
            </w:r>
          </w:p>
        </w:tc>
        <w:tc>
          <w:tcPr>
            <w:tcW w:w="763" w:type="dxa"/>
            <w:vAlign w:val="center"/>
          </w:tcPr>
          <w:p w14:paraId="5D9A27D7" w14:textId="77777777" w:rsidR="007326F0" w:rsidRPr="00077992" w:rsidRDefault="007326F0" w:rsidP="006F5B68">
            <w:pPr>
              <w:jc w:val="center"/>
            </w:pPr>
            <w:r w:rsidRPr="00077992">
              <w:t>NS</w:t>
            </w:r>
          </w:p>
        </w:tc>
      </w:tr>
    </w:tbl>
    <w:p w14:paraId="11A7990E" w14:textId="77777777" w:rsidR="007326F0" w:rsidRPr="00077992" w:rsidRDefault="007326F0" w:rsidP="007326F0">
      <w:pPr>
        <w:ind w:left="144"/>
      </w:pPr>
      <w:r w:rsidRPr="00077992">
        <w:t xml:space="preserve">Abbreviations: </w:t>
      </w:r>
      <w:r>
        <w:t>NA, not applicable</w:t>
      </w:r>
      <w:r w:rsidR="00EA0C9B">
        <w:t xml:space="preserve">; </w:t>
      </w:r>
      <w:r w:rsidRPr="00077992">
        <w:t>NSBB, non-selective beta blockers</w:t>
      </w:r>
      <w:r w:rsidR="005C2A20" w:rsidRPr="00077992">
        <w:t xml:space="preserve">; </w:t>
      </w:r>
      <w:r w:rsidR="005C2A20">
        <w:t>NS, not significant</w:t>
      </w:r>
      <w:r w:rsidRPr="00077992">
        <w:t>; SBP, spontaneous bacterial peritonitis</w:t>
      </w:r>
    </w:p>
    <w:p w14:paraId="65A75DAA" w14:textId="77777777" w:rsidR="007326F0" w:rsidRPr="00077992" w:rsidRDefault="007326F0" w:rsidP="007326F0">
      <w:r w:rsidRPr="00077992">
        <w:t>* Related to portal hypertension</w:t>
      </w:r>
    </w:p>
    <w:p w14:paraId="60C129B5" w14:textId="77777777" w:rsidR="007326F0" w:rsidRPr="00077992" w:rsidRDefault="007326F0" w:rsidP="007326F0">
      <w:r w:rsidRPr="00077992">
        <w:t>There were no differences in body mass index, race, Transjugular Intrahepatic Portosystemic shunt, INR, serum bilirubin, creatinine and sodium, presence or severity of ascites or hepatic encephalopathy. There were also no differences in baseline complications of liver disease (SBP, hepatorenal syndrome, hepatopulmonary syndrome, portopulmonary hypertension and hepatocellular carcinoma)</w:t>
      </w:r>
    </w:p>
    <w:p w14:paraId="6D69F49F" w14:textId="77777777" w:rsidR="007326F0" w:rsidRDefault="007326F0" w:rsidP="007326F0"/>
    <w:p w14:paraId="14DA58DF" w14:textId="3C9A782C" w:rsidR="007326F0" w:rsidRPr="00077992" w:rsidRDefault="007326F0" w:rsidP="007326F0">
      <w:proofErr w:type="gramStart"/>
      <w:r w:rsidRPr="00077992">
        <w:rPr>
          <w:b/>
        </w:rPr>
        <w:t xml:space="preserve">Table </w:t>
      </w:r>
      <w:r w:rsidR="000368F4">
        <w:rPr>
          <w:b/>
        </w:rPr>
        <w:t>S</w:t>
      </w:r>
      <w:r>
        <w:rPr>
          <w:b/>
        </w:rPr>
        <w:t>2</w:t>
      </w:r>
      <w:r w:rsidRPr="00077992">
        <w:t xml:space="preserve"> Comparison of select patient characteristics in patient continuing and discontinuing NSBBs over 90 to 270 days after the initial evaluation.</w:t>
      </w:r>
      <w:proofErr w:type="gramEnd"/>
      <w:r w:rsidRPr="00077992">
        <w:t xml:space="preserve"> Values are shown as median (interquartile range) or number (percentage).</w:t>
      </w:r>
    </w:p>
    <w:tbl>
      <w:tblPr>
        <w:tblStyle w:val="TableGrid"/>
        <w:tblW w:w="10603" w:type="dxa"/>
        <w:tblLook w:val="04A0" w:firstRow="1" w:lastRow="0" w:firstColumn="1" w:lastColumn="0" w:noHBand="0" w:noVBand="1"/>
      </w:tblPr>
      <w:tblGrid>
        <w:gridCol w:w="3823"/>
        <w:gridCol w:w="2461"/>
        <w:gridCol w:w="3317"/>
        <w:gridCol w:w="1002"/>
      </w:tblGrid>
      <w:tr w:rsidR="007326F0" w:rsidRPr="00077992" w14:paraId="56FACA86" w14:textId="77777777" w:rsidTr="006F5B68">
        <w:trPr>
          <w:trHeight w:val="623"/>
        </w:trPr>
        <w:tc>
          <w:tcPr>
            <w:tcW w:w="3823" w:type="dxa"/>
          </w:tcPr>
          <w:p w14:paraId="17902613" w14:textId="77777777" w:rsidR="007326F0" w:rsidRPr="00077992" w:rsidRDefault="007326F0" w:rsidP="006F5B68"/>
        </w:tc>
        <w:tc>
          <w:tcPr>
            <w:tcW w:w="2461" w:type="dxa"/>
          </w:tcPr>
          <w:p w14:paraId="1011702F" w14:textId="77777777" w:rsidR="007326F0" w:rsidRPr="00077992" w:rsidRDefault="007326F0" w:rsidP="006F5B68">
            <w:pPr>
              <w:jc w:val="center"/>
              <w:rPr>
                <w:b/>
              </w:rPr>
            </w:pPr>
            <w:r w:rsidRPr="00077992">
              <w:rPr>
                <w:b/>
              </w:rPr>
              <w:t xml:space="preserve">Continued NSBB </w:t>
            </w:r>
          </w:p>
          <w:p w14:paraId="08098748" w14:textId="77777777" w:rsidR="007326F0" w:rsidRPr="00077992" w:rsidRDefault="007326F0" w:rsidP="006F5B68">
            <w:pPr>
              <w:jc w:val="center"/>
            </w:pPr>
            <w:r w:rsidRPr="00077992">
              <w:rPr>
                <w:b/>
              </w:rPr>
              <w:t>n=33</w:t>
            </w:r>
          </w:p>
        </w:tc>
        <w:tc>
          <w:tcPr>
            <w:tcW w:w="3317" w:type="dxa"/>
          </w:tcPr>
          <w:p w14:paraId="70977E37" w14:textId="77777777" w:rsidR="007326F0" w:rsidRPr="00077992" w:rsidRDefault="007326F0" w:rsidP="006F5B68">
            <w:pPr>
              <w:jc w:val="center"/>
              <w:rPr>
                <w:b/>
              </w:rPr>
            </w:pPr>
            <w:r w:rsidRPr="00077992">
              <w:rPr>
                <w:b/>
              </w:rPr>
              <w:t xml:space="preserve">Discontinued NSBB </w:t>
            </w:r>
          </w:p>
          <w:p w14:paraId="7ED1F27F" w14:textId="77777777" w:rsidR="007326F0" w:rsidRPr="00077992" w:rsidRDefault="007326F0" w:rsidP="006F5B68">
            <w:pPr>
              <w:jc w:val="center"/>
            </w:pPr>
            <w:r w:rsidRPr="00077992">
              <w:rPr>
                <w:b/>
              </w:rPr>
              <w:t>n=12</w:t>
            </w:r>
          </w:p>
        </w:tc>
        <w:tc>
          <w:tcPr>
            <w:tcW w:w="1002" w:type="dxa"/>
          </w:tcPr>
          <w:p w14:paraId="5750EF57" w14:textId="77777777" w:rsidR="007326F0" w:rsidRPr="00077992" w:rsidRDefault="007326F0" w:rsidP="006F5B68">
            <w:pPr>
              <w:jc w:val="center"/>
              <w:rPr>
                <w:b/>
              </w:rPr>
            </w:pPr>
            <w:r w:rsidRPr="00077992">
              <w:rPr>
                <w:b/>
              </w:rPr>
              <w:t>P value</w:t>
            </w:r>
          </w:p>
        </w:tc>
      </w:tr>
      <w:tr w:rsidR="007326F0" w:rsidRPr="00077992" w14:paraId="2E43095D" w14:textId="77777777" w:rsidTr="006F5B68">
        <w:trPr>
          <w:trHeight w:val="89"/>
        </w:trPr>
        <w:tc>
          <w:tcPr>
            <w:tcW w:w="3823" w:type="dxa"/>
          </w:tcPr>
          <w:p w14:paraId="6E38626D" w14:textId="77777777" w:rsidR="007326F0" w:rsidRPr="00077992" w:rsidRDefault="007326F0" w:rsidP="006F5B68">
            <w:r w:rsidRPr="00077992">
              <w:t>Age, years</w:t>
            </w:r>
          </w:p>
        </w:tc>
        <w:tc>
          <w:tcPr>
            <w:tcW w:w="2461" w:type="dxa"/>
            <w:vAlign w:val="center"/>
          </w:tcPr>
          <w:p w14:paraId="0424D115" w14:textId="77777777" w:rsidR="007326F0" w:rsidRPr="00077992" w:rsidRDefault="007326F0" w:rsidP="006F5B68">
            <w:pPr>
              <w:jc w:val="center"/>
            </w:pPr>
            <w:r w:rsidRPr="00077992">
              <w:t>59 (55 - 64)</w:t>
            </w:r>
          </w:p>
        </w:tc>
        <w:tc>
          <w:tcPr>
            <w:tcW w:w="3317" w:type="dxa"/>
            <w:vAlign w:val="center"/>
          </w:tcPr>
          <w:p w14:paraId="1375D23F" w14:textId="77777777" w:rsidR="007326F0" w:rsidRPr="00077992" w:rsidRDefault="007326F0" w:rsidP="006F5B68">
            <w:pPr>
              <w:jc w:val="center"/>
            </w:pPr>
            <w:r w:rsidRPr="00077992">
              <w:t>57 (51 - 65)</w:t>
            </w:r>
          </w:p>
        </w:tc>
        <w:tc>
          <w:tcPr>
            <w:tcW w:w="1002" w:type="dxa"/>
            <w:vAlign w:val="center"/>
          </w:tcPr>
          <w:p w14:paraId="2A0F7688" w14:textId="77777777" w:rsidR="007326F0" w:rsidRPr="00077992" w:rsidRDefault="007326F0" w:rsidP="006F5B68">
            <w:pPr>
              <w:jc w:val="center"/>
            </w:pPr>
            <w:r w:rsidRPr="00077992">
              <w:t>NS</w:t>
            </w:r>
          </w:p>
        </w:tc>
      </w:tr>
      <w:tr w:rsidR="007326F0" w:rsidRPr="00077992" w14:paraId="2B27302A" w14:textId="77777777" w:rsidTr="006F5B68">
        <w:trPr>
          <w:trHeight w:val="89"/>
        </w:trPr>
        <w:tc>
          <w:tcPr>
            <w:tcW w:w="3823" w:type="dxa"/>
          </w:tcPr>
          <w:p w14:paraId="5CCAF2F9" w14:textId="77777777" w:rsidR="007326F0" w:rsidRPr="00077992" w:rsidRDefault="007326F0" w:rsidP="006F5B68">
            <w:r w:rsidRPr="00077992">
              <w:t>Male gender</w:t>
            </w:r>
          </w:p>
        </w:tc>
        <w:tc>
          <w:tcPr>
            <w:tcW w:w="2461" w:type="dxa"/>
            <w:vAlign w:val="center"/>
          </w:tcPr>
          <w:p w14:paraId="70D83184" w14:textId="77777777" w:rsidR="007326F0" w:rsidRPr="00077992" w:rsidRDefault="007326F0" w:rsidP="006F5B68">
            <w:pPr>
              <w:jc w:val="center"/>
            </w:pPr>
            <w:r w:rsidRPr="00077992">
              <w:t>24(73%)</w:t>
            </w:r>
          </w:p>
        </w:tc>
        <w:tc>
          <w:tcPr>
            <w:tcW w:w="3317" w:type="dxa"/>
            <w:vAlign w:val="center"/>
          </w:tcPr>
          <w:p w14:paraId="30F086D8" w14:textId="77777777" w:rsidR="007326F0" w:rsidRPr="00077992" w:rsidRDefault="007326F0" w:rsidP="006F5B68">
            <w:pPr>
              <w:jc w:val="center"/>
            </w:pPr>
            <w:r w:rsidRPr="00077992">
              <w:t>5 (42%)</w:t>
            </w:r>
          </w:p>
        </w:tc>
        <w:tc>
          <w:tcPr>
            <w:tcW w:w="1002" w:type="dxa"/>
            <w:vAlign w:val="center"/>
          </w:tcPr>
          <w:p w14:paraId="1671E9E8" w14:textId="77777777" w:rsidR="007326F0" w:rsidRPr="00077992" w:rsidRDefault="007326F0" w:rsidP="006F5B68">
            <w:pPr>
              <w:jc w:val="center"/>
            </w:pPr>
            <w:r w:rsidRPr="00077992">
              <w:t>.05</w:t>
            </w:r>
          </w:p>
        </w:tc>
      </w:tr>
      <w:tr w:rsidR="007326F0" w:rsidRPr="00077992" w14:paraId="1701BD61" w14:textId="77777777" w:rsidTr="006F5B68">
        <w:trPr>
          <w:trHeight w:val="25"/>
        </w:trPr>
        <w:tc>
          <w:tcPr>
            <w:tcW w:w="3823" w:type="dxa"/>
          </w:tcPr>
          <w:p w14:paraId="196F8EA8" w14:textId="77777777" w:rsidR="007326F0" w:rsidRPr="00077992" w:rsidRDefault="007326F0" w:rsidP="006F5B68">
            <w:r w:rsidRPr="00077992">
              <w:t>Diabetes mellitus</w:t>
            </w:r>
          </w:p>
        </w:tc>
        <w:tc>
          <w:tcPr>
            <w:tcW w:w="2461" w:type="dxa"/>
            <w:vAlign w:val="center"/>
          </w:tcPr>
          <w:p w14:paraId="67C07CE0" w14:textId="77777777" w:rsidR="007326F0" w:rsidRPr="00077992" w:rsidRDefault="007326F0" w:rsidP="006F5B68">
            <w:pPr>
              <w:jc w:val="center"/>
            </w:pPr>
            <w:r w:rsidRPr="00077992">
              <w:t>15(46%)</w:t>
            </w:r>
          </w:p>
        </w:tc>
        <w:tc>
          <w:tcPr>
            <w:tcW w:w="3317" w:type="dxa"/>
            <w:vAlign w:val="center"/>
          </w:tcPr>
          <w:p w14:paraId="5E837FE7" w14:textId="77777777" w:rsidR="007326F0" w:rsidRPr="00077992" w:rsidRDefault="007326F0" w:rsidP="006F5B68">
            <w:pPr>
              <w:jc w:val="center"/>
            </w:pPr>
            <w:r w:rsidRPr="00077992">
              <w:t>2 (17%)</w:t>
            </w:r>
          </w:p>
        </w:tc>
        <w:tc>
          <w:tcPr>
            <w:tcW w:w="1002" w:type="dxa"/>
            <w:vAlign w:val="center"/>
          </w:tcPr>
          <w:p w14:paraId="75CEBBA6" w14:textId="77777777" w:rsidR="007326F0" w:rsidRPr="00077992" w:rsidRDefault="007326F0" w:rsidP="006F5B68">
            <w:pPr>
              <w:jc w:val="center"/>
            </w:pPr>
            <w:r w:rsidRPr="00077992">
              <w:t>.08</w:t>
            </w:r>
          </w:p>
        </w:tc>
      </w:tr>
      <w:tr w:rsidR="007326F0" w:rsidRPr="00077992" w14:paraId="20BE205E" w14:textId="77777777" w:rsidTr="006F5B68">
        <w:trPr>
          <w:trHeight w:val="25"/>
        </w:trPr>
        <w:tc>
          <w:tcPr>
            <w:tcW w:w="3823" w:type="dxa"/>
          </w:tcPr>
          <w:p w14:paraId="38CADF45" w14:textId="77777777" w:rsidR="007326F0" w:rsidRPr="00077992" w:rsidRDefault="007326F0" w:rsidP="006F5B68">
            <w:r w:rsidRPr="00077992">
              <w:t>Hypertension</w:t>
            </w:r>
          </w:p>
        </w:tc>
        <w:tc>
          <w:tcPr>
            <w:tcW w:w="2461" w:type="dxa"/>
            <w:vAlign w:val="center"/>
          </w:tcPr>
          <w:p w14:paraId="59E43A46" w14:textId="77777777" w:rsidR="007326F0" w:rsidRPr="00077992" w:rsidRDefault="007326F0" w:rsidP="006F5B68">
            <w:pPr>
              <w:jc w:val="center"/>
            </w:pPr>
            <w:r w:rsidRPr="00077992">
              <w:t>19 (58%)</w:t>
            </w:r>
          </w:p>
        </w:tc>
        <w:tc>
          <w:tcPr>
            <w:tcW w:w="3317" w:type="dxa"/>
            <w:vAlign w:val="center"/>
          </w:tcPr>
          <w:p w14:paraId="239C71F6" w14:textId="77777777" w:rsidR="007326F0" w:rsidRPr="00077992" w:rsidRDefault="007326F0" w:rsidP="006F5B68">
            <w:pPr>
              <w:jc w:val="center"/>
            </w:pPr>
            <w:r w:rsidRPr="00077992">
              <w:t>1 (15%)</w:t>
            </w:r>
          </w:p>
        </w:tc>
        <w:tc>
          <w:tcPr>
            <w:tcW w:w="1002" w:type="dxa"/>
            <w:vAlign w:val="center"/>
          </w:tcPr>
          <w:p w14:paraId="43CCBEBD" w14:textId="77777777" w:rsidR="007326F0" w:rsidRPr="00077992" w:rsidRDefault="007326F0" w:rsidP="006F5B68">
            <w:pPr>
              <w:jc w:val="center"/>
            </w:pPr>
            <w:r w:rsidRPr="00077992">
              <w:t>.003</w:t>
            </w:r>
          </w:p>
        </w:tc>
      </w:tr>
      <w:tr w:rsidR="007326F0" w:rsidRPr="00077992" w14:paraId="3CDB7626" w14:textId="77777777" w:rsidTr="006F5B68">
        <w:trPr>
          <w:trHeight w:val="25"/>
        </w:trPr>
        <w:tc>
          <w:tcPr>
            <w:tcW w:w="3823" w:type="dxa"/>
          </w:tcPr>
          <w:p w14:paraId="38EC8978" w14:textId="77777777" w:rsidR="007326F0" w:rsidRPr="00077992" w:rsidRDefault="007326F0" w:rsidP="006F5B68">
            <w:r w:rsidRPr="00077992">
              <w:t>Chronic kidney disease</w:t>
            </w:r>
          </w:p>
        </w:tc>
        <w:tc>
          <w:tcPr>
            <w:tcW w:w="2461" w:type="dxa"/>
            <w:vAlign w:val="center"/>
          </w:tcPr>
          <w:p w14:paraId="656299D5" w14:textId="77777777" w:rsidR="007326F0" w:rsidRPr="00077992" w:rsidRDefault="007326F0" w:rsidP="006F5B68">
            <w:pPr>
              <w:jc w:val="center"/>
            </w:pPr>
            <w:r w:rsidRPr="00077992">
              <w:t>6 (18%)</w:t>
            </w:r>
          </w:p>
        </w:tc>
        <w:tc>
          <w:tcPr>
            <w:tcW w:w="3317" w:type="dxa"/>
            <w:vAlign w:val="center"/>
          </w:tcPr>
          <w:p w14:paraId="12B46709" w14:textId="77777777" w:rsidR="007326F0" w:rsidRPr="00077992" w:rsidRDefault="007326F0" w:rsidP="006F5B68">
            <w:pPr>
              <w:jc w:val="center"/>
            </w:pPr>
            <w:r w:rsidRPr="00077992">
              <w:t>6 (50%)</w:t>
            </w:r>
          </w:p>
        </w:tc>
        <w:tc>
          <w:tcPr>
            <w:tcW w:w="1002" w:type="dxa"/>
            <w:vAlign w:val="center"/>
          </w:tcPr>
          <w:p w14:paraId="2DE171E7" w14:textId="77777777" w:rsidR="007326F0" w:rsidRPr="00077992" w:rsidRDefault="007326F0" w:rsidP="006F5B68">
            <w:pPr>
              <w:jc w:val="center"/>
            </w:pPr>
            <w:r w:rsidRPr="00077992">
              <w:t>.03</w:t>
            </w:r>
          </w:p>
        </w:tc>
      </w:tr>
      <w:tr w:rsidR="007326F0" w:rsidRPr="00077992" w14:paraId="5C1794B3" w14:textId="77777777" w:rsidTr="006F5B68">
        <w:trPr>
          <w:trHeight w:val="25"/>
        </w:trPr>
        <w:tc>
          <w:tcPr>
            <w:tcW w:w="3823" w:type="dxa"/>
          </w:tcPr>
          <w:p w14:paraId="4A50515E" w14:textId="77777777" w:rsidR="007326F0" w:rsidRPr="00077992" w:rsidRDefault="007326F0" w:rsidP="006F5B68">
            <w:r w:rsidRPr="00077992">
              <w:t>Type of NSBB</w:t>
            </w:r>
          </w:p>
          <w:p w14:paraId="064E5A85" w14:textId="77777777" w:rsidR="007326F0" w:rsidRPr="00077992" w:rsidRDefault="007326F0" w:rsidP="006F5B68">
            <w:pPr>
              <w:ind w:left="144"/>
            </w:pPr>
            <w:r w:rsidRPr="00077992">
              <w:t>Propranolol</w:t>
            </w:r>
          </w:p>
          <w:p w14:paraId="06F34BDB" w14:textId="77777777" w:rsidR="007326F0" w:rsidRPr="00077992" w:rsidRDefault="007326F0" w:rsidP="006F5B68">
            <w:pPr>
              <w:ind w:left="144"/>
            </w:pPr>
            <w:r w:rsidRPr="00077992">
              <w:t>Nadolol</w:t>
            </w:r>
          </w:p>
          <w:p w14:paraId="3EB1B220" w14:textId="77777777" w:rsidR="007326F0" w:rsidRPr="00077992" w:rsidRDefault="007326F0" w:rsidP="006F5B68">
            <w:pPr>
              <w:ind w:left="144"/>
            </w:pPr>
            <w:r w:rsidRPr="00077992">
              <w:t>Carvedilol</w:t>
            </w:r>
          </w:p>
        </w:tc>
        <w:tc>
          <w:tcPr>
            <w:tcW w:w="2461" w:type="dxa"/>
            <w:vAlign w:val="bottom"/>
          </w:tcPr>
          <w:p w14:paraId="420B5DDA" w14:textId="77777777" w:rsidR="007326F0" w:rsidRPr="00077992" w:rsidRDefault="007326F0" w:rsidP="006F5B68">
            <w:pPr>
              <w:jc w:val="center"/>
            </w:pPr>
            <w:r w:rsidRPr="00077992">
              <w:t>13 (39%)</w:t>
            </w:r>
          </w:p>
          <w:p w14:paraId="491C4112" w14:textId="77777777" w:rsidR="007326F0" w:rsidRPr="00077992" w:rsidRDefault="007326F0" w:rsidP="006F5B68">
            <w:pPr>
              <w:jc w:val="center"/>
            </w:pPr>
            <w:r w:rsidRPr="00077992">
              <w:t>13 (39%)</w:t>
            </w:r>
          </w:p>
          <w:p w14:paraId="5BF93750" w14:textId="77777777" w:rsidR="007326F0" w:rsidRPr="00077992" w:rsidRDefault="007326F0" w:rsidP="006F5B68">
            <w:pPr>
              <w:jc w:val="center"/>
            </w:pPr>
            <w:r w:rsidRPr="00077992">
              <w:t>7 (21%)</w:t>
            </w:r>
          </w:p>
        </w:tc>
        <w:tc>
          <w:tcPr>
            <w:tcW w:w="3317" w:type="dxa"/>
            <w:vAlign w:val="bottom"/>
          </w:tcPr>
          <w:p w14:paraId="02CBE7DC" w14:textId="77777777" w:rsidR="007326F0" w:rsidRPr="00077992" w:rsidRDefault="007326F0" w:rsidP="006F5B68">
            <w:pPr>
              <w:jc w:val="center"/>
            </w:pPr>
            <w:r w:rsidRPr="00077992">
              <w:t>11 (92%)</w:t>
            </w:r>
          </w:p>
          <w:p w14:paraId="638A96B2" w14:textId="77777777" w:rsidR="007326F0" w:rsidRPr="00077992" w:rsidRDefault="007326F0" w:rsidP="006F5B68">
            <w:pPr>
              <w:jc w:val="center"/>
            </w:pPr>
            <w:r w:rsidRPr="00077992">
              <w:t>None</w:t>
            </w:r>
          </w:p>
          <w:p w14:paraId="56C41836" w14:textId="77777777" w:rsidR="007326F0" w:rsidRPr="00077992" w:rsidRDefault="007326F0" w:rsidP="006F5B68">
            <w:pPr>
              <w:jc w:val="center"/>
            </w:pPr>
            <w:r w:rsidRPr="00077992">
              <w:t>1 (8%)</w:t>
            </w:r>
          </w:p>
        </w:tc>
        <w:tc>
          <w:tcPr>
            <w:tcW w:w="1002" w:type="dxa"/>
            <w:vAlign w:val="center"/>
          </w:tcPr>
          <w:p w14:paraId="3BE1AF87" w14:textId="77777777" w:rsidR="007326F0" w:rsidRPr="00077992" w:rsidRDefault="007326F0" w:rsidP="006F5B68">
            <w:pPr>
              <w:jc w:val="center"/>
            </w:pPr>
            <w:r w:rsidRPr="00077992">
              <w:t>.007</w:t>
            </w:r>
          </w:p>
        </w:tc>
      </w:tr>
      <w:tr w:rsidR="007326F0" w:rsidRPr="00077992" w14:paraId="15E57CA6" w14:textId="77777777" w:rsidTr="006F5B68">
        <w:trPr>
          <w:trHeight w:val="25"/>
        </w:trPr>
        <w:tc>
          <w:tcPr>
            <w:tcW w:w="3823" w:type="dxa"/>
          </w:tcPr>
          <w:p w14:paraId="0FB07BE2" w14:textId="77777777" w:rsidR="007326F0" w:rsidRPr="00077992" w:rsidRDefault="007326F0" w:rsidP="006F5B68">
            <w:r w:rsidRPr="00077992">
              <w:t>Heart rate beats/min</w:t>
            </w:r>
          </w:p>
        </w:tc>
        <w:tc>
          <w:tcPr>
            <w:tcW w:w="2461" w:type="dxa"/>
            <w:vAlign w:val="center"/>
          </w:tcPr>
          <w:p w14:paraId="008D5350" w14:textId="77777777" w:rsidR="007326F0" w:rsidRPr="00077992" w:rsidRDefault="007326F0" w:rsidP="006F5B68">
            <w:pPr>
              <w:jc w:val="center"/>
            </w:pPr>
            <w:r w:rsidRPr="00077992">
              <w:t>64 (58 - 72)</w:t>
            </w:r>
          </w:p>
        </w:tc>
        <w:tc>
          <w:tcPr>
            <w:tcW w:w="3317" w:type="dxa"/>
            <w:vAlign w:val="center"/>
          </w:tcPr>
          <w:p w14:paraId="48C1DF1B" w14:textId="77777777" w:rsidR="007326F0" w:rsidRPr="00077992" w:rsidRDefault="007326F0" w:rsidP="006F5B68">
            <w:pPr>
              <w:jc w:val="center"/>
            </w:pPr>
            <w:r w:rsidRPr="00077992">
              <w:t>70 (62 - 80)</w:t>
            </w:r>
          </w:p>
        </w:tc>
        <w:tc>
          <w:tcPr>
            <w:tcW w:w="1002" w:type="dxa"/>
            <w:vAlign w:val="center"/>
          </w:tcPr>
          <w:p w14:paraId="5098EDBE" w14:textId="77777777" w:rsidR="007326F0" w:rsidRPr="00077992" w:rsidRDefault="007326F0" w:rsidP="006F5B68">
            <w:pPr>
              <w:jc w:val="center"/>
            </w:pPr>
            <w:r w:rsidRPr="00077992">
              <w:t>NS</w:t>
            </w:r>
          </w:p>
        </w:tc>
      </w:tr>
      <w:tr w:rsidR="007326F0" w:rsidRPr="00077992" w14:paraId="64A7A7A5" w14:textId="77777777" w:rsidTr="006F5B68">
        <w:trPr>
          <w:trHeight w:val="126"/>
        </w:trPr>
        <w:tc>
          <w:tcPr>
            <w:tcW w:w="3823" w:type="dxa"/>
          </w:tcPr>
          <w:p w14:paraId="1FEBB1FE" w14:textId="77777777" w:rsidR="007326F0" w:rsidRPr="00077992" w:rsidRDefault="007326F0" w:rsidP="006F5B68">
            <w:r w:rsidRPr="00077992">
              <w:t>Mean arterial pressure, mmHg</w:t>
            </w:r>
          </w:p>
        </w:tc>
        <w:tc>
          <w:tcPr>
            <w:tcW w:w="2461" w:type="dxa"/>
            <w:vAlign w:val="center"/>
          </w:tcPr>
          <w:p w14:paraId="30180DE7" w14:textId="77777777" w:rsidR="007326F0" w:rsidRPr="00077992" w:rsidRDefault="007326F0" w:rsidP="006F5B68">
            <w:pPr>
              <w:jc w:val="center"/>
            </w:pPr>
            <w:r w:rsidRPr="00077992">
              <w:t>86 (79 - 94)</w:t>
            </w:r>
          </w:p>
        </w:tc>
        <w:tc>
          <w:tcPr>
            <w:tcW w:w="3317" w:type="dxa"/>
            <w:vAlign w:val="center"/>
          </w:tcPr>
          <w:p w14:paraId="25DA2C57" w14:textId="77777777" w:rsidR="007326F0" w:rsidRPr="00077992" w:rsidRDefault="007326F0" w:rsidP="006F5B68">
            <w:pPr>
              <w:jc w:val="center"/>
            </w:pPr>
            <w:r w:rsidRPr="00077992">
              <w:t>77 (72 - 81)</w:t>
            </w:r>
          </w:p>
        </w:tc>
        <w:tc>
          <w:tcPr>
            <w:tcW w:w="1002" w:type="dxa"/>
            <w:vAlign w:val="center"/>
          </w:tcPr>
          <w:p w14:paraId="3DE3BBC7" w14:textId="77777777" w:rsidR="007326F0" w:rsidRPr="00077992" w:rsidRDefault="007326F0" w:rsidP="006F5B68">
            <w:pPr>
              <w:jc w:val="center"/>
            </w:pPr>
            <w:r w:rsidRPr="00077992">
              <w:t>.02</w:t>
            </w:r>
          </w:p>
        </w:tc>
      </w:tr>
      <w:tr w:rsidR="007326F0" w:rsidRPr="00077992" w14:paraId="748A9CC4" w14:textId="77777777" w:rsidTr="006F5B68">
        <w:trPr>
          <w:trHeight w:val="629"/>
        </w:trPr>
        <w:tc>
          <w:tcPr>
            <w:tcW w:w="3823" w:type="dxa"/>
          </w:tcPr>
          <w:p w14:paraId="0ED7436E" w14:textId="2376FAFE" w:rsidR="007326F0" w:rsidRPr="00077992" w:rsidRDefault="007326F0" w:rsidP="006F5B68">
            <w:r w:rsidRPr="00077992">
              <w:t>Child Pugh Score</w:t>
            </w:r>
          </w:p>
          <w:p w14:paraId="7342884F" w14:textId="77777777" w:rsidR="007326F0" w:rsidRPr="00077992" w:rsidRDefault="007326F0" w:rsidP="006F5B68">
            <w:r w:rsidRPr="00077992">
              <w:t xml:space="preserve">Child Pugh class </w:t>
            </w:r>
          </w:p>
          <w:p w14:paraId="5A742520" w14:textId="77777777" w:rsidR="007326F0" w:rsidRPr="00077992" w:rsidRDefault="007326F0" w:rsidP="006F5B68">
            <w:pPr>
              <w:ind w:firstLine="157"/>
            </w:pPr>
            <w:r w:rsidRPr="00077992">
              <w:t>A</w:t>
            </w:r>
          </w:p>
          <w:p w14:paraId="34C12227" w14:textId="77777777" w:rsidR="007326F0" w:rsidRPr="00077992" w:rsidRDefault="007326F0" w:rsidP="006F5B68">
            <w:pPr>
              <w:ind w:firstLine="157"/>
            </w:pPr>
            <w:r w:rsidRPr="00077992">
              <w:t>B</w:t>
            </w:r>
          </w:p>
          <w:p w14:paraId="704810BA" w14:textId="77777777" w:rsidR="007326F0" w:rsidRPr="00077992" w:rsidRDefault="007326F0" w:rsidP="006F5B68">
            <w:pPr>
              <w:ind w:firstLine="157"/>
            </w:pPr>
            <w:r w:rsidRPr="00077992">
              <w:t>C</w:t>
            </w:r>
          </w:p>
        </w:tc>
        <w:tc>
          <w:tcPr>
            <w:tcW w:w="2461" w:type="dxa"/>
            <w:vAlign w:val="center"/>
          </w:tcPr>
          <w:p w14:paraId="17B69241" w14:textId="77777777" w:rsidR="007326F0" w:rsidRPr="00077992" w:rsidRDefault="007326F0" w:rsidP="006F5B68">
            <w:pPr>
              <w:jc w:val="center"/>
            </w:pPr>
            <w:r w:rsidRPr="00077992">
              <w:t>10 (8 - 11)</w:t>
            </w:r>
          </w:p>
          <w:p w14:paraId="521583A1" w14:textId="77777777" w:rsidR="007326F0" w:rsidRPr="00077992" w:rsidRDefault="007326F0" w:rsidP="006F5B68">
            <w:pPr>
              <w:jc w:val="center"/>
            </w:pPr>
          </w:p>
          <w:p w14:paraId="1E67A449" w14:textId="77777777" w:rsidR="007326F0" w:rsidRPr="00077992" w:rsidRDefault="007326F0" w:rsidP="006F5B68">
            <w:pPr>
              <w:jc w:val="center"/>
            </w:pPr>
            <w:r w:rsidRPr="00077992">
              <w:t>2 (6%)</w:t>
            </w:r>
          </w:p>
          <w:p w14:paraId="09165479" w14:textId="77777777" w:rsidR="007326F0" w:rsidRPr="00077992" w:rsidRDefault="007326F0" w:rsidP="006F5B68">
            <w:pPr>
              <w:jc w:val="center"/>
            </w:pPr>
            <w:r w:rsidRPr="00077992">
              <w:t>13 (39%)</w:t>
            </w:r>
          </w:p>
          <w:p w14:paraId="38B3522A" w14:textId="77777777" w:rsidR="007326F0" w:rsidRPr="00077992" w:rsidRDefault="007326F0" w:rsidP="006F5B68">
            <w:pPr>
              <w:jc w:val="center"/>
            </w:pPr>
            <w:r w:rsidRPr="00077992">
              <w:t>18 (55%)</w:t>
            </w:r>
          </w:p>
        </w:tc>
        <w:tc>
          <w:tcPr>
            <w:tcW w:w="3317" w:type="dxa"/>
            <w:vAlign w:val="center"/>
          </w:tcPr>
          <w:p w14:paraId="5263F58A" w14:textId="77777777" w:rsidR="007326F0" w:rsidRPr="00077992" w:rsidRDefault="007326F0" w:rsidP="006F5B68">
            <w:pPr>
              <w:jc w:val="center"/>
            </w:pPr>
            <w:r w:rsidRPr="00077992">
              <w:t>11 (10 - 11)</w:t>
            </w:r>
          </w:p>
          <w:p w14:paraId="5FCF98A1" w14:textId="77777777" w:rsidR="007326F0" w:rsidRPr="00077992" w:rsidRDefault="007326F0" w:rsidP="006F5B68">
            <w:pPr>
              <w:jc w:val="center"/>
            </w:pPr>
          </w:p>
          <w:p w14:paraId="3A1F4F1A" w14:textId="77777777" w:rsidR="007326F0" w:rsidRPr="00077992" w:rsidRDefault="007326F0" w:rsidP="006F5B68">
            <w:pPr>
              <w:jc w:val="center"/>
            </w:pPr>
            <w:r w:rsidRPr="00077992">
              <w:t>None</w:t>
            </w:r>
          </w:p>
          <w:p w14:paraId="5E2A6086" w14:textId="77777777" w:rsidR="007326F0" w:rsidRPr="00077992" w:rsidRDefault="007326F0" w:rsidP="006F5B68">
            <w:pPr>
              <w:jc w:val="center"/>
            </w:pPr>
            <w:r w:rsidRPr="00077992">
              <w:t>2 (17%)</w:t>
            </w:r>
          </w:p>
          <w:p w14:paraId="1AC5EAD8" w14:textId="77777777" w:rsidR="007326F0" w:rsidRPr="00077992" w:rsidRDefault="007326F0" w:rsidP="006F5B68">
            <w:pPr>
              <w:jc w:val="center"/>
            </w:pPr>
            <w:r w:rsidRPr="00077992">
              <w:t>10 (83%)</w:t>
            </w:r>
          </w:p>
        </w:tc>
        <w:tc>
          <w:tcPr>
            <w:tcW w:w="1002" w:type="dxa"/>
          </w:tcPr>
          <w:p w14:paraId="35CF251B" w14:textId="77777777" w:rsidR="007326F0" w:rsidRPr="00077992" w:rsidRDefault="007326F0" w:rsidP="006F5B68">
            <w:pPr>
              <w:jc w:val="center"/>
            </w:pPr>
            <w:r w:rsidRPr="00077992">
              <w:t>.1</w:t>
            </w:r>
          </w:p>
          <w:p w14:paraId="66CF3EF8" w14:textId="77777777" w:rsidR="007326F0" w:rsidRPr="00077992" w:rsidRDefault="007326F0" w:rsidP="006F5B68">
            <w:pPr>
              <w:jc w:val="center"/>
            </w:pPr>
          </w:p>
          <w:p w14:paraId="37AF98D8" w14:textId="77777777" w:rsidR="007326F0" w:rsidRPr="00077992" w:rsidRDefault="007326F0" w:rsidP="006F5B68">
            <w:pPr>
              <w:jc w:val="center"/>
            </w:pPr>
          </w:p>
          <w:p w14:paraId="66876DC2" w14:textId="77777777" w:rsidR="007326F0" w:rsidRPr="00077992" w:rsidRDefault="007326F0" w:rsidP="006F5B68">
            <w:pPr>
              <w:jc w:val="center"/>
            </w:pPr>
            <w:r w:rsidRPr="00077992">
              <w:t>NS</w:t>
            </w:r>
          </w:p>
        </w:tc>
      </w:tr>
      <w:tr w:rsidR="007326F0" w:rsidRPr="00077992" w14:paraId="31E8BAA7" w14:textId="77777777" w:rsidTr="006F5B68">
        <w:trPr>
          <w:trHeight w:val="330"/>
        </w:trPr>
        <w:tc>
          <w:tcPr>
            <w:tcW w:w="3823" w:type="dxa"/>
            <w:vAlign w:val="center"/>
          </w:tcPr>
          <w:p w14:paraId="04ACFD9F" w14:textId="77777777" w:rsidR="007326F0" w:rsidRPr="00077992" w:rsidRDefault="007326F0" w:rsidP="006F5B68">
            <w:r w:rsidRPr="00077992">
              <w:t>Model for End-Stage Liver Disease</w:t>
            </w:r>
          </w:p>
        </w:tc>
        <w:tc>
          <w:tcPr>
            <w:tcW w:w="2461" w:type="dxa"/>
            <w:vAlign w:val="center"/>
          </w:tcPr>
          <w:p w14:paraId="7B8A7E52" w14:textId="77777777" w:rsidR="007326F0" w:rsidRPr="00077992" w:rsidRDefault="007326F0" w:rsidP="006F5B68">
            <w:pPr>
              <w:jc w:val="center"/>
            </w:pPr>
            <w:r w:rsidRPr="00077992">
              <w:t>16 (14 - 18)</w:t>
            </w:r>
          </w:p>
        </w:tc>
        <w:tc>
          <w:tcPr>
            <w:tcW w:w="3317" w:type="dxa"/>
            <w:vAlign w:val="center"/>
          </w:tcPr>
          <w:p w14:paraId="0B1D0D86" w14:textId="77777777" w:rsidR="007326F0" w:rsidRPr="00077992" w:rsidRDefault="007326F0" w:rsidP="006F5B68">
            <w:pPr>
              <w:jc w:val="center"/>
            </w:pPr>
            <w:r w:rsidRPr="00077992">
              <w:t>16 (15 - 19)</w:t>
            </w:r>
          </w:p>
        </w:tc>
        <w:tc>
          <w:tcPr>
            <w:tcW w:w="1002" w:type="dxa"/>
            <w:vAlign w:val="center"/>
          </w:tcPr>
          <w:p w14:paraId="749C795C" w14:textId="77777777" w:rsidR="007326F0" w:rsidRPr="00077992" w:rsidRDefault="007326F0" w:rsidP="006F5B68">
            <w:pPr>
              <w:jc w:val="center"/>
            </w:pPr>
            <w:r w:rsidRPr="00077992">
              <w:t>NS</w:t>
            </w:r>
          </w:p>
        </w:tc>
      </w:tr>
      <w:tr w:rsidR="007326F0" w:rsidRPr="00077992" w14:paraId="3EA7C3D4" w14:textId="77777777" w:rsidTr="006F5B68">
        <w:trPr>
          <w:trHeight w:val="388"/>
        </w:trPr>
        <w:tc>
          <w:tcPr>
            <w:tcW w:w="3823" w:type="dxa"/>
            <w:vAlign w:val="center"/>
          </w:tcPr>
          <w:p w14:paraId="484D78CD" w14:textId="77777777" w:rsidR="007326F0" w:rsidRPr="00077992" w:rsidRDefault="007326F0" w:rsidP="006F5B68">
            <w:r w:rsidRPr="00077992">
              <w:t>Creatinine mg/dL</w:t>
            </w:r>
          </w:p>
        </w:tc>
        <w:tc>
          <w:tcPr>
            <w:tcW w:w="2461" w:type="dxa"/>
            <w:vAlign w:val="center"/>
          </w:tcPr>
          <w:p w14:paraId="5F202C09" w14:textId="77777777" w:rsidR="007326F0" w:rsidRPr="00077992" w:rsidRDefault="007326F0" w:rsidP="006F5B68">
            <w:pPr>
              <w:jc w:val="center"/>
            </w:pPr>
            <w:r w:rsidRPr="00077992">
              <w:t>1.1 (0.8 – 1.3)</w:t>
            </w:r>
          </w:p>
        </w:tc>
        <w:tc>
          <w:tcPr>
            <w:tcW w:w="3317" w:type="dxa"/>
            <w:vAlign w:val="center"/>
          </w:tcPr>
          <w:p w14:paraId="70462DC2" w14:textId="77777777" w:rsidR="007326F0" w:rsidRPr="00077992" w:rsidRDefault="007326F0" w:rsidP="006F5B68">
            <w:pPr>
              <w:jc w:val="center"/>
            </w:pPr>
            <w:r w:rsidRPr="00077992">
              <w:t>1 (0.9 – 1.5)</w:t>
            </w:r>
          </w:p>
        </w:tc>
        <w:tc>
          <w:tcPr>
            <w:tcW w:w="1002" w:type="dxa"/>
            <w:vAlign w:val="center"/>
          </w:tcPr>
          <w:p w14:paraId="4F56592C" w14:textId="77777777" w:rsidR="007326F0" w:rsidRPr="00077992" w:rsidRDefault="007326F0" w:rsidP="006F5B68">
            <w:pPr>
              <w:jc w:val="center"/>
            </w:pPr>
            <w:r w:rsidRPr="00077992">
              <w:t>NS</w:t>
            </w:r>
          </w:p>
        </w:tc>
      </w:tr>
      <w:tr w:rsidR="007326F0" w:rsidRPr="00077992" w14:paraId="7B218615" w14:textId="77777777" w:rsidTr="006F5B68">
        <w:trPr>
          <w:trHeight w:val="388"/>
        </w:trPr>
        <w:tc>
          <w:tcPr>
            <w:tcW w:w="3823" w:type="dxa"/>
            <w:vAlign w:val="center"/>
          </w:tcPr>
          <w:p w14:paraId="4510637F" w14:textId="77777777" w:rsidR="007326F0" w:rsidRPr="00077992" w:rsidRDefault="007326F0" w:rsidP="006F5B68">
            <w:r w:rsidRPr="00077992">
              <w:t>Sodium</w:t>
            </w:r>
          </w:p>
        </w:tc>
        <w:tc>
          <w:tcPr>
            <w:tcW w:w="2461" w:type="dxa"/>
            <w:vAlign w:val="center"/>
          </w:tcPr>
          <w:p w14:paraId="20C5E3EB" w14:textId="77777777" w:rsidR="007326F0" w:rsidRPr="00077992" w:rsidRDefault="007326F0" w:rsidP="006F5B68">
            <w:pPr>
              <w:jc w:val="center"/>
            </w:pPr>
            <w:r w:rsidRPr="00077992">
              <w:t>136 (133 – 137)</w:t>
            </w:r>
          </w:p>
        </w:tc>
        <w:tc>
          <w:tcPr>
            <w:tcW w:w="3317" w:type="dxa"/>
            <w:vAlign w:val="center"/>
          </w:tcPr>
          <w:p w14:paraId="62C56D9C" w14:textId="77777777" w:rsidR="007326F0" w:rsidRPr="00077992" w:rsidRDefault="007326F0" w:rsidP="006F5B68">
            <w:pPr>
              <w:jc w:val="center"/>
            </w:pPr>
            <w:r w:rsidRPr="00077992">
              <w:t>133 (129 – 136)</w:t>
            </w:r>
          </w:p>
        </w:tc>
        <w:tc>
          <w:tcPr>
            <w:tcW w:w="1002" w:type="dxa"/>
            <w:vAlign w:val="center"/>
          </w:tcPr>
          <w:p w14:paraId="4B0ADF33" w14:textId="77777777" w:rsidR="007326F0" w:rsidRPr="00077992" w:rsidRDefault="007326F0" w:rsidP="006F5B68">
            <w:pPr>
              <w:jc w:val="center"/>
            </w:pPr>
            <w:r w:rsidRPr="00077992">
              <w:t>.06</w:t>
            </w:r>
          </w:p>
        </w:tc>
      </w:tr>
      <w:tr w:rsidR="007326F0" w:rsidRPr="00077992" w14:paraId="16BC8857" w14:textId="77777777" w:rsidTr="006F5B68">
        <w:trPr>
          <w:trHeight w:val="123"/>
        </w:trPr>
        <w:tc>
          <w:tcPr>
            <w:tcW w:w="3823" w:type="dxa"/>
          </w:tcPr>
          <w:p w14:paraId="5021DCAC" w14:textId="77777777" w:rsidR="007326F0" w:rsidRPr="00077992" w:rsidRDefault="007326F0" w:rsidP="006F5B68">
            <w:r w:rsidRPr="00077992">
              <w:t>Acute kidney injury associated with hospitalization prior to liver transplant evaluation</w:t>
            </w:r>
          </w:p>
        </w:tc>
        <w:tc>
          <w:tcPr>
            <w:tcW w:w="2461" w:type="dxa"/>
            <w:vAlign w:val="center"/>
          </w:tcPr>
          <w:p w14:paraId="3E1B94DE" w14:textId="77777777" w:rsidR="007326F0" w:rsidRPr="00077992" w:rsidRDefault="007326F0" w:rsidP="006F5B68">
            <w:pPr>
              <w:jc w:val="center"/>
            </w:pPr>
            <w:r w:rsidRPr="00077992">
              <w:t>3 (9%)</w:t>
            </w:r>
          </w:p>
        </w:tc>
        <w:tc>
          <w:tcPr>
            <w:tcW w:w="3317" w:type="dxa"/>
            <w:vAlign w:val="center"/>
          </w:tcPr>
          <w:p w14:paraId="432ACF15" w14:textId="77777777" w:rsidR="007326F0" w:rsidRPr="00077992" w:rsidRDefault="007326F0" w:rsidP="006F5B68">
            <w:pPr>
              <w:jc w:val="center"/>
            </w:pPr>
            <w:r w:rsidRPr="00077992">
              <w:t>1 (8%)</w:t>
            </w:r>
          </w:p>
        </w:tc>
        <w:tc>
          <w:tcPr>
            <w:tcW w:w="1002" w:type="dxa"/>
            <w:vAlign w:val="center"/>
          </w:tcPr>
          <w:p w14:paraId="5C572893" w14:textId="77777777" w:rsidR="007326F0" w:rsidRPr="00077992" w:rsidRDefault="007326F0" w:rsidP="006F5B68">
            <w:pPr>
              <w:jc w:val="center"/>
            </w:pPr>
            <w:r w:rsidRPr="00077992">
              <w:t>NS</w:t>
            </w:r>
          </w:p>
        </w:tc>
      </w:tr>
      <w:tr w:rsidR="007326F0" w:rsidRPr="00077992" w14:paraId="6AFD61B9" w14:textId="77777777" w:rsidTr="006F5B68">
        <w:trPr>
          <w:trHeight w:val="123"/>
        </w:trPr>
        <w:tc>
          <w:tcPr>
            <w:tcW w:w="3823" w:type="dxa"/>
          </w:tcPr>
          <w:p w14:paraId="59C72B86" w14:textId="77777777" w:rsidR="007326F0" w:rsidRPr="00077992" w:rsidRDefault="007326F0" w:rsidP="006F5B68">
            <w:r w:rsidRPr="00077992">
              <w:t xml:space="preserve">Refractory ascites or SBP </w:t>
            </w:r>
            <w:r>
              <w:t xml:space="preserve">at or </w:t>
            </w:r>
            <w:r w:rsidRPr="00077992">
              <w:t xml:space="preserve">prior to </w:t>
            </w:r>
            <w:r>
              <w:t xml:space="preserve">initial </w:t>
            </w:r>
            <w:r w:rsidRPr="00077992">
              <w:t>evaluation</w:t>
            </w:r>
          </w:p>
        </w:tc>
        <w:tc>
          <w:tcPr>
            <w:tcW w:w="2461" w:type="dxa"/>
            <w:vAlign w:val="center"/>
          </w:tcPr>
          <w:p w14:paraId="48DD9D2E" w14:textId="77777777" w:rsidR="007326F0" w:rsidRPr="00077992" w:rsidRDefault="007326F0" w:rsidP="006F5B68">
            <w:pPr>
              <w:jc w:val="center"/>
            </w:pPr>
            <w:r w:rsidRPr="00077992">
              <w:t>10 (30%)</w:t>
            </w:r>
          </w:p>
        </w:tc>
        <w:tc>
          <w:tcPr>
            <w:tcW w:w="3317" w:type="dxa"/>
            <w:vAlign w:val="center"/>
          </w:tcPr>
          <w:p w14:paraId="78E3BDF5" w14:textId="77777777" w:rsidR="007326F0" w:rsidRPr="00077992" w:rsidRDefault="007326F0" w:rsidP="006F5B68">
            <w:pPr>
              <w:jc w:val="center"/>
            </w:pPr>
            <w:r w:rsidRPr="00077992">
              <w:t>5 (42%)</w:t>
            </w:r>
          </w:p>
        </w:tc>
        <w:tc>
          <w:tcPr>
            <w:tcW w:w="1002" w:type="dxa"/>
            <w:vAlign w:val="center"/>
          </w:tcPr>
          <w:p w14:paraId="53FB4E73" w14:textId="77777777" w:rsidR="007326F0" w:rsidRPr="00077992" w:rsidRDefault="007326F0" w:rsidP="006F5B68">
            <w:pPr>
              <w:jc w:val="center"/>
            </w:pPr>
            <w:r w:rsidRPr="00077992">
              <w:t>NS</w:t>
            </w:r>
          </w:p>
        </w:tc>
      </w:tr>
      <w:tr w:rsidR="007326F0" w:rsidRPr="00077992" w14:paraId="55457F8D" w14:textId="77777777" w:rsidTr="006F5B68">
        <w:trPr>
          <w:trHeight w:val="122"/>
        </w:trPr>
        <w:tc>
          <w:tcPr>
            <w:tcW w:w="3823" w:type="dxa"/>
            <w:vAlign w:val="center"/>
          </w:tcPr>
          <w:p w14:paraId="159AEF25" w14:textId="77777777" w:rsidR="007326F0" w:rsidRPr="00077992" w:rsidRDefault="007326F0" w:rsidP="006F5B68">
            <w:r w:rsidRPr="00077992">
              <w:t>Number of hospitalizations</w:t>
            </w:r>
          </w:p>
        </w:tc>
        <w:tc>
          <w:tcPr>
            <w:tcW w:w="2461" w:type="dxa"/>
            <w:vAlign w:val="center"/>
          </w:tcPr>
          <w:p w14:paraId="73D51882" w14:textId="77777777" w:rsidR="007326F0" w:rsidRPr="00077992" w:rsidRDefault="007326F0" w:rsidP="006F5B68">
            <w:pPr>
              <w:jc w:val="center"/>
            </w:pPr>
            <w:r w:rsidRPr="00077992">
              <w:t>1 (1 – 3)</w:t>
            </w:r>
          </w:p>
          <w:p w14:paraId="511A2AA9" w14:textId="77777777" w:rsidR="007326F0" w:rsidRPr="00077992" w:rsidRDefault="007326F0" w:rsidP="006F5B68">
            <w:pPr>
              <w:jc w:val="center"/>
            </w:pPr>
            <w:r w:rsidRPr="00077992">
              <w:t>(mean 2 ± 1.9)</w:t>
            </w:r>
          </w:p>
        </w:tc>
        <w:tc>
          <w:tcPr>
            <w:tcW w:w="3317" w:type="dxa"/>
            <w:vAlign w:val="center"/>
          </w:tcPr>
          <w:p w14:paraId="73E383E9" w14:textId="77777777" w:rsidR="007326F0" w:rsidRPr="00077992" w:rsidRDefault="007326F0" w:rsidP="006F5B68">
            <w:pPr>
              <w:jc w:val="center"/>
            </w:pPr>
            <w:r w:rsidRPr="00077992">
              <w:t>2 (2 – 3)</w:t>
            </w:r>
          </w:p>
          <w:p w14:paraId="7A487EC6" w14:textId="77777777" w:rsidR="007326F0" w:rsidRPr="00077992" w:rsidRDefault="007326F0" w:rsidP="006F5B68">
            <w:pPr>
              <w:jc w:val="center"/>
            </w:pPr>
            <w:r w:rsidRPr="00077992">
              <w:t>(mean 4.2 ±3.6)</w:t>
            </w:r>
          </w:p>
        </w:tc>
        <w:tc>
          <w:tcPr>
            <w:tcW w:w="1002" w:type="dxa"/>
            <w:vAlign w:val="center"/>
          </w:tcPr>
          <w:p w14:paraId="4A3458F5" w14:textId="77777777" w:rsidR="007326F0" w:rsidRPr="00077992" w:rsidRDefault="007326F0" w:rsidP="006F5B68">
            <w:pPr>
              <w:jc w:val="center"/>
            </w:pPr>
            <w:r w:rsidRPr="00077992">
              <w:t>.04</w:t>
            </w:r>
          </w:p>
        </w:tc>
      </w:tr>
      <w:tr w:rsidR="007326F0" w:rsidRPr="00077992" w14:paraId="2881DC94" w14:textId="77777777" w:rsidTr="006F5B68">
        <w:trPr>
          <w:trHeight w:val="70"/>
        </w:trPr>
        <w:tc>
          <w:tcPr>
            <w:tcW w:w="3823" w:type="dxa"/>
          </w:tcPr>
          <w:p w14:paraId="663B282D" w14:textId="77777777" w:rsidR="007326F0" w:rsidRPr="00077992" w:rsidRDefault="007326F0" w:rsidP="006F5B68">
            <w:r w:rsidRPr="00077992">
              <w:t>Time to hospitalization (days)</w:t>
            </w:r>
          </w:p>
        </w:tc>
        <w:tc>
          <w:tcPr>
            <w:tcW w:w="2461" w:type="dxa"/>
            <w:vAlign w:val="bottom"/>
          </w:tcPr>
          <w:p w14:paraId="06812C07" w14:textId="77777777" w:rsidR="007326F0" w:rsidRPr="00077992" w:rsidRDefault="007326F0" w:rsidP="006F5B68">
            <w:pPr>
              <w:jc w:val="center"/>
            </w:pPr>
            <w:r w:rsidRPr="00077992">
              <w:t>156 (107 – 303)</w:t>
            </w:r>
          </w:p>
        </w:tc>
        <w:tc>
          <w:tcPr>
            <w:tcW w:w="3317" w:type="dxa"/>
            <w:vAlign w:val="bottom"/>
          </w:tcPr>
          <w:p w14:paraId="2482CEAE" w14:textId="77777777" w:rsidR="007326F0" w:rsidRPr="00077992" w:rsidRDefault="007326F0" w:rsidP="006F5B68">
            <w:pPr>
              <w:jc w:val="center"/>
            </w:pPr>
            <w:r w:rsidRPr="00077992">
              <w:t>90 (32 – 133)</w:t>
            </w:r>
          </w:p>
        </w:tc>
        <w:tc>
          <w:tcPr>
            <w:tcW w:w="1002" w:type="dxa"/>
            <w:vAlign w:val="center"/>
          </w:tcPr>
          <w:p w14:paraId="493F9D49" w14:textId="77777777" w:rsidR="007326F0" w:rsidRPr="00077992" w:rsidRDefault="007326F0" w:rsidP="006F5B68">
            <w:pPr>
              <w:jc w:val="center"/>
            </w:pPr>
            <w:r w:rsidRPr="00077992">
              <w:t>.04</w:t>
            </w:r>
          </w:p>
        </w:tc>
      </w:tr>
      <w:tr w:rsidR="007326F0" w:rsidRPr="00077992" w14:paraId="2CB73AC6" w14:textId="77777777" w:rsidTr="006F5B68">
        <w:trPr>
          <w:trHeight w:val="70"/>
        </w:trPr>
        <w:tc>
          <w:tcPr>
            <w:tcW w:w="3823" w:type="dxa"/>
          </w:tcPr>
          <w:p w14:paraId="18F7D230" w14:textId="77777777" w:rsidR="007326F0" w:rsidRPr="00077992" w:rsidRDefault="007326F0" w:rsidP="006F5B68">
            <w:r w:rsidRPr="00077992">
              <w:t xml:space="preserve">Overall outcomes </w:t>
            </w:r>
          </w:p>
          <w:p w14:paraId="76474CA8" w14:textId="77777777" w:rsidR="007326F0" w:rsidRPr="00077992" w:rsidRDefault="007326F0" w:rsidP="006F5B68">
            <w:pPr>
              <w:ind w:left="144"/>
            </w:pPr>
            <w:r w:rsidRPr="00077992">
              <w:t>Acute kidney injury</w:t>
            </w:r>
          </w:p>
          <w:p w14:paraId="2854C557" w14:textId="77777777" w:rsidR="007326F0" w:rsidRPr="00077992" w:rsidRDefault="007326F0" w:rsidP="006F5B68">
            <w:pPr>
              <w:ind w:left="144"/>
            </w:pPr>
            <w:r w:rsidRPr="00077992">
              <w:t>Gastrointestinal bleeding*</w:t>
            </w:r>
          </w:p>
          <w:p w14:paraId="57235B44" w14:textId="77777777" w:rsidR="007326F0" w:rsidRPr="00077992" w:rsidRDefault="007326F0" w:rsidP="006F5B68">
            <w:pPr>
              <w:ind w:left="144"/>
            </w:pPr>
            <w:r w:rsidRPr="00077992">
              <w:t>SBP</w:t>
            </w:r>
          </w:p>
          <w:p w14:paraId="0271368B" w14:textId="77777777" w:rsidR="007326F0" w:rsidRPr="00077992" w:rsidRDefault="007326F0" w:rsidP="006F5B68">
            <w:pPr>
              <w:ind w:left="144"/>
            </w:pPr>
            <w:r w:rsidRPr="00077992">
              <w:t>Liver transplant</w:t>
            </w:r>
          </w:p>
          <w:p w14:paraId="4C46291E" w14:textId="77777777" w:rsidR="007326F0" w:rsidRPr="00077992" w:rsidRDefault="007326F0" w:rsidP="006F5B68">
            <w:pPr>
              <w:ind w:left="144"/>
            </w:pPr>
            <w:r w:rsidRPr="00077992">
              <w:t>Died</w:t>
            </w:r>
          </w:p>
        </w:tc>
        <w:tc>
          <w:tcPr>
            <w:tcW w:w="2461" w:type="dxa"/>
            <w:vAlign w:val="bottom"/>
          </w:tcPr>
          <w:p w14:paraId="3AA44DB3" w14:textId="77777777" w:rsidR="007326F0" w:rsidRPr="00077992" w:rsidRDefault="007326F0" w:rsidP="006F5B68">
            <w:pPr>
              <w:jc w:val="center"/>
            </w:pPr>
            <w:r w:rsidRPr="00077992">
              <w:t>3 (10%)</w:t>
            </w:r>
          </w:p>
          <w:p w14:paraId="4C45A8CA" w14:textId="77777777" w:rsidR="007326F0" w:rsidRPr="00077992" w:rsidRDefault="007326F0" w:rsidP="006F5B68">
            <w:pPr>
              <w:jc w:val="center"/>
            </w:pPr>
            <w:r w:rsidRPr="00077992">
              <w:t>9 (27%)</w:t>
            </w:r>
          </w:p>
          <w:p w14:paraId="27692247" w14:textId="77777777" w:rsidR="007326F0" w:rsidRPr="00077992" w:rsidRDefault="007326F0" w:rsidP="006F5B68">
            <w:pPr>
              <w:jc w:val="center"/>
            </w:pPr>
            <w:r w:rsidRPr="00077992">
              <w:t>3 (10%)</w:t>
            </w:r>
          </w:p>
          <w:p w14:paraId="0754CFEB" w14:textId="77777777" w:rsidR="007326F0" w:rsidRPr="00077992" w:rsidRDefault="007326F0" w:rsidP="006F5B68">
            <w:pPr>
              <w:jc w:val="center"/>
            </w:pPr>
            <w:r w:rsidRPr="00077992">
              <w:t>15 (45%)</w:t>
            </w:r>
          </w:p>
          <w:p w14:paraId="5BB920D8" w14:textId="77777777" w:rsidR="007326F0" w:rsidRPr="00077992" w:rsidRDefault="007326F0" w:rsidP="006F5B68">
            <w:pPr>
              <w:jc w:val="center"/>
            </w:pPr>
            <w:r w:rsidRPr="00077992">
              <w:t>13 (24%)</w:t>
            </w:r>
          </w:p>
        </w:tc>
        <w:tc>
          <w:tcPr>
            <w:tcW w:w="3317" w:type="dxa"/>
            <w:vAlign w:val="bottom"/>
          </w:tcPr>
          <w:p w14:paraId="682DDA54" w14:textId="77777777" w:rsidR="007326F0" w:rsidRPr="00077992" w:rsidRDefault="007326F0" w:rsidP="006F5B68">
            <w:pPr>
              <w:jc w:val="center"/>
            </w:pPr>
            <w:r w:rsidRPr="00077992">
              <w:t>6 (50%)</w:t>
            </w:r>
          </w:p>
          <w:p w14:paraId="421DBCE1" w14:textId="77777777" w:rsidR="007326F0" w:rsidRPr="00077992" w:rsidRDefault="007326F0" w:rsidP="006F5B68">
            <w:pPr>
              <w:jc w:val="center"/>
            </w:pPr>
            <w:r w:rsidRPr="00077992">
              <w:t>1 (8%)</w:t>
            </w:r>
          </w:p>
          <w:p w14:paraId="09E3E0F4" w14:textId="77777777" w:rsidR="007326F0" w:rsidRPr="00077992" w:rsidRDefault="007326F0" w:rsidP="006F5B68">
            <w:pPr>
              <w:jc w:val="center"/>
            </w:pPr>
            <w:r w:rsidRPr="00077992">
              <w:t>3 (25%)</w:t>
            </w:r>
          </w:p>
          <w:p w14:paraId="0639A29F" w14:textId="77777777" w:rsidR="007326F0" w:rsidRPr="00077992" w:rsidRDefault="007326F0" w:rsidP="006F5B68">
            <w:pPr>
              <w:jc w:val="center"/>
            </w:pPr>
            <w:r w:rsidRPr="00077992">
              <w:t>4 (33%)</w:t>
            </w:r>
          </w:p>
          <w:p w14:paraId="6C206728" w14:textId="77777777" w:rsidR="007326F0" w:rsidRPr="00077992" w:rsidRDefault="007326F0" w:rsidP="006F5B68">
            <w:pPr>
              <w:jc w:val="center"/>
            </w:pPr>
            <w:r w:rsidRPr="00077992">
              <w:t>5 (42%)</w:t>
            </w:r>
          </w:p>
        </w:tc>
        <w:tc>
          <w:tcPr>
            <w:tcW w:w="1002" w:type="dxa"/>
            <w:vAlign w:val="bottom"/>
          </w:tcPr>
          <w:p w14:paraId="3222489E" w14:textId="77777777" w:rsidR="007326F0" w:rsidRPr="00077992" w:rsidRDefault="007326F0" w:rsidP="006F5B68">
            <w:pPr>
              <w:jc w:val="center"/>
            </w:pPr>
            <w:r w:rsidRPr="00077992">
              <w:t>.002</w:t>
            </w:r>
          </w:p>
          <w:p w14:paraId="68489C34" w14:textId="77777777" w:rsidR="007326F0" w:rsidRPr="00077992" w:rsidRDefault="007326F0" w:rsidP="006F5B68">
            <w:pPr>
              <w:jc w:val="center"/>
            </w:pPr>
            <w:r w:rsidRPr="00077992">
              <w:t>NS</w:t>
            </w:r>
          </w:p>
          <w:p w14:paraId="449D69AE" w14:textId="77777777" w:rsidR="007326F0" w:rsidRPr="00077992" w:rsidRDefault="007326F0" w:rsidP="006F5B68">
            <w:pPr>
              <w:jc w:val="center"/>
            </w:pPr>
            <w:r w:rsidRPr="00077992">
              <w:t>NS</w:t>
            </w:r>
          </w:p>
          <w:p w14:paraId="65EC1C8A" w14:textId="77777777" w:rsidR="007326F0" w:rsidRPr="00077992" w:rsidRDefault="007326F0" w:rsidP="006F5B68">
            <w:pPr>
              <w:jc w:val="center"/>
            </w:pPr>
            <w:r w:rsidRPr="00077992">
              <w:t>NS</w:t>
            </w:r>
          </w:p>
          <w:p w14:paraId="2E0FBC4A" w14:textId="77777777" w:rsidR="007326F0" w:rsidRPr="00077992" w:rsidRDefault="007326F0" w:rsidP="006F5B68">
            <w:pPr>
              <w:jc w:val="center"/>
            </w:pPr>
            <w:r w:rsidRPr="00077992">
              <w:t>NS</w:t>
            </w:r>
          </w:p>
        </w:tc>
      </w:tr>
    </w:tbl>
    <w:p w14:paraId="0C569A3F" w14:textId="77777777" w:rsidR="007326F0" w:rsidRPr="00077992" w:rsidRDefault="007326F0" w:rsidP="007326F0">
      <w:pPr>
        <w:ind w:left="144"/>
      </w:pPr>
      <w:r w:rsidRPr="00077992">
        <w:t xml:space="preserve">Abbreviations: BP, blood pressure; NSBB, non-selective beta blockers; </w:t>
      </w:r>
      <w:r w:rsidR="005C2A20">
        <w:t>NS, not significant</w:t>
      </w:r>
      <w:r w:rsidR="005C2A20" w:rsidRPr="00077992">
        <w:t xml:space="preserve">; </w:t>
      </w:r>
      <w:r w:rsidRPr="00077992">
        <w:t>SBP, spontaneous bacterial peritonitis</w:t>
      </w:r>
    </w:p>
    <w:p w14:paraId="71680DF8" w14:textId="77777777" w:rsidR="007326F0" w:rsidRPr="00077992" w:rsidRDefault="007326F0" w:rsidP="007326F0">
      <w:r w:rsidRPr="00077992">
        <w:t>* Related to portal hypertension</w:t>
      </w:r>
    </w:p>
    <w:p w14:paraId="3FECCDF1" w14:textId="77777777" w:rsidR="007326F0" w:rsidRPr="00077992" w:rsidRDefault="007326F0" w:rsidP="007326F0">
      <w:r w:rsidRPr="00077992">
        <w:t xml:space="preserve">There were no differences in body mass index, race, </w:t>
      </w:r>
      <w:proofErr w:type="gramStart"/>
      <w:r w:rsidRPr="00077992">
        <w:t>etiology</w:t>
      </w:r>
      <w:proofErr w:type="gramEnd"/>
      <w:r w:rsidRPr="00077992">
        <w:t xml:space="preserve"> of liver disease, Transjugular Intrahepatic Portosystemic shunt, INR, bilirubin, albumin and presence or severity of esophageal, gastric varices, ascites or hepatic encephalopathy. There were also no differences in baseline complication of liver disease (SBP, hepatorenal syndrome, hepatopulmonary syndrome, portopulmonary hypertension and hepatocellular carcinoma)</w:t>
      </w:r>
    </w:p>
    <w:p w14:paraId="7AA57149" w14:textId="77777777" w:rsidR="007326F0" w:rsidRPr="00077992" w:rsidRDefault="007326F0" w:rsidP="007326F0"/>
    <w:p w14:paraId="37F7FC73" w14:textId="77777777" w:rsidR="007326F0" w:rsidRPr="00077992" w:rsidRDefault="007326F0" w:rsidP="007326F0"/>
    <w:p w14:paraId="3F9C963A" w14:textId="77777777" w:rsidR="007326F0" w:rsidRDefault="007326F0" w:rsidP="007326F0">
      <w:pPr>
        <w:rPr>
          <w:b/>
          <w:color w:val="000000"/>
          <w:shd w:val="clear" w:color="auto" w:fill="FFFFFF"/>
        </w:rPr>
      </w:pPr>
    </w:p>
    <w:p w14:paraId="753C0FBA" w14:textId="77777777" w:rsidR="007326F0" w:rsidRDefault="007326F0" w:rsidP="007326F0">
      <w:pPr>
        <w:rPr>
          <w:b/>
          <w:color w:val="000000"/>
          <w:shd w:val="clear" w:color="auto" w:fill="FFFFFF"/>
        </w:rPr>
      </w:pPr>
    </w:p>
    <w:p w14:paraId="1C34388D" w14:textId="77777777" w:rsidR="007326F0" w:rsidRDefault="007326F0" w:rsidP="007326F0">
      <w:pPr>
        <w:rPr>
          <w:b/>
          <w:color w:val="000000"/>
          <w:shd w:val="clear" w:color="auto" w:fill="FFFFFF"/>
        </w:rPr>
      </w:pPr>
    </w:p>
    <w:p w14:paraId="1A6A34F1" w14:textId="6A92CBC8" w:rsidR="007326F0" w:rsidRDefault="007326F0" w:rsidP="007326F0">
      <w:pPr>
        <w:rPr>
          <w:color w:val="000000"/>
          <w:shd w:val="clear" w:color="auto" w:fill="FFFFFF"/>
        </w:rPr>
      </w:pPr>
      <w:r w:rsidRPr="00077992">
        <w:rPr>
          <w:b/>
          <w:color w:val="000000"/>
          <w:shd w:val="clear" w:color="auto" w:fill="FFFFFF"/>
        </w:rPr>
        <w:t xml:space="preserve">Table </w:t>
      </w:r>
      <w:r w:rsidR="00041AB0">
        <w:rPr>
          <w:b/>
          <w:color w:val="000000"/>
          <w:shd w:val="clear" w:color="auto" w:fill="FFFFFF"/>
        </w:rPr>
        <w:t>S</w:t>
      </w:r>
      <w:r>
        <w:rPr>
          <w:b/>
          <w:color w:val="000000"/>
          <w:shd w:val="clear" w:color="auto" w:fill="FFFFFF"/>
        </w:rPr>
        <w:t>3</w:t>
      </w:r>
      <w:r w:rsidRPr="00077992">
        <w:rPr>
          <w:b/>
          <w:color w:val="000000"/>
          <w:shd w:val="clear" w:color="auto" w:fill="FFFFFF"/>
        </w:rPr>
        <w:t xml:space="preserve"> </w:t>
      </w:r>
      <w:r w:rsidRPr="00077992">
        <w:rPr>
          <w:color w:val="000000"/>
          <w:shd w:val="clear" w:color="auto" w:fill="FFFFFF"/>
        </w:rPr>
        <w:t>The cause of death in patients who died within 90days of initial evaluation in patients taking and not taking NSBB.</w:t>
      </w:r>
    </w:p>
    <w:p w14:paraId="777DD278" w14:textId="77777777" w:rsidR="007326F0" w:rsidRDefault="007326F0" w:rsidP="007326F0">
      <w:pPr>
        <w:rPr>
          <w:color w:val="000000"/>
          <w:shd w:val="clear" w:color="auto" w:fill="FFFFFF"/>
        </w:rPr>
      </w:pPr>
    </w:p>
    <w:tbl>
      <w:tblPr>
        <w:tblStyle w:val="TableGrid"/>
        <w:tblpPr w:leftFromText="180" w:rightFromText="180" w:vertAnchor="text" w:horzAnchor="margin" w:tblpY="62"/>
        <w:tblOverlap w:val="never"/>
        <w:tblW w:w="8647" w:type="dxa"/>
        <w:tblLook w:val="04A0" w:firstRow="1" w:lastRow="0" w:firstColumn="1" w:lastColumn="0" w:noHBand="0" w:noVBand="1"/>
      </w:tblPr>
      <w:tblGrid>
        <w:gridCol w:w="4855"/>
        <w:gridCol w:w="1852"/>
        <w:gridCol w:w="1940"/>
      </w:tblGrid>
      <w:tr w:rsidR="007326F0" w:rsidRPr="00077992" w14:paraId="295BF478" w14:textId="77777777" w:rsidTr="006F5B68">
        <w:trPr>
          <w:trHeight w:val="710"/>
        </w:trPr>
        <w:tc>
          <w:tcPr>
            <w:tcW w:w="4855" w:type="dxa"/>
            <w:vAlign w:val="center"/>
          </w:tcPr>
          <w:p w14:paraId="31004C64" w14:textId="77777777" w:rsidR="007326F0" w:rsidRPr="00077992" w:rsidRDefault="007326F0" w:rsidP="006F5B68">
            <w:pPr>
              <w:rPr>
                <w:b/>
              </w:rPr>
            </w:pPr>
            <w:r w:rsidRPr="00077992">
              <w:rPr>
                <w:b/>
              </w:rPr>
              <w:t>Cause of death</w:t>
            </w:r>
          </w:p>
        </w:tc>
        <w:tc>
          <w:tcPr>
            <w:tcW w:w="1852" w:type="dxa"/>
            <w:vAlign w:val="center"/>
          </w:tcPr>
          <w:p w14:paraId="737F6979" w14:textId="77777777" w:rsidR="007326F0" w:rsidRPr="00077992" w:rsidRDefault="007326F0" w:rsidP="006F5B68">
            <w:pPr>
              <w:jc w:val="center"/>
              <w:rPr>
                <w:b/>
              </w:rPr>
            </w:pPr>
            <w:r w:rsidRPr="00077992">
              <w:rPr>
                <w:b/>
              </w:rPr>
              <w:t>On NSBB</w:t>
            </w:r>
          </w:p>
        </w:tc>
        <w:tc>
          <w:tcPr>
            <w:tcW w:w="1940" w:type="dxa"/>
            <w:vAlign w:val="center"/>
          </w:tcPr>
          <w:p w14:paraId="79FE3C4B" w14:textId="77777777" w:rsidR="007326F0" w:rsidRPr="00077992" w:rsidRDefault="007326F0" w:rsidP="006F5B68">
            <w:pPr>
              <w:jc w:val="center"/>
              <w:rPr>
                <w:b/>
              </w:rPr>
            </w:pPr>
            <w:r w:rsidRPr="00077992">
              <w:rPr>
                <w:b/>
              </w:rPr>
              <w:t>Not on NSBB</w:t>
            </w:r>
          </w:p>
        </w:tc>
      </w:tr>
      <w:tr w:rsidR="007326F0" w:rsidRPr="00077992" w14:paraId="70DDEDA6" w14:textId="77777777" w:rsidTr="006F5B68">
        <w:trPr>
          <w:trHeight w:val="296"/>
        </w:trPr>
        <w:tc>
          <w:tcPr>
            <w:tcW w:w="8647" w:type="dxa"/>
            <w:gridSpan w:val="3"/>
            <w:vAlign w:val="center"/>
          </w:tcPr>
          <w:p w14:paraId="47BE76BC" w14:textId="77777777" w:rsidR="007326F0" w:rsidRPr="00D6032A" w:rsidRDefault="007326F0" w:rsidP="006F5B68">
            <w:pPr>
              <w:jc w:val="center"/>
              <w:rPr>
                <w:b/>
                <w:i/>
              </w:rPr>
            </w:pPr>
            <w:r w:rsidRPr="00D6032A">
              <w:rPr>
                <w:b/>
                <w:i/>
                <w:color w:val="000000"/>
              </w:rPr>
              <w:t>Liver related causes</w:t>
            </w:r>
          </w:p>
        </w:tc>
      </w:tr>
      <w:tr w:rsidR="007326F0" w:rsidRPr="00077992" w14:paraId="2236E607" w14:textId="77777777" w:rsidTr="006F5B68">
        <w:trPr>
          <w:trHeight w:val="296"/>
        </w:trPr>
        <w:tc>
          <w:tcPr>
            <w:tcW w:w="4855" w:type="dxa"/>
            <w:vAlign w:val="center"/>
          </w:tcPr>
          <w:p w14:paraId="0CF2F3F7" w14:textId="77777777" w:rsidR="007326F0" w:rsidRPr="00077992" w:rsidRDefault="007326F0" w:rsidP="006F5B68">
            <w:r w:rsidRPr="00077992">
              <w:t>Acute kidney injury</w:t>
            </w:r>
          </w:p>
        </w:tc>
        <w:tc>
          <w:tcPr>
            <w:tcW w:w="1852" w:type="dxa"/>
            <w:vAlign w:val="center"/>
          </w:tcPr>
          <w:p w14:paraId="5F860B8B" w14:textId="77777777" w:rsidR="007326F0" w:rsidRPr="00077992" w:rsidRDefault="007326F0" w:rsidP="006F5B68">
            <w:pPr>
              <w:jc w:val="center"/>
            </w:pPr>
            <w:r w:rsidRPr="00077992">
              <w:t>1</w:t>
            </w:r>
          </w:p>
        </w:tc>
        <w:tc>
          <w:tcPr>
            <w:tcW w:w="1940" w:type="dxa"/>
            <w:vAlign w:val="center"/>
          </w:tcPr>
          <w:p w14:paraId="3475B1E8" w14:textId="77777777" w:rsidR="007326F0" w:rsidRPr="00077992" w:rsidRDefault="007326F0" w:rsidP="006F5B68">
            <w:pPr>
              <w:jc w:val="center"/>
            </w:pPr>
            <w:r w:rsidRPr="00077992">
              <w:t>1</w:t>
            </w:r>
          </w:p>
        </w:tc>
      </w:tr>
      <w:tr w:rsidR="007326F0" w:rsidRPr="00077992" w14:paraId="406A86EA" w14:textId="77777777" w:rsidTr="006F5B68">
        <w:trPr>
          <w:trHeight w:val="296"/>
        </w:trPr>
        <w:tc>
          <w:tcPr>
            <w:tcW w:w="4855" w:type="dxa"/>
            <w:vAlign w:val="center"/>
          </w:tcPr>
          <w:p w14:paraId="2F235EBB" w14:textId="77777777" w:rsidR="007326F0" w:rsidRPr="00077992" w:rsidRDefault="007326F0" w:rsidP="006F5B68">
            <w:r w:rsidRPr="00077992">
              <w:t>G</w:t>
            </w:r>
            <w:r>
              <w:t>astrointestinal</w:t>
            </w:r>
            <w:r w:rsidRPr="00077992">
              <w:t xml:space="preserve"> bleed MOF*</w:t>
            </w:r>
          </w:p>
        </w:tc>
        <w:tc>
          <w:tcPr>
            <w:tcW w:w="1852" w:type="dxa"/>
            <w:vAlign w:val="center"/>
          </w:tcPr>
          <w:p w14:paraId="7AF5EAA5" w14:textId="77777777" w:rsidR="007326F0" w:rsidRPr="00077992" w:rsidRDefault="007326F0" w:rsidP="006F5B68">
            <w:pPr>
              <w:jc w:val="center"/>
            </w:pPr>
            <w:r w:rsidRPr="00077992">
              <w:t>None</w:t>
            </w:r>
          </w:p>
        </w:tc>
        <w:tc>
          <w:tcPr>
            <w:tcW w:w="1940" w:type="dxa"/>
            <w:vAlign w:val="center"/>
          </w:tcPr>
          <w:p w14:paraId="4737BD6B" w14:textId="77777777" w:rsidR="007326F0" w:rsidRPr="00077992" w:rsidRDefault="007326F0" w:rsidP="006F5B68">
            <w:pPr>
              <w:jc w:val="center"/>
            </w:pPr>
            <w:r w:rsidRPr="00077992">
              <w:t>1</w:t>
            </w:r>
          </w:p>
        </w:tc>
      </w:tr>
      <w:tr w:rsidR="007326F0" w:rsidRPr="00077992" w14:paraId="4F10C0AB" w14:textId="77777777" w:rsidTr="006F5B68">
        <w:trPr>
          <w:trHeight w:val="296"/>
        </w:trPr>
        <w:tc>
          <w:tcPr>
            <w:tcW w:w="4855" w:type="dxa"/>
            <w:vAlign w:val="center"/>
          </w:tcPr>
          <w:p w14:paraId="51C69F11" w14:textId="77777777" w:rsidR="007326F0" w:rsidRPr="00077992" w:rsidRDefault="007326F0" w:rsidP="006F5B68">
            <w:r w:rsidRPr="00077992">
              <w:t>Sepsis MOF</w:t>
            </w:r>
          </w:p>
        </w:tc>
        <w:tc>
          <w:tcPr>
            <w:tcW w:w="1852" w:type="dxa"/>
            <w:vAlign w:val="center"/>
          </w:tcPr>
          <w:p w14:paraId="4BD123C5" w14:textId="77777777" w:rsidR="007326F0" w:rsidRPr="00077992" w:rsidRDefault="007326F0" w:rsidP="006F5B68">
            <w:pPr>
              <w:jc w:val="center"/>
            </w:pPr>
            <w:r w:rsidRPr="00077992">
              <w:t>2</w:t>
            </w:r>
          </w:p>
        </w:tc>
        <w:tc>
          <w:tcPr>
            <w:tcW w:w="1940" w:type="dxa"/>
            <w:vAlign w:val="center"/>
          </w:tcPr>
          <w:p w14:paraId="3156192E" w14:textId="77777777" w:rsidR="007326F0" w:rsidRPr="00077992" w:rsidRDefault="007326F0" w:rsidP="006F5B68">
            <w:pPr>
              <w:jc w:val="center"/>
            </w:pPr>
            <w:r w:rsidRPr="00077992">
              <w:t>4</w:t>
            </w:r>
          </w:p>
        </w:tc>
      </w:tr>
      <w:tr w:rsidR="007326F0" w:rsidRPr="00077992" w14:paraId="5BFABED3" w14:textId="77777777" w:rsidTr="006F5B68">
        <w:trPr>
          <w:trHeight w:val="296"/>
        </w:trPr>
        <w:tc>
          <w:tcPr>
            <w:tcW w:w="4855" w:type="dxa"/>
            <w:vAlign w:val="center"/>
          </w:tcPr>
          <w:p w14:paraId="50BC3A7C" w14:textId="77777777" w:rsidR="007326F0" w:rsidRPr="00077992" w:rsidRDefault="007326F0" w:rsidP="006F5B68">
            <w:pPr>
              <w:rPr>
                <w:color w:val="000000"/>
              </w:rPr>
            </w:pPr>
            <w:r w:rsidRPr="00077992">
              <w:t>Respiratory failure MOF</w:t>
            </w:r>
          </w:p>
        </w:tc>
        <w:tc>
          <w:tcPr>
            <w:tcW w:w="1852" w:type="dxa"/>
            <w:vAlign w:val="center"/>
          </w:tcPr>
          <w:p w14:paraId="601C8322" w14:textId="77777777" w:rsidR="007326F0" w:rsidRPr="00077992" w:rsidRDefault="007326F0" w:rsidP="006F5B68">
            <w:pPr>
              <w:jc w:val="center"/>
            </w:pPr>
            <w:r w:rsidRPr="00077992">
              <w:t>None</w:t>
            </w:r>
          </w:p>
        </w:tc>
        <w:tc>
          <w:tcPr>
            <w:tcW w:w="1940" w:type="dxa"/>
            <w:vAlign w:val="center"/>
          </w:tcPr>
          <w:p w14:paraId="40DF9242" w14:textId="77777777" w:rsidR="007326F0" w:rsidRPr="00077992" w:rsidRDefault="007326F0" w:rsidP="006F5B68">
            <w:pPr>
              <w:jc w:val="center"/>
            </w:pPr>
            <w:r w:rsidRPr="00077992">
              <w:t>1</w:t>
            </w:r>
          </w:p>
        </w:tc>
      </w:tr>
      <w:tr w:rsidR="007326F0" w:rsidRPr="00077992" w14:paraId="7DB1930B" w14:textId="77777777" w:rsidTr="006F5B68">
        <w:trPr>
          <w:trHeight w:val="296"/>
        </w:trPr>
        <w:tc>
          <w:tcPr>
            <w:tcW w:w="4855" w:type="dxa"/>
            <w:vAlign w:val="center"/>
          </w:tcPr>
          <w:p w14:paraId="3D777E1E" w14:textId="77777777" w:rsidR="007326F0" w:rsidRPr="00077992" w:rsidRDefault="007326F0" w:rsidP="006F5B68">
            <w:pPr>
              <w:rPr>
                <w:color w:val="000000"/>
              </w:rPr>
            </w:pPr>
            <w:r w:rsidRPr="00077992">
              <w:t>Retroperitoneal bleed MOF</w:t>
            </w:r>
          </w:p>
        </w:tc>
        <w:tc>
          <w:tcPr>
            <w:tcW w:w="1852" w:type="dxa"/>
            <w:vAlign w:val="center"/>
          </w:tcPr>
          <w:p w14:paraId="2C2E1A18" w14:textId="77777777" w:rsidR="007326F0" w:rsidRPr="00077992" w:rsidRDefault="007326F0" w:rsidP="006F5B68">
            <w:pPr>
              <w:jc w:val="center"/>
            </w:pPr>
            <w:r w:rsidRPr="00077992">
              <w:t>None</w:t>
            </w:r>
          </w:p>
        </w:tc>
        <w:tc>
          <w:tcPr>
            <w:tcW w:w="1940" w:type="dxa"/>
            <w:vAlign w:val="center"/>
          </w:tcPr>
          <w:p w14:paraId="7FABD259" w14:textId="77777777" w:rsidR="007326F0" w:rsidRPr="00077992" w:rsidRDefault="007326F0" w:rsidP="006F5B68">
            <w:pPr>
              <w:jc w:val="center"/>
            </w:pPr>
            <w:r w:rsidRPr="00077992">
              <w:t>1</w:t>
            </w:r>
          </w:p>
        </w:tc>
      </w:tr>
      <w:tr w:rsidR="007326F0" w:rsidRPr="00077992" w14:paraId="2C0AC939" w14:textId="77777777" w:rsidTr="006F5B68">
        <w:trPr>
          <w:trHeight w:val="296"/>
        </w:trPr>
        <w:tc>
          <w:tcPr>
            <w:tcW w:w="4855" w:type="dxa"/>
            <w:vAlign w:val="center"/>
          </w:tcPr>
          <w:p w14:paraId="206310CC" w14:textId="77777777" w:rsidR="007326F0" w:rsidRPr="00077992" w:rsidRDefault="007326F0" w:rsidP="006F5B68">
            <w:r w:rsidRPr="00077992">
              <w:rPr>
                <w:color w:val="000000"/>
              </w:rPr>
              <w:t>MOF undefined precipitant</w:t>
            </w:r>
          </w:p>
        </w:tc>
        <w:tc>
          <w:tcPr>
            <w:tcW w:w="1852" w:type="dxa"/>
            <w:vAlign w:val="center"/>
          </w:tcPr>
          <w:p w14:paraId="13882912" w14:textId="77777777" w:rsidR="007326F0" w:rsidRPr="00077992" w:rsidRDefault="007326F0" w:rsidP="006F5B68">
            <w:pPr>
              <w:jc w:val="center"/>
            </w:pPr>
            <w:r w:rsidRPr="00077992">
              <w:t>1</w:t>
            </w:r>
          </w:p>
        </w:tc>
        <w:tc>
          <w:tcPr>
            <w:tcW w:w="1940" w:type="dxa"/>
            <w:vAlign w:val="center"/>
          </w:tcPr>
          <w:p w14:paraId="699C4B89" w14:textId="77777777" w:rsidR="007326F0" w:rsidRPr="00077992" w:rsidRDefault="007326F0" w:rsidP="006F5B68">
            <w:pPr>
              <w:jc w:val="center"/>
            </w:pPr>
            <w:r w:rsidRPr="00077992">
              <w:t>None</w:t>
            </w:r>
          </w:p>
        </w:tc>
      </w:tr>
      <w:tr w:rsidR="007326F0" w:rsidRPr="00077992" w14:paraId="65A82C0D" w14:textId="77777777" w:rsidTr="006F5B68">
        <w:trPr>
          <w:trHeight w:val="296"/>
        </w:trPr>
        <w:tc>
          <w:tcPr>
            <w:tcW w:w="4855" w:type="dxa"/>
            <w:vAlign w:val="center"/>
          </w:tcPr>
          <w:p w14:paraId="34D64C40" w14:textId="77777777" w:rsidR="007326F0" w:rsidRPr="00077992" w:rsidRDefault="007326F0" w:rsidP="006F5B68">
            <w:r w:rsidRPr="00077992">
              <w:t>Portopulmonary hypertension (palliative care)</w:t>
            </w:r>
          </w:p>
        </w:tc>
        <w:tc>
          <w:tcPr>
            <w:tcW w:w="1852" w:type="dxa"/>
            <w:vAlign w:val="center"/>
          </w:tcPr>
          <w:p w14:paraId="1C38041A" w14:textId="77777777" w:rsidR="007326F0" w:rsidRPr="00077992" w:rsidRDefault="007326F0" w:rsidP="006F5B68">
            <w:pPr>
              <w:jc w:val="center"/>
            </w:pPr>
            <w:r w:rsidRPr="00077992">
              <w:t>None</w:t>
            </w:r>
          </w:p>
        </w:tc>
        <w:tc>
          <w:tcPr>
            <w:tcW w:w="1940" w:type="dxa"/>
            <w:vAlign w:val="center"/>
          </w:tcPr>
          <w:p w14:paraId="2C020C8C" w14:textId="77777777" w:rsidR="007326F0" w:rsidRPr="00077992" w:rsidRDefault="007326F0" w:rsidP="006F5B68">
            <w:pPr>
              <w:jc w:val="center"/>
            </w:pPr>
            <w:r w:rsidRPr="00077992">
              <w:t>1</w:t>
            </w:r>
          </w:p>
        </w:tc>
      </w:tr>
      <w:tr w:rsidR="007326F0" w:rsidRPr="00077992" w14:paraId="672ACCE6" w14:textId="77777777" w:rsidTr="006F5B68">
        <w:trPr>
          <w:trHeight w:val="296"/>
        </w:trPr>
        <w:tc>
          <w:tcPr>
            <w:tcW w:w="4855" w:type="dxa"/>
            <w:vAlign w:val="center"/>
          </w:tcPr>
          <w:p w14:paraId="7FAEDCB7" w14:textId="77777777" w:rsidR="007326F0" w:rsidRPr="00077992" w:rsidRDefault="007326F0" w:rsidP="006F5B68">
            <w:r w:rsidRPr="00077992">
              <w:t>Unspecified ESLD (palliative care)</w:t>
            </w:r>
          </w:p>
        </w:tc>
        <w:tc>
          <w:tcPr>
            <w:tcW w:w="1852" w:type="dxa"/>
            <w:vAlign w:val="center"/>
          </w:tcPr>
          <w:p w14:paraId="72564B31" w14:textId="77777777" w:rsidR="007326F0" w:rsidRPr="00077992" w:rsidRDefault="007326F0" w:rsidP="006F5B68">
            <w:pPr>
              <w:jc w:val="center"/>
            </w:pPr>
            <w:r w:rsidRPr="00077992">
              <w:t>None</w:t>
            </w:r>
          </w:p>
        </w:tc>
        <w:tc>
          <w:tcPr>
            <w:tcW w:w="1940" w:type="dxa"/>
            <w:vAlign w:val="center"/>
          </w:tcPr>
          <w:p w14:paraId="738F9A99" w14:textId="77777777" w:rsidR="007326F0" w:rsidRPr="00077992" w:rsidRDefault="007326F0" w:rsidP="006F5B68">
            <w:pPr>
              <w:jc w:val="center"/>
            </w:pPr>
            <w:r w:rsidRPr="00077992">
              <w:t>1</w:t>
            </w:r>
          </w:p>
        </w:tc>
      </w:tr>
      <w:tr w:rsidR="007326F0" w:rsidRPr="00077992" w14:paraId="545F4A1D" w14:textId="77777777" w:rsidTr="006F5B68">
        <w:trPr>
          <w:trHeight w:val="296"/>
        </w:trPr>
        <w:tc>
          <w:tcPr>
            <w:tcW w:w="8647" w:type="dxa"/>
            <w:gridSpan w:val="3"/>
            <w:vAlign w:val="center"/>
          </w:tcPr>
          <w:p w14:paraId="7003945B" w14:textId="77777777" w:rsidR="007326F0" w:rsidRPr="00D6032A" w:rsidRDefault="007326F0" w:rsidP="006F5B68">
            <w:pPr>
              <w:jc w:val="center"/>
              <w:rPr>
                <w:b/>
                <w:i/>
              </w:rPr>
            </w:pPr>
            <w:r w:rsidRPr="00D6032A">
              <w:rPr>
                <w:b/>
                <w:i/>
                <w:color w:val="000000"/>
              </w:rPr>
              <w:t>Non-liver related causes</w:t>
            </w:r>
          </w:p>
        </w:tc>
      </w:tr>
      <w:tr w:rsidR="007326F0" w:rsidRPr="00077992" w14:paraId="116C680E" w14:textId="77777777" w:rsidTr="006F5B68">
        <w:trPr>
          <w:trHeight w:val="296"/>
        </w:trPr>
        <w:tc>
          <w:tcPr>
            <w:tcW w:w="4855" w:type="dxa"/>
            <w:vAlign w:val="center"/>
          </w:tcPr>
          <w:p w14:paraId="45EBC62A" w14:textId="77777777" w:rsidR="007326F0" w:rsidRPr="00077992" w:rsidRDefault="007326F0" w:rsidP="006F5B68">
            <w:r w:rsidRPr="00077992">
              <w:t>Stroke</w:t>
            </w:r>
          </w:p>
        </w:tc>
        <w:tc>
          <w:tcPr>
            <w:tcW w:w="1852" w:type="dxa"/>
            <w:vAlign w:val="center"/>
          </w:tcPr>
          <w:p w14:paraId="011E1786" w14:textId="77777777" w:rsidR="007326F0" w:rsidRPr="00077992" w:rsidRDefault="007326F0" w:rsidP="006F5B68">
            <w:pPr>
              <w:jc w:val="center"/>
            </w:pPr>
            <w:r w:rsidRPr="00077992">
              <w:t>None</w:t>
            </w:r>
          </w:p>
        </w:tc>
        <w:tc>
          <w:tcPr>
            <w:tcW w:w="1940" w:type="dxa"/>
            <w:vAlign w:val="center"/>
          </w:tcPr>
          <w:p w14:paraId="7A79101F" w14:textId="77777777" w:rsidR="007326F0" w:rsidRPr="00077992" w:rsidRDefault="007326F0" w:rsidP="006F5B68">
            <w:pPr>
              <w:jc w:val="center"/>
            </w:pPr>
            <w:r w:rsidRPr="00077992">
              <w:t>2</w:t>
            </w:r>
          </w:p>
        </w:tc>
      </w:tr>
      <w:tr w:rsidR="007326F0" w:rsidRPr="00077992" w14:paraId="68F4BE19" w14:textId="77777777" w:rsidTr="006F5B68">
        <w:trPr>
          <w:trHeight w:val="296"/>
        </w:trPr>
        <w:tc>
          <w:tcPr>
            <w:tcW w:w="4855" w:type="dxa"/>
            <w:vAlign w:val="center"/>
          </w:tcPr>
          <w:p w14:paraId="06E0AA98" w14:textId="77777777" w:rsidR="007326F0" w:rsidRPr="00077992" w:rsidRDefault="007326F0" w:rsidP="006F5B68">
            <w:r w:rsidRPr="00077992">
              <w:rPr>
                <w:color w:val="000000"/>
              </w:rPr>
              <w:t>Metastatic cervical carcinoma</w:t>
            </w:r>
          </w:p>
        </w:tc>
        <w:tc>
          <w:tcPr>
            <w:tcW w:w="1852" w:type="dxa"/>
            <w:vAlign w:val="center"/>
          </w:tcPr>
          <w:p w14:paraId="73FD43F6" w14:textId="77777777" w:rsidR="007326F0" w:rsidRPr="00077992" w:rsidRDefault="007326F0" w:rsidP="006F5B68">
            <w:pPr>
              <w:jc w:val="center"/>
            </w:pPr>
            <w:r w:rsidRPr="00077992">
              <w:t>None</w:t>
            </w:r>
          </w:p>
        </w:tc>
        <w:tc>
          <w:tcPr>
            <w:tcW w:w="1940" w:type="dxa"/>
            <w:vAlign w:val="center"/>
          </w:tcPr>
          <w:p w14:paraId="56251DCA" w14:textId="77777777" w:rsidR="007326F0" w:rsidRPr="00077992" w:rsidRDefault="007326F0" w:rsidP="006F5B68">
            <w:pPr>
              <w:jc w:val="center"/>
            </w:pPr>
            <w:r w:rsidRPr="00077992">
              <w:t>1</w:t>
            </w:r>
          </w:p>
        </w:tc>
      </w:tr>
      <w:tr w:rsidR="007326F0" w:rsidRPr="00077992" w14:paraId="4AD63BFB" w14:textId="77777777" w:rsidTr="006F5B68">
        <w:trPr>
          <w:trHeight w:val="296"/>
        </w:trPr>
        <w:tc>
          <w:tcPr>
            <w:tcW w:w="4855" w:type="dxa"/>
            <w:vAlign w:val="center"/>
          </w:tcPr>
          <w:p w14:paraId="102DBE9E" w14:textId="77777777" w:rsidR="007326F0" w:rsidRPr="00077992" w:rsidRDefault="007326F0" w:rsidP="006F5B68">
            <w:r w:rsidRPr="00077992">
              <w:t>Unknown</w:t>
            </w:r>
          </w:p>
        </w:tc>
        <w:tc>
          <w:tcPr>
            <w:tcW w:w="1852" w:type="dxa"/>
            <w:vAlign w:val="center"/>
          </w:tcPr>
          <w:p w14:paraId="45F67EB4" w14:textId="77777777" w:rsidR="007326F0" w:rsidRPr="00077992" w:rsidRDefault="007326F0" w:rsidP="006F5B68">
            <w:pPr>
              <w:jc w:val="center"/>
            </w:pPr>
            <w:r w:rsidRPr="00077992">
              <w:t>None</w:t>
            </w:r>
          </w:p>
        </w:tc>
        <w:tc>
          <w:tcPr>
            <w:tcW w:w="1940" w:type="dxa"/>
            <w:vAlign w:val="center"/>
          </w:tcPr>
          <w:p w14:paraId="1C6787EC" w14:textId="77777777" w:rsidR="007326F0" w:rsidRPr="00077992" w:rsidRDefault="007326F0" w:rsidP="006F5B68">
            <w:pPr>
              <w:jc w:val="center"/>
            </w:pPr>
            <w:r w:rsidRPr="00077992">
              <w:t>3</w:t>
            </w:r>
          </w:p>
        </w:tc>
      </w:tr>
      <w:tr w:rsidR="007326F0" w:rsidRPr="00077992" w14:paraId="0A9FC53E" w14:textId="77777777" w:rsidTr="006F5B68">
        <w:trPr>
          <w:trHeight w:val="296"/>
        </w:trPr>
        <w:tc>
          <w:tcPr>
            <w:tcW w:w="4855" w:type="dxa"/>
            <w:vAlign w:val="center"/>
          </w:tcPr>
          <w:p w14:paraId="17C7DE75" w14:textId="77777777" w:rsidR="007326F0" w:rsidRPr="00077992" w:rsidRDefault="007326F0" w:rsidP="006F5B68">
            <w:r w:rsidRPr="00077992">
              <w:t>Total</w:t>
            </w:r>
          </w:p>
        </w:tc>
        <w:tc>
          <w:tcPr>
            <w:tcW w:w="1852" w:type="dxa"/>
            <w:vAlign w:val="center"/>
          </w:tcPr>
          <w:p w14:paraId="69ADF2E9" w14:textId="77777777" w:rsidR="007326F0" w:rsidRPr="00077992" w:rsidRDefault="007326F0" w:rsidP="006F5B68">
            <w:pPr>
              <w:jc w:val="center"/>
            </w:pPr>
            <w:r w:rsidRPr="00077992">
              <w:t>4</w:t>
            </w:r>
          </w:p>
        </w:tc>
        <w:tc>
          <w:tcPr>
            <w:tcW w:w="1940" w:type="dxa"/>
            <w:vAlign w:val="center"/>
          </w:tcPr>
          <w:p w14:paraId="514CCEA1" w14:textId="0385D6D3" w:rsidR="007326F0" w:rsidRPr="00077992" w:rsidRDefault="007326F0" w:rsidP="00CF5E59">
            <w:pPr>
              <w:jc w:val="center"/>
            </w:pPr>
            <w:r w:rsidRPr="00077992">
              <w:t>1</w:t>
            </w:r>
            <w:r w:rsidR="00CF5E59">
              <w:t>6</w:t>
            </w:r>
          </w:p>
        </w:tc>
      </w:tr>
    </w:tbl>
    <w:p w14:paraId="2E5E8B54" w14:textId="77777777" w:rsidR="007326F0" w:rsidRDefault="007326F0" w:rsidP="007326F0">
      <w:pPr>
        <w:rPr>
          <w:color w:val="000000"/>
          <w:shd w:val="clear" w:color="auto" w:fill="FFFFFF"/>
        </w:rPr>
      </w:pPr>
    </w:p>
    <w:p w14:paraId="7C13EB01" w14:textId="77777777" w:rsidR="007326F0" w:rsidRDefault="007326F0" w:rsidP="007326F0">
      <w:pPr>
        <w:rPr>
          <w:color w:val="000000"/>
          <w:shd w:val="clear" w:color="auto" w:fill="FFFFFF"/>
        </w:rPr>
      </w:pPr>
    </w:p>
    <w:p w14:paraId="232B8F3C" w14:textId="77777777" w:rsidR="007326F0" w:rsidRDefault="007326F0" w:rsidP="007326F0">
      <w:pPr>
        <w:rPr>
          <w:color w:val="000000"/>
          <w:shd w:val="clear" w:color="auto" w:fill="FFFFFF"/>
        </w:rPr>
      </w:pPr>
    </w:p>
    <w:p w14:paraId="5922ACAA" w14:textId="77777777" w:rsidR="007326F0" w:rsidRDefault="007326F0" w:rsidP="007326F0">
      <w:pPr>
        <w:rPr>
          <w:color w:val="000000"/>
          <w:shd w:val="clear" w:color="auto" w:fill="FFFFFF"/>
        </w:rPr>
      </w:pPr>
    </w:p>
    <w:p w14:paraId="2246D49F" w14:textId="77777777" w:rsidR="007326F0" w:rsidRPr="00077992" w:rsidRDefault="007326F0" w:rsidP="007326F0">
      <w:pPr>
        <w:rPr>
          <w:color w:val="000000"/>
          <w:shd w:val="clear" w:color="auto" w:fill="FFFFFF"/>
        </w:rPr>
      </w:pPr>
    </w:p>
    <w:p w14:paraId="12578998" w14:textId="77777777" w:rsidR="007326F0" w:rsidRPr="00077992" w:rsidRDefault="007326F0" w:rsidP="007326F0">
      <w:pPr>
        <w:rPr>
          <w:color w:val="000000"/>
          <w:shd w:val="clear" w:color="auto" w:fill="FFFFFF"/>
        </w:rPr>
      </w:pPr>
    </w:p>
    <w:p w14:paraId="434637AD" w14:textId="77777777" w:rsidR="007326F0" w:rsidRPr="00077992" w:rsidRDefault="007326F0" w:rsidP="007326F0">
      <w:pPr>
        <w:rPr>
          <w:color w:val="000000"/>
        </w:rPr>
      </w:pPr>
    </w:p>
    <w:p w14:paraId="77D2CF2C" w14:textId="77777777" w:rsidR="007326F0" w:rsidRPr="00077992" w:rsidRDefault="007326F0" w:rsidP="007326F0">
      <w:pPr>
        <w:rPr>
          <w:color w:val="000000"/>
        </w:rPr>
      </w:pPr>
    </w:p>
    <w:p w14:paraId="6D62B754" w14:textId="77777777" w:rsidR="007326F0" w:rsidRPr="00077992" w:rsidRDefault="007326F0" w:rsidP="007326F0">
      <w:pPr>
        <w:rPr>
          <w:color w:val="000000"/>
        </w:rPr>
      </w:pPr>
    </w:p>
    <w:p w14:paraId="7F200487" w14:textId="77777777" w:rsidR="007326F0" w:rsidRPr="00077992" w:rsidRDefault="007326F0" w:rsidP="007326F0">
      <w:pPr>
        <w:rPr>
          <w:color w:val="000000"/>
        </w:rPr>
      </w:pPr>
    </w:p>
    <w:p w14:paraId="0A5AA85B" w14:textId="77777777" w:rsidR="007326F0" w:rsidRPr="00077992" w:rsidRDefault="007326F0" w:rsidP="007326F0">
      <w:pPr>
        <w:rPr>
          <w:color w:val="000000"/>
        </w:rPr>
      </w:pPr>
    </w:p>
    <w:p w14:paraId="52F96188" w14:textId="77777777" w:rsidR="007326F0" w:rsidRPr="00077992" w:rsidRDefault="007326F0" w:rsidP="007326F0">
      <w:pPr>
        <w:rPr>
          <w:color w:val="000000"/>
        </w:rPr>
      </w:pPr>
    </w:p>
    <w:p w14:paraId="441F7A45" w14:textId="77777777" w:rsidR="007326F0" w:rsidRPr="00077992" w:rsidRDefault="007326F0" w:rsidP="007326F0">
      <w:pPr>
        <w:rPr>
          <w:color w:val="000000"/>
        </w:rPr>
      </w:pPr>
    </w:p>
    <w:p w14:paraId="06A27712" w14:textId="77777777" w:rsidR="007326F0" w:rsidRPr="00077992" w:rsidRDefault="007326F0" w:rsidP="007326F0">
      <w:pPr>
        <w:rPr>
          <w:color w:val="000000"/>
        </w:rPr>
      </w:pPr>
    </w:p>
    <w:p w14:paraId="21BEA464" w14:textId="77777777" w:rsidR="007326F0" w:rsidRPr="00077992" w:rsidRDefault="007326F0" w:rsidP="007326F0">
      <w:pPr>
        <w:rPr>
          <w:color w:val="000000"/>
        </w:rPr>
      </w:pPr>
    </w:p>
    <w:p w14:paraId="29B5424F" w14:textId="77777777" w:rsidR="007326F0" w:rsidRPr="00077992" w:rsidRDefault="007326F0" w:rsidP="007326F0">
      <w:pPr>
        <w:rPr>
          <w:color w:val="000000"/>
        </w:rPr>
      </w:pPr>
    </w:p>
    <w:p w14:paraId="29BD8A19" w14:textId="77777777" w:rsidR="007326F0" w:rsidRPr="00077992" w:rsidRDefault="007326F0" w:rsidP="007326F0">
      <w:pPr>
        <w:rPr>
          <w:color w:val="000000"/>
        </w:rPr>
      </w:pPr>
    </w:p>
    <w:p w14:paraId="676799CD" w14:textId="77777777" w:rsidR="007326F0" w:rsidRPr="00077992" w:rsidRDefault="007326F0" w:rsidP="007326F0">
      <w:pPr>
        <w:rPr>
          <w:color w:val="000000"/>
        </w:rPr>
      </w:pPr>
    </w:p>
    <w:p w14:paraId="0C843A92" w14:textId="77777777" w:rsidR="007326F0" w:rsidRDefault="007326F0" w:rsidP="007326F0">
      <w:pPr>
        <w:rPr>
          <w:color w:val="000000"/>
        </w:rPr>
      </w:pPr>
    </w:p>
    <w:p w14:paraId="47C7B87F" w14:textId="77777777" w:rsidR="007326F0" w:rsidRDefault="007326F0" w:rsidP="007326F0">
      <w:pPr>
        <w:rPr>
          <w:color w:val="000000"/>
        </w:rPr>
      </w:pPr>
    </w:p>
    <w:p w14:paraId="53FDC896" w14:textId="77777777" w:rsidR="007326F0" w:rsidRPr="00077992" w:rsidRDefault="007326F0" w:rsidP="007326F0">
      <w:pPr>
        <w:rPr>
          <w:color w:val="000000"/>
        </w:rPr>
      </w:pPr>
      <w:r w:rsidRPr="00077992">
        <w:rPr>
          <w:color w:val="000000"/>
        </w:rPr>
        <w:t>Abbreviations: MOF, multiorgan failure;</w:t>
      </w:r>
      <w:r>
        <w:rPr>
          <w:color w:val="000000"/>
        </w:rPr>
        <w:t xml:space="preserve"> NSBB, non-selective beta blockers; </w:t>
      </w:r>
      <w:r w:rsidRPr="00077992">
        <w:rPr>
          <w:color w:val="000000"/>
        </w:rPr>
        <w:t>ESLD end-stage liver disease</w:t>
      </w:r>
    </w:p>
    <w:p w14:paraId="4A050446" w14:textId="77777777" w:rsidR="007326F0" w:rsidRPr="00077992" w:rsidRDefault="007326F0" w:rsidP="007326F0">
      <w:r w:rsidRPr="00077992">
        <w:rPr>
          <w:color w:val="000000"/>
        </w:rPr>
        <w:t xml:space="preserve">* </w:t>
      </w:r>
      <w:r w:rsidRPr="00077992">
        <w:t>Related to portal hypertension</w:t>
      </w:r>
    </w:p>
    <w:p w14:paraId="3D81CCD8" w14:textId="77777777" w:rsidR="007326F0" w:rsidRPr="00077992" w:rsidRDefault="007326F0" w:rsidP="007326F0">
      <w:pPr>
        <w:rPr>
          <w:color w:val="000000"/>
          <w:shd w:val="clear" w:color="auto" w:fill="FFFFFF"/>
        </w:rPr>
      </w:pPr>
    </w:p>
    <w:p w14:paraId="379C4506" w14:textId="77777777" w:rsidR="007326F0" w:rsidRPr="00077992" w:rsidRDefault="007326F0" w:rsidP="007326F0">
      <w:pPr>
        <w:rPr>
          <w:color w:val="000000"/>
          <w:shd w:val="clear" w:color="auto" w:fill="FFFFFF"/>
        </w:rPr>
      </w:pPr>
      <w:r w:rsidRPr="00077992">
        <w:rPr>
          <w:color w:val="000000"/>
          <w:shd w:val="clear" w:color="auto" w:fill="FFFFFF"/>
        </w:rPr>
        <w:br w:type="page"/>
      </w:r>
    </w:p>
    <w:p w14:paraId="0110C6C2" w14:textId="312A549B" w:rsidR="007326F0" w:rsidRPr="00077992" w:rsidRDefault="007326F0" w:rsidP="007326F0">
      <w:pPr>
        <w:rPr>
          <w:color w:val="000000"/>
          <w:shd w:val="clear" w:color="auto" w:fill="FFFFFF"/>
        </w:rPr>
      </w:pPr>
      <w:r w:rsidRPr="00077992">
        <w:rPr>
          <w:b/>
          <w:color w:val="000000"/>
          <w:shd w:val="clear" w:color="auto" w:fill="FFFFFF"/>
        </w:rPr>
        <w:lastRenderedPageBreak/>
        <w:t xml:space="preserve">Table </w:t>
      </w:r>
      <w:r w:rsidR="00956B8C">
        <w:rPr>
          <w:b/>
          <w:color w:val="000000"/>
          <w:shd w:val="clear" w:color="auto" w:fill="FFFFFF"/>
        </w:rPr>
        <w:t>S</w:t>
      </w:r>
      <w:r>
        <w:rPr>
          <w:b/>
          <w:color w:val="000000"/>
          <w:shd w:val="clear" w:color="auto" w:fill="FFFFFF"/>
        </w:rPr>
        <w:t>4</w:t>
      </w:r>
      <w:r w:rsidRPr="00077992">
        <w:rPr>
          <w:b/>
          <w:color w:val="000000"/>
          <w:shd w:val="clear" w:color="auto" w:fill="FFFFFF"/>
        </w:rPr>
        <w:t xml:space="preserve">. </w:t>
      </w:r>
      <w:r w:rsidRPr="00077992">
        <w:rPr>
          <w:color w:val="000000"/>
          <w:shd w:val="clear" w:color="auto" w:fill="FFFFFF"/>
        </w:rPr>
        <w:t xml:space="preserve">The association of NSBB use with 90-mortality in models using propensity score matching for use of NSBB at baseline, </w:t>
      </w:r>
    </w:p>
    <w:p w14:paraId="7BA5B034" w14:textId="77777777" w:rsidR="007326F0" w:rsidRPr="00077992" w:rsidRDefault="007326F0" w:rsidP="007326F0">
      <w:pPr>
        <w:rPr>
          <w:color w:val="000000"/>
          <w:shd w:val="clear" w:color="auto" w:fill="FFFFFF"/>
        </w:rPr>
      </w:pPr>
    </w:p>
    <w:p w14:paraId="1E65AFC8" w14:textId="77777777" w:rsidR="007326F0" w:rsidRPr="00077992" w:rsidRDefault="007326F0" w:rsidP="007326F0">
      <w:pPr>
        <w:rPr>
          <w:color w:val="000000"/>
          <w:shd w:val="clear" w:color="auto" w:fill="FFFFFF"/>
        </w:rPr>
      </w:pPr>
    </w:p>
    <w:tbl>
      <w:tblPr>
        <w:tblStyle w:val="TableGrid"/>
        <w:tblW w:w="10255" w:type="dxa"/>
        <w:tblLayout w:type="fixed"/>
        <w:tblLook w:val="04A0" w:firstRow="1" w:lastRow="0" w:firstColumn="1" w:lastColumn="0" w:noHBand="0" w:noVBand="1"/>
      </w:tblPr>
      <w:tblGrid>
        <w:gridCol w:w="4135"/>
        <w:gridCol w:w="1440"/>
        <w:gridCol w:w="1440"/>
        <w:gridCol w:w="2160"/>
        <w:gridCol w:w="1080"/>
      </w:tblGrid>
      <w:tr w:rsidR="007326F0" w:rsidRPr="00077992" w14:paraId="1384B5DC" w14:textId="77777777" w:rsidTr="006F5B68">
        <w:trPr>
          <w:trHeight w:val="507"/>
        </w:trPr>
        <w:tc>
          <w:tcPr>
            <w:tcW w:w="4135" w:type="dxa"/>
          </w:tcPr>
          <w:p w14:paraId="3E155875" w14:textId="77777777" w:rsidR="007326F0" w:rsidRPr="00077992" w:rsidRDefault="007326F0" w:rsidP="006F5B68">
            <w:pPr>
              <w:rPr>
                <w:b/>
                <w:color w:val="000000"/>
                <w:shd w:val="clear" w:color="auto" w:fill="FFFFFF"/>
              </w:rPr>
            </w:pPr>
            <w:r w:rsidRPr="00077992">
              <w:rPr>
                <w:b/>
                <w:color w:val="000000"/>
                <w:shd w:val="clear" w:color="auto" w:fill="FFFFFF"/>
              </w:rPr>
              <w:t>Model</w:t>
            </w:r>
          </w:p>
        </w:tc>
        <w:tc>
          <w:tcPr>
            <w:tcW w:w="1440" w:type="dxa"/>
          </w:tcPr>
          <w:p w14:paraId="53EF614F" w14:textId="77777777" w:rsidR="007326F0" w:rsidRPr="00077992" w:rsidRDefault="007326F0" w:rsidP="006F5B68">
            <w:pPr>
              <w:jc w:val="center"/>
              <w:rPr>
                <w:b/>
                <w:color w:val="000000"/>
                <w:shd w:val="clear" w:color="auto" w:fill="FFFFFF"/>
              </w:rPr>
            </w:pPr>
            <w:r w:rsidRPr="00077992">
              <w:rPr>
                <w:b/>
                <w:color w:val="000000"/>
                <w:shd w:val="clear" w:color="auto" w:fill="FFFFFF"/>
              </w:rPr>
              <w:t>Coefficient</w:t>
            </w:r>
          </w:p>
        </w:tc>
        <w:tc>
          <w:tcPr>
            <w:tcW w:w="1440" w:type="dxa"/>
          </w:tcPr>
          <w:p w14:paraId="2175079E" w14:textId="77777777" w:rsidR="007326F0" w:rsidRPr="00077992" w:rsidRDefault="007326F0" w:rsidP="006F5B68">
            <w:pPr>
              <w:jc w:val="center"/>
              <w:rPr>
                <w:b/>
                <w:color w:val="000000"/>
                <w:shd w:val="clear" w:color="auto" w:fill="FFFFFF"/>
              </w:rPr>
            </w:pPr>
            <w:r w:rsidRPr="00077992">
              <w:rPr>
                <w:b/>
                <w:color w:val="000000"/>
                <w:shd w:val="clear" w:color="auto" w:fill="FFFFFF"/>
              </w:rPr>
              <w:t>Standard error</w:t>
            </w:r>
          </w:p>
        </w:tc>
        <w:tc>
          <w:tcPr>
            <w:tcW w:w="2160" w:type="dxa"/>
          </w:tcPr>
          <w:p w14:paraId="21B1EBCD" w14:textId="77777777" w:rsidR="007326F0" w:rsidRPr="00077992" w:rsidRDefault="007326F0" w:rsidP="006F5B68">
            <w:pPr>
              <w:jc w:val="center"/>
              <w:rPr>
                <w:b/>
                <w:color w:val="000000"/>
                <w:shd w:val="clear" w:color="auto" w:fill="FFFFFF"/>
              </w:rPr>
            </w:pPr>
            <w:r w:rsidRPr="00077992">
              <w:rPr>
                <w:b/>
                <w:color w:val="000000"/>
                <w:shd w:val="clear" w:color="auto" w:fill="FFFFFF"/>
              </w:rPr>
              <w:t>95% Confidence Interval</w:t>
            </w:r>
          </w:p>
        </w:tc>
        <w:tc>
          <w:tcPr>
            <w:tcW w:w="1080" w:type="dxa"/>
          </w:tcPr>
          <w:p w14:paraId="41AFE22D" w14:textId="77777777" w:rsidR="007326F0" w:rsidRPr="00077992" w:rsidRDefault="007326F0" w:rsidP="006F5B68">
            <w:pPr>
              <w:jc w:val="center"/>
              <w:rPr>
                <w:b/>
                <w:color w:val="000000"/>
                <w:shd w:val="clear" w:color="auto" w:fill="FFFFFF"/>
              </w:rPr>
            </w:pPr>
            <w:r w:rsidRPr="00077992">
              <w:rPr>
                <w:b/>
                <w:color w:val="000000"/>
                <w:shd w:val="clear" w:color="auto" w:fill="FFFFFF"/>
              </w:rPr>
              <w:t>P value</w:t>
            </w:r>
          </w:p>
        </w:tc>
      </w:tr>
      <w:tr w:rsidR="007326F0" w:rsidRPr="00077992" w14:paraId="46783680" w14:textId="77777777" w:rsidTr="006F5B68">
        <w:trPr>
          <w:trHeight w:val="575"/>
        </w:trPr>
        <w:tc>
          <w:tcPr>
            <w:tcW w:w="4135" w:type="dxa"/>
            <w:vAlign w:val="center"/>
          </w:tcPr>
          <w:p w14:paraId="654186C5" w14:textId="77777777" w:rsidR="007326F0" w:rsidRPr="00077992" w:rsidRDefault="007326F0" w:rsidP="006F5B68">
            <w:pPr>
              <w:rPr>
                <w:color w:val="000000"/>
                <w:shd w:val="clear" w:color="auto" w:fill="FFFFFF"/>
              </w:rPr>
            </w:pPr>
            <w:r w:rsidRPr="00077992">
              <w:rPr>
                <w:color w:val="000000"/>
                <w:shd w:val="clear" w:color="auto" w:fill="FFFFFF"/>
              </w:rPr>
              <w:t>Matching on MELD, CPS, MAP, gender</w:t>
            </w:r>
          </w:p>
        </w:tc>
        <w:tc>
          <w:tcPr>
            <w:tcW w:w="1440" w:type="dxa"/>
            <w:vAlign w:val="center"/>
          </w:tcPr>
          <w:p w14:paraId="1DDC2935" w14:textId="77777777" w:rsidR="007326F0" w:rsidRPr="00077992" w:rsidRDefault="007326F0" w:rsidP="006F5B68">
            <w:pPr>
              <w:jc w:val="center"/>
              <w:rPr>
                <w:color w:val="000000"/>
                <w:shd w:val="clear" w:color="auto" w:fill="FFFFFF"/>
              </w:rPr>
            </w:pPr>
            <w:r w:rsidRPr="00077992">
              <w:rPr>
                <w:color w:val="000000"/>
                <w:shd w:val="clear" w:color="auto" w:fill="FFFFFF"/>
              </w:rPr>
              <w:t>-0.19</w:t>
            </w:r>
          </w:p>
        </w:tc>
        <w:tc>
          <w:tcPr>
            <w:tcW w:w="1440" w:type="dxa"/>
            <w:vAlign w:val="center"/>
          </w:tcPr>
          <w:p w14:paraId="2225907A" w14:textId="77777777" w:rsidR="007326F0" w:rsidRPr="00077992" w:rsidRDefault="007326F0" w:rsidP="006F5B68">
            <w:pPr>
              <w:jc w:val="center"/>
              <w:rPr>
                <w:color w:val="000000"/>
                <w:shd w:val="clear" w:color="auto" w:fill="FFFFFF"/>
              </w:rPr>
            </w:pPr>
            <w:r w:rsidRPr="00077992">
              <w:rPr>
                <w:color w:val="000000"/>
                <w:shd w:val="clear" w:color="auto" w:fill="FFFFFF"/>
              </w:rPr>
              <w:t>0.06</w:t>
            </w:r>
          </w:p>
        </w:tc>
        <w:tc>
          <w:tcPr>
            <w:tcW w:w="2160" w:type="dxa"/>
            <w:vAlign w:val="center"/>
          </w:tcPr>
          <w:p w14:paraId="162450F8" w14:textId="77777777" w:rsidR="007326F0" w:rsidRPr="00077992" w:rsidRDefault="007326F0" w:rsidP="006F5B68">
            <w:pPr>
              <w:jc w:val="center"/>
              <w:rPr>
                <w:color w:val="000000"/>
                <w:shd w:val="clear" w:color="auto" w:fill="FFFFFF"/>
              </w:rPr>
            </w:pPr>
            <w:r w:rsidRPr="00077992">
              <w:rPr>
                <w:color w:val="000000"/>
                <w:shd w:val="clear" w:color="auto" w:fill="FFFFFF"/>
              </w:rPr>
              <w:t>-0.31 to -0.63</w:t>
            </w:r>
          </w:p>
        </w:tc>
        <w:tc>
          <w:tcPr>
            <w:tcW w:w="1080" w:type="dxa"/>
            <w:vAlign w:val="center"/>
          </w:tcPr>
          <w:p w14:paraId="0A42F9DD" w14:textId="4EB7114C" w:rsidR="007326F0" w:rsidRPr="00077992" w:rsidRDefault="007326F0" w:rsidP="006F5B68">
            <w:pPr>
              <w:jc w:val="center"/>
              <w:rPr>
                <w:color w:val="000000"/>
                <w:shd w:val="clear" w:color="auto" w:fill="FFFFFF"/>
              </w:rPr>
            </w:pPr>
            <w:r w:rsidRPr="00077992">
              <w:rPr>
                <w:color w:val="000000"/>
                <w:shd w:val="clear" w:color="auto" w:fill="FFFFFF"/>
              </w:rPr>
              <w:t>.003</w:t>
            </w:r>
          </w:p>
        </w:tc>
      </w:tr>
      <w:tr w:rsidR="007326F0" w:rsidRPr="00077992" w14:paraId="19C87FD9" w14:textId="77777777" w:rsidTr="006F5B68">
        <w:trPr>
          <w:trHeight w:val="548"/>
        </w:trPr>
        <w:tc>
          <w:tcPr>
            <w:tcW w:w="4135" w:type="dxa"/>
            <w:vAlign w:val="center"/>
          </w:tcPr>
          <w:p w14:paraId="0CCFB494" w14:textId="77777777" w:rsidR="007326F0" w:rsidRPr="00077992" w:rsidRDefault="007326F0" w:rsidP="006F5B68">
            <w:pPr>
              <w:rPr>
                <w:color w:val="000000"/>
                <w:shd w:val="clear" w:color="auto" w:fill="FFFFFF"/>
              </w:rPr>
            </w:pPr>
            <w:r w:rsidRPr="00077992">
              <w:rPr>
                <w:color w:val="000000"/>
                <w:shd w:val="clear" w:color="auto" w:fill="FFFFFF"/>
              </w:rPr>
              <w:t>Adding NSBB indication (large or previously bleeding esophageal or gastric varices)</w:t>
            </w:r>
          </w:p>
        </w:tc>
        <w:tc>
          <w:tcPr>
            <w:tcW w:w="1440" w:type="dxa"/>
            <w:vAlign w:val="center"/>
          </w:tcPr>
          <w:p w14:paraId="174F50B5" w14:textId="77777777" w:rsidR="007326F0" w:rsidRPr="00077992" w:rsidRDefault="007326F0" w:rsidP="006F5B68">
            <w:pPr>
              <w:jc w:val="center"/>
              <w:rPr>
                <w:color w:val="000000"/>
                <w:shd w:val="clear" w:color="auto" w:fill="FFFFFF"/>
              </w:rPr>
            </w:pPr>
            <w:r w:rsidRPr="00077992">
              <w:rPr>
                <w:color w:val="000000"/>
                <w:shd w:val="clear" w:color="auto" w:fill="FFFFFF"/>
              </w:rPr>
              <w:t>-0.19</w:t>
            </w:r>
          </w:p>
        </w:tc>
        <w:tc>
          <w:tcPr>
            <w:tcW w:w="1440" w:type="dxa"/>
            <w:vAlign w:val="center"/>
          </w:tcPr>
          <w:p w14:paraId="58D7F968" w14:textId="77777777" w:rsidR="007326F0" w:rsidRPr="00077992" w:rsidRDefault="007326F0" w:rsidP="006F5B68">
            <w:pPr>
              <w:jc w:val="center"/>
              <w:rPr>
                <w:color w:val="000000"/>
                <w:shd w:val="clear" w:color="auto" w:fill="FFFFFF"/>
              </w:rPr>
            </w:pPr>
            <w:r w:rsidRPr="00077992">
              <w:rPr>
                <w:color w:val="000000"/>
                <w:shd w:val="clear" w:color="auto" w:fill="FFFFFF"/>
              </w:rPr>
              <w:t>0.1</w:t>
            </w:r>
          </w:p>
        </w:tc>
        <w:tc>
          <w:tcPr>
            <w:tcW w:w="2160" w:type="dxa"/>
            <w:vAlign w:val="center"/>
          </w:tcPr>
          <w:p w14:paraId="7087F9D3" w14:textId="77777777" w:rsidR="007326F0" w:rsidRPr="00077992" w:rsidRDefault="007326F0" w:rsidP="006F5B68">
            <w:pPr>
              <w:jc w:val="center"/>
              <w:rPr>
                <w:color w:val="000000"/>
                <w:shd w:val="clear" w:color="auto" w:fill="FFFFFF"/>
              </w:rPr>
            </w:pPr>
            <w:r w:rsidRPr="00077992">
              <w:rPr>
                <w:color w:val="000000"/>
                <w:shd w:val="clear" w:color="auto" w:fill="FFFFFF"/>
              </w:rPr>
              <w:t>-0.38 to 0.004</w:t>
            </w:r>
          </w:p>
        </w:tc>
        <w:tc>
          <w:tcPr>
            <w:tcW w:w="1080" w:type="dxa"/>
            <w:vAlign w:val="center"/>
          </w:tcPr>
          <w:p w14:paraId="2B87F4D6" w14:textId="601F7516" w:rsidR="007326F0" w:rsidRPr="00077992" w:rsidRDefault="007326F0" w:rsidP="006F5B68">
            <w:pPr>
              <w:jc w:val="center"/>
              <w:rPr>
                <w:color w:val="000000"/>
                <w:shd w:val="clear" w:color="auto" w:fill="FFFFFF"/>
              </w:rPr>
            </w:pPr>
            <w:r w:rsidRPr="00077992">
              <w:rPr>
                <w:color w:val="000000"/>
                <w:shd w:val="clear" w:color="auto" w:fill="FFFFFF"/>
              </w:rPr>
              <w:t>.055</w:t>
            </w:r>
          </w:p>
        </w:tc>
      </w:tr>
      <w:tr w:rsidR="007326F0" w:rsidRPr="00077992" w14:paraId="02757D5D" w14:textId="77777777" w:rsidTr="006F5B68">
        <w:trPr>
          <w:trHeight w:val="548"/>
        </w:trPr>
        <w:tc>
          <w:tcPr>
            <w:tcW w:w="4135" w:type="dxa"/>
            <w:vAlign w:val="center"/>
          </w:tcPr>
          <w:p w14:paraId="3BDD73F6" w14:textId="414F472C" w:rsidR="007326F0" w:rsidRPr="00077992" w:rsidRDefault="007326F0" w:rsidP="006F5B68">
            <w:pPr>
              <w:rPr>
                <w:color w:val="000000"/>
                <w:shd w:val="clear" w:color="auto" w:fill="FFFFFF"/>
              </w:rPr>
            </w:pPr>
            <w:r w:rsidRPr="00077992">
              <w:rPr>
                <w:color w:val="000000"/>
                <w:shd w:val="clear" w:color="auto" w:fill="FFFFFF"/>
              </w:rPr>
              <w:t xml:space="preserve">Adding </w:t>
            </w:r>
            <w:r w:rsidR="00EF1CBB" w:rsidRPr="00ED5C8E">
              <w:rPr>
                <w:color w:val="000000"/>
                <w:shd w:val="clear" w:color="auto" w:fill="FFFFFF"/>
              </w:rPr>
              <w:t>potential</w:t>
            </w:r>
            <w:r w:rsidR="00EF1CBB">
              <w:rPr>
                <w:color w:val="000000"/>
                <w:shd w:val="clear" w:color="auto" w:fill="FFFFFF"/>
              </w:rPr>
              <w:t xml:space="preserve"> </w:t>
            </w:r>
            <w:r w:rsidRPr="00077992">
              <w:rPr>
                <w:color w:val="000000"/>
                <w:shd w:val="clear" w:color="auto" w:fill="FFFFFF"/>
              </w:rPr>
              <w:t>NSBB contraindication (</w:t>
            </w:r>
            <w:r w:rsidRPr="00077992">
              <w:t>refractory ascites or spontaneous bacterial peritonitis</w:t>
            </w:r>
            <w:r w:rsidRPr="00077992">
              <w:rPr>
                <w:color w:val="000000"/>
                <w:shd w:val="clear" w:color="auto" w:fill="FFFFFF"/>
              </w:rPr>
              <w:t>)</w:t>
            </w:r>
          </w:p>
        </w:tc>
        <w:tc>
          <w:tcPr>
            <w:tcW w:w="1440" w:type="dxa"/>
            <w:vAlign w:val="center"/>
          </w:tcPr>
          <w:p w14:paraId="39B66CD3" w14:textId="77777777" w:rsidR="007326F0" w:rsidRPr="00077992" w:rsidRDefault="007326F0" w:rsidP="006F5B68">
            <w:pPr>
              <w:jc w:val="center"/>
              <w:rPr>
                <w:color w:val="000000"/>
                <w:shd w:val="clear" w:color="auto" w:fill="FFFFFF"/>
              </w:rPr>
            </w:pPr>
            <w:r w:rsidRPr="00077992">
              <w:rPr>
                <w:color w:val="000000"/>
                <w:shd w:val="clear" w:color="auto" w:fill="FFFFFF"/>
              </w:rPr>
              <w:t>-0.27</w:t>
            </w:r>
          </w:p>
        </w:tc>
        <w:tc>
          <w:tcPr>
            <w:tcW w:w="1440" w:type="dxa"/>
            <w:vAlign w:val="center"/>
          </w:tcPr>
          <w:p w14:paraId="2679A6EE" w14:textId="77777777" w:rsidR="007326F0" w:rsidRPr="00077992" w:rsidRDefault="007326F0" w:rsidP="006F5B68">
            <w:pPr>
              <w:jc w:val="center"/>
              <w:rPr>
                <w:color w:val="000000"/>
                <w:shd w:val="clear" w:color="auto" w:fill="FFFFFF"/>
              </w:rPr>
            </w:pPr>
            <w:r w:rsidRPr="00077992">
              <w:rPr>
                <w:color w:val="000000"/>
                <w:shd w:val="clear" w:color="auto" w:fill="FFFFFF"/>
              </w:rPr>
              <w:t>0.09</w:t>
            </w:r>
          </w:p>
        </w:tc>
        <w:tc>
          <w:tcPr>
            <w:tcW w:w="2160" w:type="dxa"/>
            <w:vAlign w:val="center"/>
          </w:tcPr>
          <w:p w14:paraId="2405CEDB" w14:textId="77777777" w:rsidR="007326F0" w:rsidRPr="00077992" w:rsidRDefault="007326F0" w:rsidP="006F5B68">
            <w:pPr>
              <w:jc w:val="center"/>
              <w:rPr>
                <w:color w:val="000000"/>
                <w:shd w:val="clear" w:color="auto" w:fill="FFFFFF"/>
              </w:rPr>
            </w:pPr>
            <w:r w:rsidRPr="00077992">
              <w:rPr>
                <w:color w:val="000000"/>
                <w:shd w:val="clear" w:color="auto" w:fill="FFFFFF"/>
              </w:rPr>
              <w:t>-0.44 to -0.08</w:t>
            </w:r>
          </w:p>
        </w:tc>
        <w:tc>
          <w:tcPr>
            <w:tcW w:w="1080" w:type="dxa"/>
            <w:vAlign w:val="center"/>
          </w:tcPr>
          <w:p w14:paraId="0DDD6B99" w14:textId="31DBBD16" w:rsidR="007326F0" w:rsidRPr="00077992" w:rsidRDefault="007326F0" w:rsidP="006F5B68">
            <w:pPr>
              <w:jc w:val="center"/>
              <w:rPr>
                <w:color w:val="000000"/>
                <w:shd w:val="clear" w:color="auto" w:fill="FFFFFF"/>
              </w:rPr>
            </w:pPr>
            <w:r w:rsidRPr="00077992">
              <w:rPr>
                <w:color w:val="000000"/>
                <w:shd w:val="clear" w:color="auto" w:fill="FFFFFF"/>
              </w:rPr>
              <w:t>.004</w:t>
            </w:r>
          </w:p>
        </w:tc>
      </w:tr>
    </w:tbl>
    <w:p w14:paraId="705715C6" w14:textId="77777777" w:rsidR="007326F0" w:rsidRPr="00077992" w:rsidRDefault="007326F0" w:rsidP="007326F0">
      <w:pPr>
        <w:rPr>
          <w:color w:val="000000"/>
          <w:shd w:val="clear" w:color="auto" w:fill="FFFFFF"/>
        </w:rPr>
      </w:pPr>
    </w:p>
    <w:p w14:paraId="57EB4797" w14:textId="722A6E7B" w:rsidR="007326F0" w:rsidRPr="00077992" w:rsidRDefault="007326F0" w:rsidP="007326F0">
      <w:pPr>
        <w:rPr>
          <w:color w:val="000000"/>
          <w:shd w:val="clear" w:color="auto" w:fill="FFFFFF"/>
        </w:rPr>
      </w:pPr>
      <w:proofErr w:type="gramStart"/>
      <w:r w:rsidRPr="00077992">
        <w:rPr>
          <w:color w:val="000000"/>
          <w:shd w:val="clear" w:color="auto" w:fill="FFFFFF"/>
        </w:rPr>
        <w:t>Abbreviations.</w:t>
      </w:r>
      <w:proofErr w:type="gramEnd"/>
      <w:r w:rsidRPr="00077992">
        <w:rPr>
          <w:color w:val="000000"/>
          <w:shd w:val="clear" w:color="auto" w:fill="FFFFFF"/>
        </w:rPr>
        <w:t xml:space="preserve"> NSBB, non-selective beta blockers; MELD, model for end-stage liver disease; CPS, Child Pugh score; MAP, mean arterial pressure. </w:t>
      </w:r>
    </w:p>
    <w:p w14:paraId="78264398" w14:textId="77777777" w:rsidR="007326F0" w:rsidRPr="00077992" w:rsidRDefault="007326F0" w:rsidP="007326F0">
      <w:pPr>
        <w:rPr>
          <w:color w:val="000000"/>
          <w:shd w:val="clear" w:color="auto" w:fill="FFFFFF"/>
        </w:rPr>
      </w:pPr>
    </w:p>
    <w:p w14:paraId="6EFC12F4" w14:textId="77777777" w:rsidR="007326F0" w:rsidRPr="00077992" w:rsidRDefault="007326F0" w:rsidP="007326F0">
      <w:pPr>
        <w:rPr>
          <w:color w:val="000000"/>
          <w:shd w:val="clear" w:color="auto" w:fill="FFFFFF"/>
        </w:rPr>
      </w:pPr>
    </w:p>
    <w:p w14:paraId="57701AD8" w14:textId="77777777" w:rsidR="007326F0" w:rsidRDefault="007326F0" w:rsidP="007326F0">
      <w:pPr>
        <w:rPr>
          <w:rFonts w:ascii="Arial" w:hAnsi="Arial" w:cs="Arial"/>
          <w:color w:val="000000"/>
          <w:sz w:val="22"/>
          <w:szCs w:val="22"/>
          <w:shd w:val="clear" w:color="auto" w:fill="FFFFFF"/>
        </w:rPr>
      </w:pPr>
    </w:p>
    <w:p w14:paraId="02C2A238" w14:textId="77777777" w:rsidR="007326F0" w:rsidRDefault="007326F0" w:rsidP="007326F0">
      <w:pPr>
        <w:rPr>
          <w:rFonts w:ascii="Arial" w:hAnsi="Arial" w:cs="Arial"/>
          <w:color w:val="000000"/>
          <w:sz w:val="22"/>
          <w:szCs w:val="22"/>
          <w:shd w:val="clear" w:color="auto" w:fill="FFFFFF"/>
        </w:rPr>
      </w:pPr>
    </w:p>
    <w:p w14:paraId="7FD5F856" w14:textId="77777777" w:rsidR="007326F0" w:rsidRDefault="007326F0" w:rsidP="007326F0">
      <w:pPr>
        <w:rPr>
          <w:b/>
          <w:color w:val="000000"/>
          <w:shd w:val="clear" w:color="auto" w:fill="FFFFFF"/>
        </w:rPr>
      </w:pPr>
      <w:r>
        <w:rPr>
          <w:b/>
          <w:color w:val="000000"/>
          <w:shd w:val="clear" w:color="auto" w:fill="FFFFFF"/>
        </w:rPr>
        <w:br w:type="page"/>
      </w:r>
    </w:p>
    <w:p w14:paraId="4EA4EBB6" w14:textId="2389FF64" w:rsidR="007326F0" w:rsidRPr="00077992" w:rsidRDefault="007326F0" w:rsidP="007326F0">
      <w:pPr>
        <w:rPr>
          <w:color w:val="000000"/>
        </w:rPr>
      </w:pPr>
      <w:r w:rsidRPr="00077992">
        <w:rPr>
          <w:b/>
          <w:color w:val="000000"/>
          <w:shd w:val="clear" w:color="auto" w:fill="FFFFFF"/>
        </w:rPr>
        <w:lastRenderedPageBreak/>
        <w:t xml:space="preserve">Table </w:t>
      </w:r>
      <w:r w:rsidR="00CA7976">
        <w:rPr>
          <w:b/>
          <w:color w:val="000000"/>
          <w:shd w:val="clear" w:color="auto" w:fill="FFFFFF"/>
        </w:rPr>
        <w:t>S</w:t>
      </w:r>
      <w:r>
        <w:rPr>
          <w:b/>
          <w:color w:val="000000"/>
          <w:shd w:val="clear" w:color="auto" w:fill="FFFFFF"/>
        </w:rPr>
        <w:t>5</w:t>
      </w:r>
      <w:r w:rsidRPr="00077992">
        <w:rPr>
          <w:b/>
          <w:color w:val="000000"/>
          <w:shd w:val="clear" w:color="auto" w:fill="FFFFFF"/>
        </w:rPr>
        <w:t xml:space="preserve">. </w:t>
      </w:r>
      <w:proofErr w:type="gramStart"/>
      <w:r w:rsidRPr="00077992">
        <w:rPr>
          <w:color w:val="000000"/>
        </w:rPr>
        <w:t>The precipitating factors of acute kidney injury developing within 90 days of initial evaluation.</w:t>
      </w:r>
      <w:proofErr w:type="gramEnd"/>
    </w:p>
    <w:tbl>
      <w:tblPr>
        <w:tblStyle w:val="TableGrid"/>
        <w:tblW w:w="8818" w:type="dxa"/>
        <w:tblLook w:val="04A0" w:firstRow="1" w:lastRow="0" w:firstColumn="1" w:lastColumn="0" w:noHBand="0" w:noVBand="1"/>
      </w:tblPr>
      <w:tblGrid>
        <w:gridCol w:w="3778"/>
        <w:gridCol w:w="2520"/>
        <w:gridCol w:w="2520"/>
      </w:tblGrid>
      <w:tr w:rsidR="007326F0" w:rsidRPr="00077992" w14:paraId="3C12D238" w14:textId="77777777" w:rsidTr="006F5B68">
        <w:trPr>
          <w:trHeight w:val="620"/>
        </w:trPr>
        <w:tc>
          <w:tcPr>
            <w:tcW w:w="3778" w:type="dxa"/>
            <w:vAlign w:val="center"/>
          </w:tcPr>
          <w:p w14:paraId="27F38840" w14:textId="77777777" w:rsidR="007326F0" w:rsidRPr="00077992" w:rsidRDefault="007326F0" w:rsidP="006F5B68">
            <w:pPr>
              <w:rPr>
                <w:b/>
                <w:color w:val="000000"/>
              </w:rPr>
            </w:pPr>
            <w:r w:rsidRPr="00077992">
              <w:rPr>
                <w:b/>
                <w:color w:val="000000"/>
              </w:rPr>
              <w:t>Precipitating factor</w:t>
            </w:r>
          </w:p>
        </w:tc>
        <w:tc>
          <w:tcPr>
            <w:tcW w:w="2520" w:type="dxa"/>
            <w:vAlign w:val="center"/>
          </w:tcPr>
          <w:p w14:paraId="44BEBEA4" w14:textId="77777777" w:rsidR="007326F0" w:rsidRPr="00077992" w:rsidRDefault="007326F0" w:rsidP="006F5B68">
            <w:pPr>
              <w:jc w:val="center"/>
              <w:rPr>
                <w:b/>
              </w:rPr>
            </w:pPr>
            <w:r w:rsidRPr="00077992">
              <w:rPr>
                <w:b/>
              </w:rPr>
              <w:t>On NSBB</w:t>
            </w:r>
          </w:p>
          <w:p w14:paraId="64A466AD" w14:textId="77777777" w:rsidR="007326F0" w:rsidRPr="00077992" w:rsidRDefault="007326F0" w:rsidP="006F5B68">
            <w:pPr>
              <w:jc w:val="center"/>
              <w:rPr>
                <w:color w:val="000000"/>
              </w:rPr>
            </w:pPr>
            <w:r w:rsidRPr="00077992">
              <w:rPr>
                <w:b/>
              </w:rPr>
              <w:t>n=14</w:t>
            </w:r>
          </w:p>
        </w:tc>
        <w:tc>
          <w:tcPr>
            <w:tcW w:w="2520" w:type="dxa"/>
            <w:vAlign w:val="center"/>
          </w:tcPr>
          <w:p w14:paraId="1203F788" w14:textId="77777777" w:rsidR="007326F0" w:rsidRPr="00077992" w:rsidRDefault="007326F0" w:rsidP="006F5B68">
            <w:pPr>
              <w:jc w:val="center"/>
              <w:rPr>
                <w:b/>
              </w:rPr>
            </w:pPr>
            <w:r w:rsidRPr="00077992">
              <w:rPr>
                <w:b/>
              </w:rPr>
              <w:t>Not on NSBB</w:t>
            </w:r>
          </w:p>
          <w:p w14:paraId="3D3BD979" w14:textId="77777777" w:rsidR="007326F0" w:rsidRPr="00077992" w:rsidRDefault="007326F0" w:rsidP="006F5B68">
            <w:pPr>
              <w:jc w:val="center"/>
              <w:rPr>
                <w:color w:val="000000"/>
              </w:rPr>
            </w:pPr>
            <w:r w:rsidRPr="00077992">
              <w:rPr>
                <w:b/>
              </w:rPr>
              <w:t>n=11</w:t>
            </w:r>
          </w:p>
        </w:tc>
      </w:tr>
      <w:tr w:rsidR="007326F0" w:rsidRPr="00077992" w14:paraId="582EF4F8" w14:textId="77777777" w:rsidTr="006F5B68">
        <w:trPr>
          <w:trHeight w:val="343"/>
        </w:trPr>
        <w:tc>
          <w:tcPr>
            <w:tcW w:w="8818" w:type="dxa"/>
            <w:gridSpan w:val="3"/>
            <w:vAlign w:val="center"/>
          </w:tcPr>
          <w:p w14:paraId="39179153" w14:textId="77777777" w:rsidR="007326F0" w:rsidRPr="00077992" w:rsidRDefault="007326F0" w:rsidP="006F5B68">
            <w:pPr>
              <w:jc w:val="center"/>
              <w:rPr>
                <w:b/>
                <w:i/>
                <w:color w:val="000000"/>
              </w:rPr>
            </w:pPr>
            <w:r w:rsidRPr="00077992">
              <w:rPr>
                <w:b/>
                <w:i/>
                <w:color w:val="000000"/>
              </w:rPr>
              <w:t>Prerenal related to infection</w:t>
            </w:r>
          </w:p>
        </w:tc>
      </w:tr>
      <w:tr w:rsidR="007326F0" w:rsidRPr="00077992" w14:paraId="7FD56F19" w14:textId="77777777" w:rsidTr="006F5B68">
        <w:trPr>
          <w:trHeight w:val="343"/>
        </w:trPr>
        <w:tc>
          <w:tcPr>
            <w:tcW w:w="3778" w:type="dxa"/>
            <w:vAlign w:val="center"/>
          </w:tcPr>
          <w:p w14:paraId="1C78A371" w14:textId="77777777" w:rsidR="007326F0" w:rsidRPr="00077992" w:rsidRDefault="007326F0" w:rsidP="006F5B68">
            <w:pPr>
              <w:rPr>
                <w:color w:val="000000"/>
              </w:rPr>
            </w:pPr>
            <w:r w:rsidRPr="00077992">
              <w:rPr>
                <w:color w:val="000000"/>
              </w:rPr>
              <w:t>Clostridium difficile</w:t>
            </w:r>
          </w:p>
        </w:tc>
        <w:tc>
          <w:tcPr>
            <w:tcW w:w="2520" w:type="dxa"/>
            <w:vAlign w:val="center"/>
          </w:tcPr>
          <w:p w14:paraId="5B22D541" w14:textId="77777777" w:rsidR="007326F0" w:rsidRPr="00077992" w:rsidRDefault="007326F0" w:rsidP="006F5B68">
            <w:pPr>
              <w:jc w:val="center"/>
              <w:rPr>
                <w:color w:val="000000"/>
              </w:rPr>
            </w:pPr>
            <w:r w:rsidRPr="00077992">
              <w:rPr>
                <w:color w:val="000000"/>
              </w:rPr>
              <w:t>1</w:t>
            </w:r>
          </w:p>
        </w:tc>
        <w:tc>
          <w:tcPr>
            <w:tcW w:w="2520" w:type="dxa"/>
            <w:vAlign w:val="center"/>
          </w:tcPr>
          <w:p w14:paraId="625C0916" w14:textId="77777777" w:rsidR="007326F0" w:rsidRPr="00077992" w:rsidRDefault="007326F0" w:rsidP="006F5B68">
            <w:pPr>
              <w:jc w:val="center"/>
              <w:rPr>
                <w:color w:val="000000"/>
              </w:rPr>
            </w:pPr>
            <w:r w:rsidRPr="00077992">
              <w:rPr>
                <w:color w:val="000000"/>
              </w:rPr>
              <w:t>None</w:t>
            </w:r>
          </w:p>
        </w:tc>
      </w:tr>
      <w:tr w:rsidR="007326F0" w:rsidRPr="00077992" w14:paraId="00C29785" w14:textId="77777777" w:rsidTr="006F5B68">
        <w:trPr>
          <w:trHeight w:val="323"/>
        </w:trPr>
        <w:tc>
          <w:tcPr>
            <w:tcW w:w="3778" w:type="dxa"/>
            <w:vAlign w:val="center"/>
          </w:tcPr>
          <w:p w14:paraId="3A1417AE" w14:textId="77777777" w:rsidR="007326F0" w:rsidRPr="00077992" w:rsidRDefault="007326F0" w:rsidP="006F5B68">
            <w:pPr>
              <w:rPr>
                <w:color w:val="000000"/>
              </w:rPr>
            </w:pPr>
            <w:r w:rsidRPr="00077992">
              <w:rPr>
                <w:color w:val="000000"/>
              </w:rPr>
              <w:t>Spontaneous bacterial peritonitis</w:t>
            </w:r>
          </w:p>
        </w:tc>
        <w:tc>
          <w:tcPr>
            <w:tcW w:w="2520" w:type="dxa"/>
            <w:vAlign w:val="center"/>
          </w:tcPr>
          <w:p w14:paraId="2FDD42F5" w14:textId="77777777" w:rsidR="007326F0" w:rsidRPr="00077992" w:rsidRDefault="007326F0" w:rsidP="006F5B68">
            <w:pPr>
              <w:jc w:val="center"/>
              <w:rPr>
                <w:color w:val="000000"/>
              </w:rPr>
            </w:pPr>
            <w:r w:rsidRPr="00077992">
              <w:rPr>
                <w:color w:val="000000"/>
              </w:rPr>
              <w:t>3</w:t>
            </w:r>
          </w:p>
        </w:tc>
        <w:tc>
          <w:tcPr>
            <w:tcW w:w="2520" w:type="dxa"/>
            <w:vAlign w:val="center"/>
          </w:tcPr>
          <w:p w14:paraId="565E7530" w14:textId="77777777" w:rsidR="007326F0" w:rsidRPr="00077992" w:rsidRDefault="007326F0" w:rsidP="006F5B68">
            <w:pPr>
              <w:jc w:val="center"/>
              <w:rPr>
                <w:color w:val="000000"/>
              </w:rPr>
            </w:pPr>
            <w:r w:rsidRPr="00077992">
              <w:rPr>
                <w:color w:val="000000"/>
              </w:rPr>
              <w:t>None</w:t>
            </w:r>
          </w:p>
        </w:tc>
      </w:tr>
      <w:tr w:rsidR="007326F0" w:rsidRPr="00077992" w14:paraId="3DEF633A" w14:textId="77777777" w:rsidTr="006F5B68">
        <w:trPr>
          <w:trHeight w:val="343"/>
        </w:trPr>
        <w:tc>
          <w:tcPr>
            <w:tcW w:w="3778" w:type="dxa"/>
            <w:vAlign w:val="center"/>
          </w:tcPr>
          <w:p w14:paraId="443B7E11" w14:textId="77777777" w:rsidR="007326F0" w:rsidRPr="00077992" w:rsidRDefault="007326F0" w:rsidP="006F5B68">
            <w:pPr>
              <w:rPr>
                <w:color w:val="000000"/>
              </w:rPr>
            </w:pPr>
            <w:r w:rsidRPr="00077992">
              <w:rPr>
                <w:color w:val="000000"/>
              </w:rPr>
              <w:t>Urinary tract infection</w:t>
            </w:r>
          </w:p>
        </w:tc>
        <w:tc>
          <w:tcPr>
            <w:tcW w:w="2520" w:type="dxa"/>
            <w:vAlign w:val="center"/>
          </w:tcPr>
          <w:p w14:paraId="39602739" w14:textId="77777777" w:rsidR="007326F0" w:rsidRPr="00077992" w:rsidRDefault="007326F0" w:rsidP="006F5B68">
            <w:pPr>
              <w:jc w:val="center"/>
              <w:rPr>
                <w:color w:val="000000"/>
              </w:rPr>
            </w:pPr>
            <w:r w:rsidRPr="00077992">
              <w:rPr>
                <w:color w:val="000000"/>
              </w:rPr>
              <w:t>2</w:t>
            </w:r>
          </w:p>
        </w:tc>
        <w:tc>
          <w:tcPr>
            <w:tcW w:w="2520" w:type="dxa"/>
            <w:vAlign w:val="center"/>
          </w:tcPr>
          <w:p w14:paraId="38CD7ADE" w14:textId="77777777" w:rsidR="007326F0" w:rsidRPr="00077992" w:rsidRDefault="007326F0" w:rsidP="006F5B68">
            <w:pPr>
              <w:jc w:val="center"/>
              <w:rPr>
                <w:color w:val="000000"/>
              </w:rPr>
            </w:pPr>
            <w:r w:rsidRPr="00077992">
              <w:rPr>
                <w:color w:val="000000"/>
              </w:rPr>
              <w:t>None</w:t>
            </w:r>
          </w:p>
        </w:tc>
      </w:tr>
      <w:tr w:rsidR="007326F0" w:rsidRPr="00077992" w14:paraId="77FC876F" w14:textId="77777777" w:rsidTr="006F5B68">
        <w:trPr>
          <w:trHeight w:val="323"/>
        </w:trPr>
        <w:tc>
          <w:tcPr>
            <w:tcW w:w="3778" w:type="dxa"/>
            <w:vAlign w:val="center"/>
          </w:tcPr>
          <w:p w14:paraId="23BE73FA" w14:textId="77777777" w:rsidR="007326F0" w:rsidRPr="00077992" w:rsidRDefault="007326F0" w:rsidP="006F5B68">
            <w:pPr>
              <w:rPr>
                <w:color w:val="000000"/>
              </w:rPr>
            </w:pPr>
            <w:r w:rsidRPr="00077992">
              <w:rPr>
                <w:color w:val="000000"/>
              </w:rPr>
              <w:t>Sepsis-no defined source</w:t>
            </w:r>
          </w:p>
        </w:tc>
        <w:tc>
          <w:tcPr>
            <w:tcW w:w="2520" w:type="dxa"/>
            <w:vAlign w:val="center"/>
          </w:tcPr>
          <w:p w14:paraId="5C73F15F" w14:textId="77777777" w:rsidR="007326F0" w:rsidRPr="00077992" w:rsidRDefault="007326F0" w:rsidP="006F5B68">
            <w:pPr>
              <w:jc w:val="center"/>
              <w:rPr>
                <w:color w:val="000000"/>
              </w:rPr>
            </w:pPr>
            <w:r w:rsidRPr="00077992">
              <w:rPr>
                <w:color w:val="000000"/>
              </w:rPr>
              <w:t>2</w:t>
            </w:r>
          </w:p>
        </w:tc>
        <w:tc>
          <w:tcPr>
            <w:tcW w:w="2520" w:type="dxa"/>
            <w:vAlign w:val="center"/>
          </w:tcPr>
          <w:p w14:paraId="66FFA226" w14:textId="77777777" w:rsidR="007326F0" w:rsidRPr="00077992" w:rsidRDefault="007326F0" w:rsidP="006F5B68">
            <w:pPr>
              <w:jc w:val="center"/>
              <w:rPr>
                <w:color w:val="000000"/>
              </w:rPr>
            </w:pPr>
            <w:r w:rsidRPr="00077992">
              <w:rPr>
                <w:color w:val="000000"/>
              </w:rPr>
              <w:t>None</w:t>
            </w:r>
          </w:p>
        </w:tc>
      </w:tr>
      <w:tr w:rsidR="007326F0" w:rsidRPr="00077992" w14:paraId="3732B931" w14:textId="77777777" w:rsidTr="006F5B68">
        <w:trPr>
          <w:trHeight w:val="343"/>
        </w:trPr>
        <w:tc>
          <w:tcPr>
            <w:tcW w:w="8818" w:type="dxa"/>
            <w:gridSpan w:val="3"/>
            <w:vAlign w:val="center"/>
          </w:tcPr>
          <w:p w14:paraId="2DE4A24A" w14:textId="77777777" w:rsidR="007326F0" w:rsidRPr="00077992" w:rsidRDefault="007326F0" w:rsidP="006F5B68">
            <w:pPr>
              <w:jc w:val="center"/>
              <w:rPr>
                <w:b/>
                <w:i/>
                <w:color w:val="000000"/>
              </w:rPr>
            </w:pPr>
            <w:r w:rsidRPr="00077992">
              <w:rPr>
                <w:b/>
                <w:i/>
                <w:color w:val="000000"/>
              </w:rPr>
              <w:t>Other prerenal causes</w:t>
            </w:r>
          </w:p>
        </w:tc>
      </w:tr>
      <w:tr w:rsidR="007326F0" w:rsidRPr="00077992" w14:paraId="1CF76264" w14:textId="77777777" w:rsidTr="006F5B68">
        <w:trPr>
          <w:trHeight w:val="343"/>
        </w:trPr>
        <w:tc>
          <w:tcPr>
            <w:tcW w:w="3778" w:type="dxa"/>
            <w:vAlign w:val="center"/>
          </w:tcPr>
          <w:p w14:paraId="2FF74B24" w14:textId="77777777" w:rsidR="007326F0" w:rsidRPr="00077992" w:rsidRDefault="007326F0" w:rsidP="006F5B68">
            <w:pPr>
              <w:rPr>
                <w:color w:val="000000"/>
              </w:rPr>
            </w:pPr>
            <w:r w:rsidRPr="00077992">
              <w:rPr>
                <w:color w:val="000000"/>
              </w:rPr>
              <w:t>Prerenal, unspecified</w:t>
            </w:r>
          </w:p>
        </w:tc>
        <w:tc>
          <w:tcPr>
            <w:tcW w:w="2520" w:type="dxa"/>
            <w:vAlign w:val="center"/>
          </w:tcPr>
          <w:p w14:paraId="3D0A82B7" w14:textId="77777777" w:rsidR="007326F0" w:rsidRPr="00077992" w:rsidRDefault="007326F0" w:rsidP="006F5B68">
            <w:pPr>
              <w:jc w:val="center"/>
              <w:rPr>
                <w:color w:val="000000"/>
              </w:rPr>
            </w:pPr>
            <w:r w:rsidRPr="00077992">
              <w:rPr>
                <w:color w:val="000000"/>
              </w:rPr>
              <w:t>1</w:t>
            </w:r>
          </w:p>
        </w:tc>
        <w:tc>
          <w:tcPr>
            <w:tcW w:w="2520" w:type="dxa"/>
            <w:vAlign w:val="center"/>
          </w:tcPr>
          <w:p w14:paraId="574569C4" w14:textId="77777777" w:rsidR="007326F0" w:rsidRPr="00077992" w:rsidRDefault="007326F0" w:rsidP="006F5B68">
            <w:pPr>
              <w:jc w:val="center"/>
              <w:rPr>
                <w:color w:val="000000"/>
              </w:rPr>
            </w:pPr>
            <w:r w:rsidRPr="00077992">
              <w:rPr>
                <w:color w:val="000000"/>
              </w:rPr>
              <w:t>4</w:t>
            </w:r>
          </w:p>
        </w:tc>
      </w:tr>
      <w:tr w:rsidR="007326F0" w:rsidRPr="00077992" w14:paraId="1C6F4E15" w14:textId="77777777" w:rsidTr="006F5B68">
        <w:trPr>
          <w:trHeight w:val="323"/>
        </w:trPr>
        <w:tc>
          <w:tcPr>
            <w:tcW w:w="3778" w:type="dxa"/>
            <w:vAlign w:val="center"/>
          </w:tcPr>
          <w:p w14:paraId="5986562A" w14:textId="77777777" w:rsidR="007326F0" w:rsidRPr="00077992" w:rsidRDefault="007326F0" w:rsidP="006F5B68">
            <w:pPr>
              <w:rPr>
                <w:color w:val="000000"/>
              </w:rPr>
            </w:pPr>
            <w:r w:rsidRPr="00077992">
              <w:rPr>
                <w:color w:val="000000"/>
              </w:rPr>
              <w:t>Hepatorenal syndrome, unspecified</w:t>
            </w:r>
          </w:p>
        </w:tc>
        <w:tc>
          <w:tcPr>
            <w:tcW w:w="2520" w:type="dxa"/>
            <w:vAlign w:val="center"/>
          </w:tcPr>
          <w:p w14:paraId="11A4802C" w14:textId="77777777" w:rsidR="007326F0" w:rsidRPr="00077992" w:rsidRDefault="007326F0" w:rsidP="006F5B68">
            <w:pPr>
              <w:jc w:val="center"/>
              <w:rPr>
                <w:color w:val="000000"/>
              </w:rPr>
            </w:pPr>
            <w:r w:rsidRPr="00077992">
              <w:rPr>
                <w:color w:val="000000"/>
              </w:rPr>
              <w:t>2</w:t>
            </w:r>
          </w:p>
        </w:tc>
        <w:tc>
          <w:tcPr>
            <w:tcW w:w="2520" w:type="dxa"/>
            <w:vAlign w:val="center"/>
          </w:tcPr>
          <w:p w14:paraId="6ED5D593" w14:textId="77777777" w:rsidR="007326F0" w:rsidRPr="00077992" w:rsidRDefault="007326F0" w:rsidP="006F5B68">
            <w:pPr>
              <w:jc w:val="center"/>
              <w:rPr>
                <w:color w:val="000000"/>
              </w:rPr>
            </w:pPr>
            <w:r w:rsidRPr="00077992">
              <w:rPr>
                <w:color w:val="000000"/>
              </w:rPr>
              <w:t>2</w:t>
            </w:r>
          </w:p>
        </w:tc>
      </w:tr>
      <w:tr w:rsidR="007326F0" w:rsidRPr="00077992" w14:paraId="6C2191E4" w14:textId="77777777" w:rsidTr="006F5B68">
        <w:trPr>
          <w:trHeight w:val="343"/>
        </w:trPr>
        <w:tc>
          <w:tcPr>
            <w:tcW w:w="3778" w:type="dxa"/>
            <w:vAlign w:val="center"/>
          </w:tcPr>
          <w:p w14:paraId="751341D5" w14:textId="77777777" w:rsidR="007326F0" w:rsidRPr="00077992" w:rsidRDefault="007326F0" w:rsidP="006F5B68">
            <w:pPr>
              <w:rPr>
                <w:color w:val="000000"/>
              </w:rPr>
            </w:pPr>
            <w:r w:rsidRPr="00077992">
              <w:rPr>
                <w:color w:val="000000"/>
              </w:rPr>
              <w:t>Gastrointestinal bleeding</w:t>
            </w:r>
            <w:r>
              <w:rPr>
                <w:color w:val="000000"/>
              </w:rPr>
              <w:t>*</w:t>
            </w:r>
          </w:p>
        </w:tc>
        <w:tc>
          <w:tcPr>
            <w:tcW w:w="2520" w:type="dxa"/>
            <w:vAlign w:val="center"/>
          </w:tcPr>
          <w:p w14:paraId="7ED19025" w14:textId="77777777" w:rsidR="007326F0" w:rsidRPr="00077992" w:rsidRDefault="007326F0" w:rsidP="006F5B68">
            <w:pPr>
              <w:jc w:val="center"/>
              <w:rPr>
                <w:color w:val="000000"/>
              </w:rPr>
            </w:pPr>
            <w:r w:rsidRPr="00077992">
              <w:rPr>
                <w:color w:val="000000"/>
              </w:rPr>
              <w:t>None</w:t>
            </w:r>
          </w:p>
        </w:tc>
        <w:tc>
          <w:tcPr>
            <w:tcW w:w="2520" w:type="dxa"/>
            <w:vAlign w:val="center"/>
          </w:tcPr>
          <w:p w14:paraId="4893E0BD" w14:textId="77777777" w:rsidR="007326F0" w:rsidRPr="00077992" w:rsidRDefault="007326F0" w:rsidP="006F5B68">
            <w:pPr>
              <w:jc w:val="center"/>
              <w:rPr>
                <w:color w:val="000000"/>
              </w:rPr>
            </w:pPr>
            <w:r w:rsidRPr="00077992">
              <w:rPr>
                <w:color w:val="000000"/>
              </w:rPr>
              <w:t>1</w:t>
            </w:r>
          </w:p>
        </w:tc>
      </w:tr>
      <w:tr w:rsidR="007326F0" w:rsidRPr="00077992" w14:paraId="7108E98B" w14:textId="77777777" w:rsidTr="006F5B68">
        <w:trPr>
          <w:trHeight w:val="343"/>
        </w:trPr>
        <w:tc>
          <w:tcPr>
            <w:tcW w:w="3778" w:type="dxa"/>
            <w:vAlign w:val="center"/>
          </w:tcPr>
          <w:p w14:paraId="5EE6D2DC" w14:textId="77777777" w:rsidR="007326F0" w:rsidRPr="00077992" w:rsidRDefault="007326F0" w:rsidP="006F5B68">
            <w:pPr>
              <w:rPr>
                <w:color w:val="000000"/>
              </w:rPr>
            </w:pPr>
            <w:r w:rsidRPr="00077992">
              <w:rPr>
                <w:color w:val="000000"/>
              </w:rPr>
              <w:t>Dehydration</w:t>
            </w:r>
          </w:p>
        </w:tc>
        <w:tc>
          <w:tcPr>
            <w:tcW w:w="2520" w:type="dxa"/>
            <w:vAlign w:val="center"/>
          </w:tcPr>
          <w:p w14:paraId="583425A6" w14:textId="77777777" w:rsidR="007326F0" w:rsidRPr="00077992" w:rsidRDefault="007326F0" w:rsidP="006F5B68">
            <w:pPr>
              <w:jc w:val="center"/>
              <w:rPr>
                <w:color w:val="000000"/>
              </w:rPr>
            </w:pPr>
            <w:r w:rsidRPr="00077992">
              <w:rPr>
                <w:color w:val="000000"/>
              </w:rPr>
              <w:t>1</w:t>
            </w:r>
          </w:p>
        </w:tc>
        <w:tc>
          <w:tcPr>
            <w:tcW w:w="2520" w:type="dxa"/>
            <w:vAlign w:val="center"/>
          </w:tcPr>
          <w:p w14:paraId="63954870" w14:textId="77777777" w:rsidR="007326F0" w:rsidRPr="00077992" w:rsidRDefault="007326F0" w:rsidP="006F5B68">
            <w:pPr>
              <w:jc w:val="center"/>
              <w:rPr>
                <w:color w:val="000000"/>
              </w:rPr>
            </w:pPr>
            <w:r w:rsidRPr="00077992">
              <w:rPr>
                <w:color w:val="000000"/>
              </w:rPr>
              <w:t>2</w:t>
            </w:r>
          </w:p>
        </w:tc>
      </w:tr>
      <w:tr w:rsidR="007326F0" w:rsidRPr="00077992" w14:paraId="667D228C" w14:textId="77777777" w:rsidTr="006F5B68">
        <w:trPr>
          <w:trHeight w:val="343"/>
        </w:trPr>
        <w:tc>
          <w:tcPr>
            <w:tcW w:w="3778" w:type="dxa"/>
            <w:vAlign w:val="center"/>
          </w:tcPr>
          <w:p w14:paraId="7DF4792C" w14:textId="77777777" w:rsidR="007326F0" w:rsidRPr="00077992" w:rsidRDefault="007326F0" w:rsidP="006F5B68">
            <w:pPr>
              <w:rPr>
                <w:color w:val="000000"/>
              </w:rPr>
            </w:pPr>
            <w:r w:rsidRPr="00077992">
              <w:rPr>
                <w:color w:val="000000"/>
              </w:rPr>
              <w:t>Hypotension</w:t>
            </w:r>
          </w:p>
        </w:tc>
        <w:tc>
          <w:tcPr>
            <w:tcW w:w="2520" w:type="dxa"/>
            <w:vAlign w:val="center"/>
          </w:tcPr>
          <w:p w14:paraId="26D97A9B" w14:textId="77777777" w:rsidR="007326F0" w:rsidRPr="00077992" w:rsidRDefault="007326F0" w:rsidP="006F5B68">
            <w:pPr>
              <w:jc w:val="center"/>
              <w:rPr>
                <w:color w:val="000000"/>
              </w:rPr>
            </w:pPr>
            <w:r w:rsidRPr="00077992">
              <w:rPr>
                <w:color w:val="000000"/>
              </w:rPr>
              <w:t>None</w:t>
            </w:r>
          </w:p>
        </w:tc>
        <w:tc>
          <w:tcPr>
            <w:tcW w:w="2520" w:type="dxa"/>
            <w:vAlign w:val="center"/>
          </w:tcPr>
          <w:p w14:paraId="00415C43" w14:textId="77777777" w:rsidR="007326F0" w:rsidRPr="00077992" w:rsidRDefault="007326F0" w:rsidP="006F5B68">
            <w:pPr>
              <w:jc w:val="center"/>
              <w:rPr>
                <w:color w:val="000000"/>
              </w:rPr>
            </w:pPr>
            <w:r w:rsidRPr="00077992">
              <w:rPr>
                <w:color w:val="000000"/>
              </w:rPr>
              <w:t>1</w:t>
            </w:r>
          </w:p>
        </w:tc>
      </w:tr>
      <w:tr w:rsidR="007326F0" w:rsidRPr="00077992" w14:paraId="14D4598B" w14:textId="77777777" w:rsidTr="006F5B68">
        <w:trPr>
          <w:trHeight w:val="323"/>
        </w:trPr>
        <w:tc>
          <w:tcPr>
            <w:tcW w:w="3778" w:type="dxa"/>
            <w:vAlign w:val="center"/>
          </w:tcPr>
          <w:p w14:paraId="69A33524" w14:textId="77777777" w:rsidR="007326F0" w:rsidRPr="00077992" w:rsidRDefault="007326F0" w:rsidP="006F5B68">
            <w:pPr>
              <w:rPr>
                <w:color w:val="000000"/>
              </w:rPr>
            </w:pPr>
            <w:r w:rsidRPr="00077992">
              <w:rPr>
                <w:color w:val="000000"/>
              </w:rPr>
              <w:t>Retroperitoneal bleed</w:t>
            </w:r>
          </w:p>
        </w:tc>
        <w:tc>
          <w:tcPr>
            <w:tcW w:w="2520" w:type="dxa"/>
            <w:vAlign w:val="center"/>
          </w:tcPr>
          <w:p w14:paraId="353A9DF7" w14:textId="77777777" w:rsidR="007326F0" w:rsidRPr="00077992" w:rsidRDefault="007326F0" w:rsidP="006F5B68">
            <w:pPr>
              <w:jc w:val="center"/>
              <w:rPr>
                <w:color w:val="000000"/>
              </w:rPr>
            </w:pPr>
            <w:r w:rsidRPr="00077992">
              <w:rPr>
                <w:color w:val="000000"/>
              </w:rPr>
              <w:t>1</w:t>
            </w:r>
          </w:p>
        </w:tc>
        <w:tc>
          <w:tcPr>
            <w:tcW w:w="2520" w:type="dxa"/>
            <w:vAlign w:val="center"/>
          </w:tcPr>
          <w:p w14:paraId="24CAD82F" w14:textId="77777777" w:rsidR="007326F0" w:rsidRPr="00077992" w:rsidRDefault="007326F0" w:rsidP="006F5B68">
            <w:pPr>
              <w:jc w:val="center"/>
              <w:rPr>
                <w:color w:val="000000"/>
              </w:rPr>
            </w:pPr>
            <w:r w:rsidRPr="00077992">
              <w:rPr>
                <w:color w:val="000000"/>
              </w:rPr>
              <w:t>None</w:t>
            </w:r>
          </w:p>
        </w:tc>
      </w:tr>
      <w:tr w:rsidR="007326F0" w:rsidRPr="00077992" w14:paraId="7B5FA584" w14:textId="77777777" w:rsidTr="006F5B68">
        <w:trPr>
          <w:trHeight w:val="343"/>
        </w:trPr>
        <w:tc>
          <w:tcPr>
            <w:tcW w:w="8818" w:type="dxa"/>
            <w:gridSpan w:val="3"/>
            <w:vAlign w:val="center"/>
          </w:tcPr>
          <w:p w14:paraId="317BF480" w14:textId="77777777" w:rsidR="007326F0" w:rsidRPr="00077992" w:rsidRDefault="007326F0" w:rsidP="006F5B68">
            <w:pPr>
              <w:jc w:val="center"/>
              <w:rPr>
                <w:b/>
                <w:i/>
                <w:color w:val="000000"/>
              </w:rPr>
            </w:pPr>
            <w:r w:rsidRPr="00077992">
              <w:rPr>
                <w:b/>
                <w:i/>
                <w:color w:val="000000"/>
              </w:rPr>
              <w:t>Unclassified</w:t>
            </w:r>
          </w:p>
        </w:tc>
      </w:tr>
      <w:tr w:rsidR="007326F0" w:rsidRPr="00077992" w14:paraId="4940DE30" w14:textId="77777777" w:rsidTr="006F5B68">
        <w:trPr>
          <w:trHeight w:val="343"/>
        </w:trPr>
        <w:tc>
          <w:tcPr>
            <w:tcW w:w="3778" w:type="dxa"/>
            <w:vAlign w:val="center"/>
          </w:tcPr>
          <w:p w14:paraId="1F5DC30C" w14:textId="77777777" w:rsidR="007326F0" w:rsidRPr="00077992" w:rsidRDefault="007326F0" w:rsidP="006F5B68">
            <w:pPr>
              <w:rPr>
                <w:color w:val="000000"/>
              </w:rPr>
            </w:pPr>
            <w:r w:rsidRPr="00077992">
              <w:rPr>
                <w:color w:val="000000"/>
              </w:rPr>
              <w:t>Intestinal ischemia</w:t>
            </w:r>
          </w:p>
        </w:tc>
        <w:tc>
          <w:tcPr>
            <w:tcW w:w="2520" w:type="dxa"/>
            <w:vAlign w:val="center"/>
          </w:tcPr>
          <w:p w14:paraId="6B107434" w14:textId="77777777" w:rsidR="007326F0" w:rsidRPr="00077992" w:rsidRDefault="007326F0" w:rsidP="006F5B68">
            <w:pPr>
              <w:jc w:val="center"/>
              <w:rPr>
                <w:color w:val="000000"/>
              </w:rPr>
            </w:pPr>
            <w:r w:rsidRPr="00077992">
              <w:rPr>
                <w:color w:val="000000"/>
              </w:rPr>
              <w:t>None</w:t>
            </w:r>
          </w:p>
        </w:tc>
        <w:tc>
          <w:tcPr>
            <w:tcW w:w="2520" w:type="dxa"/>
            <w:vAlign w:val="center"/>
          </w:tcPr>
          <w:p w14:paraId="7146EEB7" w14:textId="77777777" w:rsidR="007326F0" w:rsidRPr="00077992" w:rsidRDefault="007326F0" w:rsidP="006F5B68">
            <w:pPr>
              <w:jc w:val="center"/>
              <w:rPr>
                <w:color w:val="000000"/>
              </w:rPr>
            </w:pPr>
            <w:r w:rsidRPr="00077992">
              <w:rPr>
                <w:color w:val="000000"/>
              </w:rPr>
              <w:t>1</w:t>
            </w:r>
          </w:p>
        </w:tc>
      </w:tr>
      <w:tr w:rsidR="007326F0" w:rsidRPr="00077992" w14:paraId="147B9EB6" w14:textId="77777777" w:rsidTr="006F5B68">
        <w:trPr>
          <w:trHeight w:val="413"/>
        </w:trPr>
        <w:tc>
          <w:tcPr>
            <w:tcW w:w="3778" w:type="dxa"/>
            <w:vAlign w:val="center"/>
          </w:tcPr>
          <w:p w14:paraId="5898AD14" w14:textId="77777777" w:rsidR="007326F0" w:rsidRPr="00077992" w:rsidRDefault="007326F0" w:rsidP="006F5B68">
            <w:pPr>
              <w:rPr>
                <w:color w:val="000000"/>
              </w:rPr>
            </w:pPr>
            <w:r w:rsidRPr="00077992">
              <w:rPr>
                <w:color w:val="000000"/>
              </w:rPr>
              <w:t>Unknown-outpatient</w:t>
            </w:r>
          </w:p>
        </w:tc>
        <w:tc>
          <w:tcPr>
            <w:tcW w:w="2520" w:type="dxa"/>
            <w:vAlign w:val="center"/>
          </w:tcPr>
          <w:p w14:paraId="7434C9B4" w14:textId="77777777" w:rsidR="007326F0" w:rsidRPr="00077992" w:rsidRDefault="007326F0" w:rsidP="006F5B68">
            <w:pPr>
              <w:jc w:val="center"/>
              <w:rPr>
                <w:color w:val="000000"/>
              </w:rPr>
            </w:pPr>
            <w:r w:rsidRPr="00077992">
              <w:rPr>
                <w:color w:val="000000"/>
              </w:rPr>
              <w:t>1</w:t>
            </w:r>
          </w:p>
        </w:tc>
        <w:tc>
          <w:tcPr>
            <w:tcW w:w="2520" w:type="dxa"/>
            <w:vAlign w:val="center"/>
          </w:tcPr>
          <w:p w14:paraId="282AFEBF" w14:textId="77777777" w:rsidR="007326F0" w:rsidRPr="00077992" w:rsidRDefault="007326F0" w:rsidP="006F5B68">
            <w:pPr>
              <w:jc w:val="center"/>
              <w:rPr>
                <w:color w:val="000000"/>
              </w:rPr>
            </w:pPr>
            <w:r w:rsidRPr="00077992">
              <w:rPr>
                <w:color w:val="000000"/>
              </w:rPr>
              <w:t>None</w:t>
            </w:r>
          </w:p>
        </w:tc>
      </w:tr>
    </w:tbl>
    <w:p w14:paraId="65845DDE" w14:textId="77777777" w:rsidR="007326F0" w:rsidRPr="00077992" w:rsidRDefault="007326F0" w:rsidP="007326F0">
      <w:pPr>
        <w:rPr>
          <w:color w:val="000000"/>
        </w:rPr>
      </w:pPr>
      <w:r w:rsidRPr="00077992">
        <w:rPr>
          <w:color w:val="000000"/>
        </w:rPr>
        <w:t xml:space="preserve">Abbreviations: </w:t>
      </w:r>
      <w:r>
        <w:rPr>
          <w:color w:val="000000"/>
        </w:rPr>
        <w:t>NSBB, non-selective beta blockers</w:t>
      </w:r>
    </w:p>
    <w:p w14:paraId="2211FEDE" w14:textId="77777777" w:rsidR="007326F0" w:rsidRPr="00077992" w:rsidRDefault="007326F0" w:rsidP="007326F0">
      <w:r w:rsidRPr="00077992">
        <w:rPr>
          <w:color w:val="000000"/>
        </w:rPr>
        <w:t xml:space="preserve">* </w:t>
      </w:r>
      <w:r w:rsidRPr="00077992">
        <w:t>Related to portal hypertension</w:t>
      </w:r>
    </w:p>
    <w:p w14:paraId="276B4FBC" w14:textId="77777777" w:rsidR="007326F0" w:rsidRPr="00077992" w:rsidRDefault="007326F0" w:rsidP="007326F0">
      <w:r w:rsidRPr="00077992">
        <w:rPr>
          <w:color w:val="000000"/>
        </w:rPr>
        <w:br w:type="page"/>
      </w:r>
    </w:p>
    <w:p w14:paraId="5ADEA4E7" w14:textId="77777777" w:rsidR="007326F0" w:rsidRDefault="007326F0" w:rsidP="007326F0">
      <w:pPr>
        <w:rPr>
          <w:b/>
        </w:rPr>
      </w:pPr>
    </w:p>
    <w:p w14:paraId="2A69284E" w14:textId="6A2D5940" w:rsidR="007326F0" w:rsidRPr="00077992" w:rsidRDefault="007326F0" w:rsidP="007326F0">
      <w:r w:rsidRPr="00077992">
        <w:rPr>
          <w:b/>
        </w:rPr>
        <w:t xml:space="preserve">Table </w:t>
      </w:r>
      <w:r w:rsidR="00D005C9">
        <w:rPr>
          <w:b/>
        </w:rPr>
        <w:t>S</w:t>
      </w:r>
      <w:r>
        <w:rPr>
          <w:b/>
        </w:rPr>
        <w:t>6</w:t>
      </w:r>
      <w:r w:rsidRPr="00077992">
        <w:t xml:space="preserve"> Comparison of selected characteristics and 90-day outcomes of patients with refractory ascites or a history of spontaneous bacterial peritonitis prior to initial evaluation for liver transplantation grouped by NSBB use. Values are shown as median (interquartile range) or number (percentage).</w:t>
      </w:r>
    </w:p>
    <w:tbl>
      <w:tblPr>
        <w:tblStyle w:val="TableGrid"/>
        <w:tblW w:w="9955" w:type="dxa"/>
        <w:tblLook w:val="04A0" w:firstRow="1" w:lastRow="0" w:firstColumn="1" w:lastColumn="0" w:noHBand="0" w:noVBand="1"/>
      </w:tblPr>
      <w:tblGrid>
        <w:gridCol w:w="3776"/>
        <w:gridCol w:w="2431"/>
        <w:gridCol w:w="2500"/>
        <w:gridCol w:w="1248"/>
      </w:tblGrid>
      <w:tr w:rsidR="007326F0" w:rsidRPr="00077992" w14:paraId="68835E05" w14:textId="77777777" w:rsidTr="006F5B68">
        <w:trPr>
          <w:trHeight w:val="535"/>
        </w:trPr>
        <w:tc>
          <w:tcPr>
            <w:tcW w:w="3776" w:type="dxa"/>
          </w:tcPr>
          <w:p w14:paraId="1F3C11E1" w14:textId="77777777" w:rsidR="007326F0" w:rsidRPr="00077992" w:rsidRDefault="007326F0" w:rsidP="006F5B68"/>
        </w:tc>
        <w:tc>
          <w:tcPr>
            <w:tcW w:w="2431" w:type="dxa"/>
          </w:tcPr>
          <w:p w14:paraId="5E869A89" w14:textId="77777777" w:rsidR="007326F0" w:rsidRPr="00077992" w:rsidRDefault="007326F0" w:rsidP="006F5B68">
            <w:pPr>
              <w:jc w:val="center"/>
              <w:rPr>
                <w:b/>
              </w:rPr>
            </w:pPr>
            <w:r w:rsidRPr="00077992">
              <w:rPr>
                <w:b/>
              </w:rPr>
              <w:t xml:space="preserve">On NSBB </w:t>
            </w:r>
          </w:p>
          <w:p w14:paraId="6CE363A4" w14:textId="77777777" w:rsidR="007326F0" w:rsidRPr="00077992" w:rsidRDefault="007326F0" w:rsidP="006F5B68">
            <w:pPr>
              <w:jc w:val="center"/>
            </w:pPr>
            <w:r w:rsidRPr="00077992">
              <w:rPr>
                <w:b/>
              </w:rPr>
              <w:t>n=20</w:t>
            </w:r>
          </w:p>
        </w:tc>
        <w:tc>
          <w:tcPr>
            <w:tcW w:w="2500" w:type="dxa"/>
          </w:tcPr>
          <w:p w14:paraId="6A727DAA" w14:textId="77777777" w:rsidR="007326F0" w:rsidRPr="00077992" w:rsidRDefault="007326F0" w:rsidP="006F5B68">
            <w:pPr>
              <w:jc w:val="center"/>
              <w:rPr>
                <w:b/>
              </w:rPr>
            </w:pPr>
            <w:r w:rsidRPr="00077992">
              <w:rPr>
                <w:b/>
              </w:rPr>
              <w:t xml:space="preserve">Not on NSBB </w:t>
            </w:r>
          </w:p>
          <w:p w14:paraId="454BE2F6" w14:textId="77777777" w:rsidR="007326F0" w:rsidRPr="00077992" w:rsidRDefault="007326F0" w:rsidP="006F5B68">
            <w:pPr>
              <w:jc w:val="center"/>
            </w:pPr>
            <w:r w:rsidRPr="00077992">
              <w:rPr>
                <w:b/>
              </w:rPr>
              <w:t>n=24</w:t>
            </w:r>
          </w:p>
        </w:tc>
        <w:tc>
          <w:tcPr>
            <w:tcW w:w="1248" w:type="dxa"/>
          </w:tcPr>
          <w:p w14:paraId="0B4EC90B" w14:textId="77777777" w:rsidR="007326F0" w:rsidRPr="00077992" w:rsidRDefault="007326F0" w:rsidP="006F5B68">
            <w:pPr>
              <w:jc w:val="center"/>
              <w:rPr>
                <w:b/>
              </w:rPr>
            </w:pPr>
            <w:r w:rsidRPr="00077992">
              <w:rPr>
                <w:b/>
              </w:rPr>
              <w:t>P value</w:t>
            </w:r>
          </w:p>
        </w:tc>
      </w:tr>
      <w:tr w:rsidR="007326F0" w:rsidRPr="00077992" w14:paraId="5533B5A9" w14:textId="77777777" w:rsidTr="006F5B68">
        <w:trPr>
          <w:trHeight w:val="76"/>
        </w:trPr>
        <w:tc>
          <w:tcPr>
            <w:tcW w:w="3776" w:type="dxa"/>
          </w:tcPr>
          <w:p w14:paraId="12BADA68" w14:textId="77777777" w:rsidR="007326F0" w:rsidRPr="00077992" w:rsidRDefault="007326F0" w:rsidP="006F5B68">
            <w:r w:rsidRPr="00077992">
              <w:t>Age, years</w:t>
            </w:r>
          </w:p>
        </w:tc>
        <w:tc>
          <w:tcPr>
            <w:tcW w:w="2431" w:type="dxa"/>
            <w:vAlign w:val="center"/>
          </w:tcPr>
          <w:p w14:paraId="25599389" w14:textId="77777777" w:rsidR="007326F0" w:rsidRPr="00077992" w:rsidRDefault="007326F0" w:rsidP="006F5B68">
            <w:pPr>
              <w:jc w:val="center"/>
            </w:pPr>
            <w:r w:rsidRPr="00077992">
              <w:t>59 (52 - 64)</w:t>
            </w:r>
          </w:p>
        </w:tc>
        <w:tc>
          <w:tcPr>
            <w:tcW w:w="2500" w:type="dxa"/>
            <w:vAlign w:val="center"/>
          </w:tcPr>
          <w:p w14:paraId="787DBABE" w14:textId="77777777" w:rsidR="007326F0" w:rsidRPr="00077992" w:rsidRDefault="007326F0" w:rsidP="006F5B68">
            <w:pPr>
              <w:jc w:val="center"/>
            </w:pPr>
            <w:r w:rsidRPr="00077992">
              <w:t>58 (50 - 63)</w:t>
            </w:r>
          </w:p>
        </w:tc>
        <w:tc>
          <w:tcPr>
            <w:tcW w:w="1248" w:type="dxa"/>
            <w:vAlign w:val="center"/>
          </w:tcPr>
          <w:p w14:paraId="0A721246" w14:textId="77777777" w:rsidR="007326F0" w:rsidRPr="00077992" w:rsidRDefault="007326F0" w:rsidP="006F5B68">
            <w:pPr>
              <w:jc w:val="center"/>
            </w:pPr>
            <w:r w:rsidRPr="00077992">
              <w:t>NS</w:t>
            </w:r>
          </w:p>
        </w:tc>
      </w:tr>
      <w:tr w:rsidR="007326F0" w:rsidRPr="00077992" w14:paraId="613C1269" w14:textId="77777777" w:rsidTr="006F5B68">
        <w:trPr>
          <w:trHeight w:val="76"/>
        </w:trPr>
        <w:tc>
          <w:tcPr>
            <w:tcW w:w="3776" w:type="dxa"/>
          </w:tcPr>
          <w:p w14:paraId="3BCCF102" w14:textId="77777777" w:rsidR="007326F0" w:rsidRPr="00077992" w:rsidRDefault="007326F0" w:rsidP="006F5B68">
            <w:r w:rsidRPr="00077992">
              <w:t>Male gender</w:t>
            </w:r>
          </w:p>
        </w:tc>
        <w:tc>
          <w:tcPr>
            <w:tcW w:w="2431" w:type="dxa"/>
            <w:vAlign w:val="center"/>
          </w:tcPr>
          <w:p w14:paraId="4046A0AF" w14:textId="77777777" w:rsidR="007326F0" w:rsidRPr="00077992" w:rsidRDefault="007326F0" w:rsidP="006F5B68">
            <w:pPr>
              <w:jc w:val="center"/>
            </w:pPr>
            <w:r w:rsidRPr="00077992">
              <w:t>13 (65%)</w:t>
            </w:r>
          </w:p>
        </w:tc>
        <w:tc>
          <w:tcPr>
            <w:tcW w:w="2500" w:type="dxa"/>
            <w:vAlign w:val="center"/>
          </w:tcPr>
          <w:p w14:paraId="708F33EF" w14:textId="77777777" w:rsidR="007326F0" w:rsidRPr="00077992" w:rsidRDefault="007326F0" w:rsidP="006F5B68">
            <w:pPr>
              <w:jc w:val="center"/>
            </w:pPr>
            <w:r w:rsidRPr="00077992">
              <w:t>16 (67%)</w:t>
            </w:r>
          </w:p>
        </w:tc>
        <w:tc>
          <w:tcPr>
            <w:tcW w:w="1248" w:type="dxa"/>
            <w:vAlign w:val="center"/>
          </w:tcPr>
          <w:p w14:paraId="40C85A46" w14:textId="77777777" w:rsidR="007326F0" w:rsidRPr="00077992" w:rsidRDefault="007326F0" w:rsidP="006F5B68">
            <w:pPr>
              <w:jc w:val="center"/>
            </w:pPr>
            <w:r w:rsidRPr="00077992">
              <w:t>NS</w:t>
            </w:r>
          </w:p>
        </w:tc>
      </w:tr>
      <w:tr w:rsidR="007326F0" w:rsidRPr="00077992" w14:paraId="4B611878" w14:textId="77777777" w:rsidTr="006F5B68">
        <w:trPr>
          <w:trHeight w:val="21"/>
        </w:trPr>
        <w:tc>
          <w:tcPr>
            <w:tcW w:w="3776" w:type="dxa"/>
          </w:tcPr>
          <w:p w14:paraId="589B1DF6" w14:textId="77777777" w:rsidR="007326F0" w:rsidRPr="00077992" w:rsidRDefault="007326F0" w:rsidP="006F5B68">
            <w:r w:rsidRPr="00077992">
              <w:t>Heart rate beats/min</w:t>
            </w:r>
          </w:p>
        </w:tc>
        <w:tc>
          <w:tcPr>
            <w:tcW w:w="2431" w:type="dxa"/>
            <w:vAlign w:val="center"/>
          </w:tcPr>
          <w:p w14:paraId="51D93BB6" w14:textId="77777777" w:rsidR="007326F0" w:rsidRPr="00077992" w:rsidRDefault="007326F0" w:rsidP="006F5B68">
            <w:pPr>
              <w:jc w:val="center"/>
            </w:pPr>
            <w:r w:rsidRPr="00077992">
              <w:t>65 (59 - 72)</w:t>
            </w:r>
          </w:p>
        </w:tc>
        <w:tc>
          <w:tcPr>
            <w:tcW w:w="2500" w:type="dxa"/>
            <w:vAlign w:val="center"/>
          </w:tcPr>
          <w:p w14:paraId="15D48AB0" w14:textId="77777777" w:rsidR="007326F0" w:rsidRPr="00077992" w:rsidRDefault="007326F0" w:rsidP="006F5B68">
            <w:pPr>
              <w:jc w:val="center"/>
            </w:pPr>
            <w:r w:rsidRPr="00077992">
              <w:t>80 (70 - 97)</w:t>
            </w:r>
          </w:p>
        </w:tc>
        <w:tc>
          <w:tcPr>
            <w:tcW w:w="1248" w:type="dxa"/>
            <w:vAlign w:val="center"/>
          </w:tcPr>
          <w:p w14:paraId="15D9460D" w14:textId="77777777" w:rsidR="007326F0" w:rsidRPr="00077992" w:rsidRDefault="007326F0" w:rsidP="006F5B68">
            <w:pPr>
              <w:jc w:val="center"/>
            </w:pPr>
            <w:r w:rsidRPr="00077992">
              <w:t>.002</w:t>
            </w:r>
          </w:p>
        </w:tc>
      </w:tr>
      <w:tr w:rsidR="007326F0" w:rsidRPr="00077992" w14:paraId="3D8001E3" w14:textId="77777777" w:rsidTr="006F5B68">
        <w:trPr>
          <w:trHeight w:val="108"/>
        </w:trPr>
        <w:tc>
          <w:tcPr>
            <w:tcW w:w="3776" w:type="dxa"/>
          </w:tcPr>
          <w:p w14:paraId="66F492D3" w14:textId="77777777" w:rsidR="007326F0" w:rsidRPr="00077992" w:rsidRDefault="007326F0" w:rsidP="006F5B68">
            <w:r w:rsidRPr="00077992">
              <w:t>Mean arterial pressure, mmHg</w:t>
            </w:r>
          </w:p>
        </w:tc>
        <w:tc>
          <w:tcPr>
            <w:tcW w:w="2431" w:type="dxa"/>
            <w:vAlign w:val="center"/>
          </w:tcPr>
          <w:p w14:paraId="4FB1A3AF" w14:textId="77777777" w:rsidR="007326F0" w:rsidRPr="00077992" w:rsidRDefault="007326F0" w:rsidP="006F5B68">
            <w:pPr>
              <w:jc w:val="center"/>
            </w:pPr>
            <w:r w:rsidRPr="00077992">
              <w:t>77 (71 - 85)</w:t>
            </w:r>
          </w:p>
        </w:tc>
        <w:tc>
          <w:tcPr>
            <w:tcW w:w="2500" w:type="dxa"/>
            <w:vAlign w:val="center"/>
          </w:tcPr>
          <w:p w14:paraId="6CE15427" w14:textId="77777777" w:rsidR="007326F0" w:rsidRPr="00077992" w:rsidRDefault="007326F0" w:rsidP="006F5B68">
            <w:pPr>
              <w:jc w:val="center"/>
            </w:pPr>
            <w:r w:rsidRPr="00077992">
              <w:t>84 (77 - 90)</w:t>
            </w:r>
          </w:p>
        </w:tc>
        <w:tc>
          <w:tcPr>
            <w:tcW w:w="1248" w:type="dxa"/>
            <w:vAlign w:val="center"/>
          </w:tcPr>
          <w:p w14:paraId="1B66455F" w14:textId="77777777" w:rsidR="007326F0" w:rsidRPr="00077992" w:rsidRDefault="007326F0" w:rsidP="006F5B68">
            <w:pPr>
              <w:jc w:val="center"/>
            </w:pPr>
            <w:r w:rsidRPr="00077992">
              <w:t>NS</w:t>
            </w:r>
          </w:p>
        </w:tc>
      </w:tr>
      <w:tr w:rsidR="007326F0" w:rsidRPr="00077992" w14:paraId="4141F8CC" w14:textId="77777777" w:rsidTr="006F5B68">
        <w:trPr>
          <w:trHeight w:val="540"/>
        </w:trPr>
        <w:tc>
          <w:tcPr>
            <w:tcW w:w="3776" w:type="dxa"/>
          </w:tcPr>
          <w:p w14:paraId="72D53A07" w14:textId="2768D651" w:rsidR="007326F0" w:rsidRPr="00077992" w:rsidRDefault="007326F0" w:rsidP="006F5B68">
            <w:r w:rsidRPr="00077992">
              <w:t>Child Pugh Score</w:t>
            </w:r>
          </w:p>
          <w:p w14:paraId="79201334" w14:textId="60DD5DEA" w:rsidR="007326F0" w:rsidRPr="00077992" w:rsidRDefault="007326F0" w:rsidP="006F5B68">
            <w:r w:rsidRPr="00077992">
              <w:t xml:space="preserve">Child Pugh class </w:t>
            </w:r>
          </w:p>
          <w:p w14:paraId="5E8DAB0C" w14:textId="77777777" w:rsidR="007326F0" w:rsidRPr="00077992" w:rsidRDefault="007326F0" w:rsidP="006F5B68">
            <w:pPr>
              <w:ind w:firstLine="157"/>
            </w:pPr>
            <w:r w:rsidRPr="00077992">
              <w:t>A</w:t>
            </w:r>
          </w:p>
          <w:p w14:paraId="7BE7E09E" w14:textId="77777777" w:rsidR="007326F0" w:rsidRPr="00077992" w:rsidRDefault="007326F0" w:rsidP="006F5B68">
            <w:pPr>
              <w:ind w:firstLine="157"/>
            </w:pPr>
            <w:r w:rsidRPr="00077992">
              <w:t>B</w:t>
            </w:r>
          </w:p>
          <w:p w14:paraId="09A117DF" w14:textId="77777777" w:rsidR="007326F0" w:rsidRPr="00077992" w:rsidRDefault="007326F0" w:rsidP="006F5B68">
            <w:pPr>
              <w:ind w:firstLine="157"/>
            </w:pPr>
            <w:r w:rsidRPr="00077992">
              <w:t>C</w:t>
            </w:r>
          </w:p>
        </w:tc>
        <w:tc>
          <w:tcPr>
            <w:tcW w:w="2431" w:type="dxa"/>
            <w:vAlign w:val="center"/>
          </w:tcPr>
          <w:p w14:paraId="041D6CE7" w14:textId="77777777" w:rsidR="007326F0" w:rsidRPr="00077992" w:rsidRDefault="007326F0" w:rsidP="006F5B68">
            <w:pPr>
              <w:jc w:val="center"/>
            </w:pPr>
            <w:r w:rsidRPr="00077992">
              <w:t>11 (10 - 13)</w:t>
            </w:r>
          </w:p>
          <w:p w14:paraId="77E797CE" w14:textId="77777777" w:rsidR="007326F0" w:rsidRPr="00077992" w:rsidRDefault="007326F0" w:rsidP="006F5B68">
            <w:pPr>
              <w:jc w:val="center"/>
            </w:pPr>
          </w:p>
          <w:p w14:paraId="0AB7BB64" w14:textId="77777777" w:rsidR="007326F0" w:rsidRPr="00077992" w:rsidRDefault="007326F0" w:rsidP="006F5B68">
            <w:pPr>
              <w:jc w:val="center"/>
            </w:pPr>
            <w:r w:rsidRPr="00077992">
              <w:t>None</w:t>
            </w:r>
          </w:p>
          <w:p w14:paraId="459CA10D" w14:textId="77777777" w:rsidR="007326F0" w:rsidRPr="00077992" w:rsidRDefault="007326F0" w:rsidP="006F5B68">
            <w:pPr>
              <w:jc w:val="center"/>
            </w:pPr>
            <w:r w:rsidRPr="00077992">
              <w:t>3 (15%)</w:t>
            </w:r>
          </w:p>
          <w:p w14:paraId="24DB52A1" w14:textId="77777777" w:rsidR="007326F0" w:rsidRPr="00077992" w:rsidRDefault="007326F0" w:rsidP="006F5B68">
            <w:pPr>
              <w:jc w:val="center"/>
            </w:pPr>
            <w:r w:rsidRPr="00077992">
              <w:t>17 (85%)</w:t>
            </w:r>
          </w:p>
        </w:tc>
        <w:tc>
          <w:tcPr>
            <w:tcW w:w="2500" w:type="dxa"/>
            <w:vAlign w:val="center"/>
          </w:tcPr>
          <w:p w14:paraId="0CFDBB57" w14:textId="77777777" w:rsidR="007326F0" w:rsidRPr="00077992" w:rsidRDefault="007326F0" w:rsidP="006F5B68">
            <w:pPr>
              <w:jc w:val="center"/>
            </w:pPr>
            <w:r w:rsidRPr="00077992">
              <w:t>10 (9 - 12)</w:t>
            </w:r>
          </w:p>
          <w:p w14:paraId="7D08ABB4" w14:textId="77777777" w:rsidR="007326F0" w:rsidRPr="00077992" w:rsidRDefault="007326F0" w:rsidP="006F5B68">
            <w:pPr>
              <w:jc w:val="center"/>
            </w:pPr>
          </w:p>
          <w:p w14:paraId="50B013F2" w14:textId="77777777" w:rsidR="007326F0" w:rsidRPr="00077992" w:rsidRDefault="007326F0" w:rsidP="006F5B68">
            <w:pPr>
              <w:jc w:val="center"/>
            </w:pPr>
            <w:r w:rsidRPr="00077992">
              <w:t>None</w:t>
            </w:r>
          </w:p>
          <w:p w14:paraId="0DFA18FD" w14:textId="77777777" w:rsidR="007326F0" w:rsidRPr="00077992" w:rsidRDefault="007326F0" w:rsidP="006F5B68">
            <w:pPr>
              <w:jc w:val="center"/>
            </w:pPr>
            <w:r w:rsidRPr="00077992">
              <w:t>8 (33%)</w:t>
            </w:r>
          </w:p>
          <w:p w14:paraId="4E9D4EDE" w14:textId="77777777" w:rsidR="007326F0" w:rsidRPr="00077992" w:rsidRDefault="007326F0" w:rsidP="006F5B68">
            <w:pPr>
              <w:jc w:val="center"/>
            </w:pPr>
            <w:r w:rsidRPr="00077992">
              <w:t>16 (77%)</w:t>
            </w:r>
          </w:p>
        </w:tc>
        <w:tc>
          <w:tcPr>
            <w:tcW w:w="1248" w:type="dxa"/>
          </w:tcPr>
          <w:p w14:paraId="03E773E4" w14:textId="77777777" w:rsidR="007326F0" w:rsidRPr="00077992" w:rsidRDefault="007326F0" w:rsidP="006F5B68">
            <w:pPr>
              <w:jc w:val="center"/>
            </w:pPr>
            <w:r w:rsidRPr="00077992">
              <w:t>NS</w:t>
            </w:r>
          </w:p>
          <w:p w14:paraId="6155B21D" w14:textId="77777777" w:rsidR="007326F0" w:rsidRPr="00077992" w:rsidRDefault="007326F0" w:rsidP="006F5B68">
            <w:pPr>
              <w:jc w:val="center"/>
            </w:pPr>
          </w:p>
          <w:p w14:paraId="2F9EFCE5" w14:textId="77777777" w:rsidR="007326F0" w:rsidRPr="00077992" w:rsidRDefault="007326F0" w:rsidP="006F5B68">
            <w:pPr>
              <w:jc w:val="center"/>
            </w:pPr>
          </w:p>
          <w:p w14:paraId="0158A86C" w14:textId="77777777" w:rsidR="007326F0" w:rsidRPr="00077992" w:rsidRDefault="007326F0" w:rsidP="006F5B68">
            <w:pPr>
              <w:jc w:val="center"/>
            </w:pPr>
            <w:r w:rsidRPr="00077992">
              <w:t>NS</w:t>
            </w:r>
          </w:p>
        </w:tc>
      </w:tr>
      <w:tr w:rsidR="007326F0" w:rsidRPr="00077992" w14:paraId="1128F8EF" w14:textId="77777777" w:rsidTr="006F5B68">
        <w:trPr>
          <w:trHeight w:val="283"/>
        </w:trPr>
        <w:tc>
          <w:tcPr>
            <w:tcW w:w="3776" w:type="dxa"/>
            <w:vAlign w:val="center"/>
          </w:tcPr>
          <w:p w14:paraId="1AF2817B" w14:textId="77777777" w:rsidR="007326F0" w:rsidRPr="00077992" w:rsidRDefault="007326F0" w:rsidP="006F5B68">
            <w:r w:rsidRPr="00077992">
              <w:t>MELD</w:t>
            </w:r>
          </w:p>
        </w:tc>
        <w:tc>
          <w:tcPr>
            <w:tcW w:w="2431" w:type="dxa"/>
            <w:vAlign w:val="center"/>
          </w:tcPr>
          <w:p w14:paraId="645E02AE" w14:textId="77777777" w:rsidR="007326F0" w:rsidRPr="00077992" w:rsidRDefault="007326F0" w:rsidP="006F5B68">
            <w:pPr>
              <w:jc w:val="center"/>
            </w:pPr>
            <w:r w:rsidRPr="00077992">
              <w:t>17 (15 - 21)</w:t>
            </w:r>
          </w:p>
        </w:tc>
        <w:tc>
          <w:tcPr>
            <w:tcW w:w="2500" w:type="dxa"/>
            <w:vAlign w:val="center"/>
          </w:tcPr>
          <w:p w14:paraId="0599B37E" w14:textId="77777777" w:rsidR="007326F0" w:rsidRPr="00077992" w:rsidRDefault="007326F0" w:rsidP="006F5B68">
            <w:pPr>
              <w:jc w:val="center"/>
            </w:pPr>
            <w:r w:rsidRPr="00077992">
              <w:t>18 (13 - 22)</w:t>
            </w:r>
          </w:p>
        </w:tc>
        <w:tc>
          <w:tcPr>
            <w:tcW w:w="1248" w:type="dxa"/>
            <w:vAlign w:val="center"/>
          </w:tcPr>
          <w:p w14:paraId="748799EC" w14:textId="77777777" w:rsidR="007326F0" w:rsidRPr="00077992" w:rsidRDefault="007326F0" w:rsidP="006F5B68">
            <w:pPr>
              <w:jc w:val="center"/>
            </w:pPr>
            <w:r w:rsidRPr="00077992">
              <w:t>NS</w:t>
            </w:r>
          </w:p>
        </w:tc>
      </w:tr>
      <w:tr w:rsidR="007326F0" w:rsidRPr="00077992" w14:paraId="716A726F" w14:textId="77777777" w:rsidTr="006F5B68">
        <w:trPr>
          <w:trHeight w:val="333"/>
        </w:trPr>
        <w:tc>
          <w:tcPr>
            <w:tcW w:w="9955" w:type="dxa"/>
            <w:gridSpan w:val="4"/>
            <w:vAlign w:val="center"/>
          </w:tcPr>
          <w:p w14:paraId="6BE2A896" w14:textId="77777777" w:rsidR="007326F0" w:rsidRPr="00077992" w:rsidRDefault="007326F0" w:rsidP="006F5B68">
            <w:pPr>
              <w:jc w:val="center"/>
            </w:pPr>
            <w:r w:rsidRPr="00077992">
              <w:t>90-day outcomes</w:t>
            </w:r>
          </w:p>
        </w:tc>
      </w:tr>
      <w:tr w:rsidR="007326F0" w:rsidRPr="00077992" w14:paraId="4DCCF409" w14:textId="77777777" w:rsidTr="006F5B68">
        <w:trPr>
          <w:trHeight w:val="333"/>
        </w:trPr>
        <w:tc>
          <w:tcPr>
            <w:tcW w:w="3776" w:type="dxa"/>
            <w:vAlign w:val="center"/>
          </w:tcPr>
          <w:p w14:paraId="1BB4F48D" w14:textId="77777777" w:rsidR="007326F0" w:rsidRPr="00077992" w:rsidRDefault="007326F0" w:rsidP="006F5B68">
            <w:r w:rsidRPr="00077992">
              <w:t xml:space="preserve">Acute kidney injury </w:t>
            </w:r>
          </w:p>
        </w:tc>
        <w:tc>
          <w:tcPr>
            <w:tcW w:w="2431" w:type="dxa"/>
            <w:vAlign w:val="center"/>
          </w:tcPr>
          <w:p w14:paraId="0816922E" w14:textId="77777777" w:rsidR="007326F0" w:rsidRPr="00077992" w:rsidRDefault="007326F0" w:rsidP="006F5B68">
            <w:pPr>
              <w:jc w:val="center"/>
            </w:pPr>
            <w:r w:rsidRPr="00077992">
              <w:t>4 (20%)</w:t>
            </w:r>
          </w:p>
        </w:tc>
        <w:tc>
          <w:tcPr>
            <w:tcW w:w="2500" w:type="dxa"/>
            <w:vAlign w:val="center"/>
          </w:tcPr>
          <w:p w14:paraId="64F290BA" w14:textId="77777777" w:rsidR="007326F0" w:rsidRPr="00077992" w:rsidRDefault="007326F0" w:rsidP="006F5B68">
            <w:pPr>
              <w:jc w:val="center"/>
            </w:pPr>
            <w:r w:rsidRPr="00077992">
              <w:t>4 (17%)</w:t>
            </w:r>
          </w:p>
        </w:tc>
        <w:tc>
          <w:tcPr>
            <w:tcW w:w="1248" w:type="dxa"/>
            <w:vAlign w:val="center"/>
          </w:tcPr>
          <w:p w14:paraId="48A71B3E" w14:textId="77777777" w:rsidR="007326F0" w:rsidRPr="00077992" w:rsidRDefault="007326F0" w:rsidP="006F5B68">
            <w:pPr>
              <w:jc w:val="center"/>
            </w:pPr>
            <w:r w:rsidRPr="00077992">
              <w:t>NS</w:t>
            </w:r>
          </w:p>
        </w:tc>
      </w:tr>
      <w:tr w:rsidR="007326F0" w:rsidRPr="00077992" w14:paraId="78A2C821" w14:textId="77777777" w:rsidTr="006F5B68">
        <w:trPr>
          <w:trHeight w:val="333"/>
        </w:trPr>
        <w:tc>
          <w:tcPr>
            <w:tcW w:w="3776" w:type="dxa"/>
            <w:vAlign w:val="center"/>
          </w:tcPr>
          <w:p w14:paraId="4ABAE74B" w14:textId="77777777" w:rsidR="007326F0" w:rsidRPr="00077992" w:rsidRDefault="007326F0" w:rsidP="006F5B68">
            <w:r w:rsidRPr="00077992">
              <w:t>Gastrointestinal bleeding*</w:t>
            </w:r>
          </w:p>
        </w:tc>
        <w:tc>
          <w:tcPr>
            <w:tcW w:w="2431" w:type="dxa"/>
            <w:vAlign w:val="center"/>
          </w:tcPr>
          <w:p w14:paraId="7F4802E8" w14:textId="77777777" w:rsidR="007326F0" w:rsidRPr="00077992" w:rsidRDefault="007326F0" w:rsidP="006F5B68">
            <w:pPr>
              <w:jc w:val="center"/>
            </w:pPr>
            <w:r w:rsidRPr="00077992">
              <w:t>None</w:t>
            </w:r>
          </w:p>
        </w:tc>
        <w:tc>
          <w:tcPr>
            <w:tcW w:w="2500" w:type="dxa"/>
            <w:vAlign w:val="center"/>
          </w:tcPr>
          <w:p w14:paraId="08A4763F" w14:textId="77777777" w:rsidR="007326F0" w:rsidRPr="00077992" w:rsidRDefault="007326F0" w:rsidP="006F5B68">
            <w:pPr>
              <w:jc w:val="center"/>
            </w:pPr>
            <w:r w:rsidRPr="00077992">
              <w:t>None</w:t>
            </w:r>
          </w:p>
        </w:tc>
        <w:tc>
          <w:tcPr>
            <w:tcW w:w="1248" w:type="dxa"/>
            <w:vAlign w:val="center"/>
          </w:tcPr>
          <w:p w14:paraId="2858FB05" w14:textId="77777777" w:rsidR="007326F0" w:rsidRPr="00077992" w:rsidRDefault="007326F0" w:rsidP="006F5B68">
            <w:pPr>
              <w:jc w:val="center"/>
            </w:pPr>
          </w:p>
        </w:tc>
      </w:tr>
      <w:tr w:rsidR="007326F0" w:rsidRPr="00077992" w14:paraId="2A1B9465" w14:textId="77777777" w:rsidTr="006F5B68">
        <w:trPr>
          <w:trHeight w:val="333"/>
        </w:trPr>
        <w:tc>
          <w:tcPr>
            <w:tcW w:w="3776" w:type="dxa"/>
            <w:vAlign w:val="center"/>
          </w:tcPr>
          <w:p w14:paraId="17E4879C" w14:textId="77777777" w:rsidR="007326F0" w:rsidRPr="00077992" w:rsidRDefault="007326F0" w:rsidP="006F5B68">
            <w:r w:rsidRPr="00077992">
              <w:t>Spontaneous Bacterial Peritonitis</w:t>
            </w:r>
          </w:p>
        </w:tc>
        <w:tc>
          <w:tcPr>
            <w:tcW w:w="2431" w:type="dxa"/>
            <w:vAlign w:val="center"/>
          </w:tcPr>
          <w:p w14:paraId="35333B9F" w14:textId="77777777" w:rsidR="007326F0" w:rsidRPr="00077992" w:rsidRDefault="007326F0" w:rsidP="006F5B68">
            <w:pPr>
              <w:jc w:val="center"/>
            </w:pPr>
            <w:r w:rsidRPr="00077992">
              <w:t>3 (15%)</w:t>
            </w:r>
          </w:p>
        </w:tc>
        <w:tc>
          <w:tcPr>
            <w:tcW w:w="2500" w:type="dxa"/>
            <w:vAlign w:val="center"/>
          </w:tcPr>
          <w:p w14:paraId="09831556" w14:textId="77777777" w:rsidR="007326F0" w:rsidRPr="00077992" w:rsidRDefault="007326F0" w:rsidP="006F5B68">
            <w:pPr>
              <w:jc w:val="center"/>
            </w:pPr>
            <w:r w:rsidRPr="00077992">
              <w:t>1 (4%)</w:t>
            </w:r>
          </w:p>
        </w:tc>
        <w:tc>
          <w:tcPr>
            <w:tcW w:w="1248" w:type="dxa"/>
            <w:vAlign w:val="center"/>
          </w:tcPr>
          <w:p w14:paraId="04D63E2A" w14:textId="77777777" w:rsidR="007326F0" w:rsidRPr="00077992" w:rsidRDefault="007326F0" w:rsidP="006F5B68">
            <w:pPr>
              <w:jc w:val="center"/>
            </w:pPr>
            <w:r w:rsidRPr="00077992">
              <w:t>NS</w:t>
            </w:r>
          </w:p>
        </w:tc>
      </w:tr>
      <w:tr w:rsidR="007326F0" w:rsidRPr="00077992" w14:paraId="7A243A25" w14:textId="77777777" w:rsidTr="006F5B68">
        <w:trPr>
          <w:trHeight w:val="333"/>
        </w:trPr>
        <w:tc>
          <w:tcPr>
            <w:tcW w:w="3776" w:type="dxa"/>
            <w:vAlign w:val="center"/>
          </w:tcPr>
          <w:p w14:paraId="7F18B6F0" w14:textId="77777777" w:rsidR="007326F0" w:rsidRPr="00077992" w:rsidRDefault="007326F0" w:rsidP="006F5B68">
            <w:r w:rsidRPr="00077992">
              <w:t>Liver transplantation</w:t>
            </w:r>
          </w:p>
        </w:tc>
        <w:tc>
          <w:tcPr>
            <w:tcW w:w="2431" w:type="dxa"/>
            <w:vAlign w:val="center"/>
          </w:tcPr>
          <w:p w14:paraId="722F03A1" w14:textId="77777777" w:rsidR="007326F0" w:rsidRPr="00077992" w:rsidRDefault="007326F0" w:rsidP="006F5B68">
            <w:pPr>
              <w:jc w:val="center"/>
            </w:pPr>
            <w:r w:rsidRPr="00077992">
              <w:t>None</w:t>
            </w:r>
          </w:p>
        </w:tc>
        <w:tc>
          <w:tcPr>
            <w:tcW w:w="2500" w:type="dxa"/>
            <w:vAlign w:val="center"/>
          </w:tcPr>
          <w:p w14:paraId="10AB2DCE" w14:textId="77777777" w:rsidR="007326F0" w:rsidRPr="00077992" w:rsidRDefault="007326F0" w:rsidP="006F5B68">
            <w:pPr>
              <w:jc w:val="center"/>
            </w:pPr>
            <w:r w:rsidRPr="00077992">
              <w:t>1 (4%)</w:t>
            </w:r>
          </w:p>
        </w:tc>
        <w:tc>
          <w:tcPr>
            <w:tcW w:w="1248" w:type="dxa"/>
            <w:vAlign w:val="center"/>
          </w:tcPr>
          <w:p w14:paraId="1208E41F" w14:textId="77777777" w:rsidR="007326F0" w:rsidRPr="00077992" w:rsidRDefault="007326F0" w:rsidP="006F5B68">
            <w:pPr>
              <w:jc w:val="center"/>
            </w:pPr>
            <w:r w:rsidRPr="00077992">
              <w:t>NS</w:t>
            </w:r>
          </w:p>
        </w:tc>
      </w:tr>
      <w:tr w:rsidR="007326F0" w:rsidRPr="00077992" w14:paraId="09F74470" w14:textId="77777777" w:rsidTr="006F5B68">
        <w:trPr>
          <w:trHeight w:val="333"/>
        </w:trPr>
        <w:tc>
          <w:tcPr>
            <w:tcW w:w="3776" w:type="dxa"/>
            <w:vAlign w:val="center"/>
          </w:tcPr>
          <w:p w14:paraId="5AD7A92E" w14:textId="77777777" w:rsidR="007326F0" w:rsidRPr="00077992" w:rsidRDefault="007326F0" w:rsidP="006F5B68">
            <w:r w:rsidRPr="00077992">
              <w:t>Mortality</w:t>
            </w:r>
          </w:p>
        </w:tc>
        <w:tc>
          <w:tcPr>
            <w:tcW w:w="2431" w:type="dxa"/>
            <w:vAlign w:val="center"/>
          </w:tcPr>
          <w:p w14:paraId="1E8240C6" w14:textId="77777777" w:rsidR="007326F0" w:rsidRPr="00077992" w:rsidRDefault="007326F0" w:rsidP="006F5B68">
            <w:pPr>
              <w:jc w:val="center"/>
            </w:pPr>
            <w:r w:rsidRPr="00077992">
              <w:t>2 (10%)</w:t>
            </w:r>
          </w:p>
        </w:tc>
        <w:tc>
          <w:tcPr>
            <w:tcW w:w="2500" w:type="dxa"/>
            <w:vAlign w:val="center"/>
          </w:tcPr>
          <w:p w14:paraId="05FBB776" w14:textId="77777777" w:rsidR="007326F0" w:rsidRPr="00077992" w:rsidRDefault="007326F0" w:rsidP="006F5B68">
            <w:pPr>
              <w:jc w:val="center"/>
            </w:pPr>
            <w:r w:rsidRPr="00077992">
              <w:t>4 (17%)</w:t>
            </w:r>
          </w:p>
        </w:tc>
        <w:tc>
          <w:tcPr>
            <w:tcW w:w="1248" w:type="dxa"/>
            <w:vAlign w:val="center"/>
          </w:tcPr>
          <w:p w14:paraId="24B9E0F1" w14:textId="77777777" w:rsidR="007326F0" w:rsidRPr="00077992" w:rsidRDefault="007326F0" w:rsidP="006F5B68">
            <w:pPr>
              <w:jc w:val="center"/>
            </w:pPr>
            <w:r w:rsidRPr="00077992">
              <w:t>NS</w:t>
            </w:r>
          </w:p>
        </w:tc>
      </w:tr>
    </w:tbl>
    <w:p w14:paraId="6E0929B8" w14:textId="77777777" w:rsidR="007326F0" w:rsidRPr="00077992" w:rsidRDefault="007326F0" w:rsidP="007326F0">
      <w:r w:rsidRPr="00077992">
        <w:t xml:space="preserve">Values shown as median (interquartile range) or number (percentage) </w:t>
      </w:r>
    </w:p>
    <w:p w14:paraId="7092580D" w14:textId="77777777" w:rsidR="007326F0" w:rsidRPr="00077992" w:rsidRDefault="007326F0" w:rsidP="007326F0">
      <w:r w:rsidRPr="00077992">
        <w:t xml:space="preserve">Abbreviations: MELD, Model for end-stage liver disease; NSBB, non-selective beta blockers </w:t>
      </w:r>
    </w:p>
    <w:p w14:paraId="3948CD41" w14:textId="77777777" w:rsidR="007326F0" w:rsidRPr="00077992" w:rsidRDefault="007326F0" w:rsidP="007326F0">
      <w:r w:rsidRPr="00077992">
        <w:t>*Related to portal hypertension</w:t>
      </w:r>
    </w:p>
    <w:p w14:paraId="38F70B0F" w14:textId="77777777" w:rsidR="007326F0" w:rsidRDefault="007326F0" w:rsidP="007326F0">
      <w:pPr>
        <w:rPr>
          <w:rFonts w:eastAsiaTheme="minorEastAsia"/>
          <w:b/>
          <w:lang w:eastAsia="ja-JP"/>
        </w:rPr>
      </w:pPr>
      <w:r>
        <w:rPr>
          <w:rFonts w:eastAsiaTheme="minorEastAsia"/>
          <w:b/>
          <w:lang w:eastAsia="ja-JP"/>
        </w:rPr>
        <w:br w:type="page"/>
      </w:r>
    </w:p>
    <w:p w14:paraId="78700D1F" w14:textId="7F9C7BD7" w:rsidR="007326F0" w:rsidRDefault="007326F0" w:rsidP="007326F0">
      <w:r w:rsidRPr="00077992">
        <w:rPr>
          <w:b/>
        </w:rPr>
        <w:lastRenderedPageBreak/>
        <w:t xml:space="preserve">Table </w:t>
      </w:r>
      <w:r w:rsidR="00D74F17">
        <w:rPr>
          <w:b/>
        </w:rPr>
        <w:t>S</w:t>
      </w:r>
      <w:bookmarkStart w:id="0" w:name="_GoBack"/>
      <w:bookmarkEnd w:id="0"/>
      <w:r>
        <w:rPr>
          <w:b/>
        </w:rPr>
        <w:t xml:space="preserve">7 </w:t>
      </w:r>
      <w:r>
        <w:t xml:space="preserve">The association of mean arterial pressure at the time of initial liver transplant evaluation with 90-day mortality and acute kidney injury using the area under the receiver operator </w:t>
      </w:r>
      <w:r w:rsidR="00CC13DE">
        <w:t xml:space="preserve">characteristic </w:t>
      </w:r>
      <w:r>
        <w:t xml:space="preserve">curve, and sensitivity and specificity for a MAP&lt;82mmHg to predict these endpoints. </w:t>
      </w:r>
      <w:r w:rsidR="00497C71">
        <w:t xml:space="preserve">Thirteen (36%) of 36 patients not taking NSBB with a baseline MAP&lt;82mmHg died within 90 days, as opposed to </w:t>
      </w:r>
      <w:proofErr w:type="gramStart"/>
      <w:r w:rsidR="00497C71">
        <w:t>3</w:t>
      </w:r>
      <w:proofErr w:type="gramEnd"/>
      <w:r w:rsidR="00497C71">
        <w:t xml:space="preserve"> (5%) of 63 patients with a higher MAP, p&lt;0.001. Whereas, </w:t>
      </w:r>
      <w:proofErr w:type="gramStart"/>
      <w:r w:rsidR="00497C71">
        <w:t>3</w:t>
      </w:r>
      <w:proofErr w:type="gramEnd"/>
      <w:r w:rsidR="00497C71">
        <w:t xml:space="preserve"> (9%) of 32 patients taking NSBB with a MAP&lt;82mmHg died within 90 days, compared with 1(3%) of 33 with a higher MAP, p=0.3.</w:t>
      </w:r>
    </w:p>
    <w:p w14:paraId="7DB453D2" w14:textId="77777777" w:rsidR="007326F0" w:rsidRDefault="007326F0" w:rsidP="007326F0"/>
    <w:tbl>
      <w:tblPr>
        <w:tblStyle w:val="TableGrid"/>
        <w:tblW w:w="0" w:type="auto"/>
        <w:tblLook w:val="04A0" w:firstRow="1" w:lastRow="0" w:firstColumn="1" w:lastColumn="0" w:noHBand="0" w:noVBand="1"/>
      </w:tblPr>
      <w:tblGrid>
        <w:gridCol w:w="2423"/>
        <w:gridCol w:w="2432"/>
        <w:gridCol w:w="1980"/>
        <w:gridCol w:w="2087"/>
      </w:tblGrid>
      <w:tr w:rsidR="007326F0" w14:paraId="54EDB6C7" w14:textId="77777777" w:rsidTr="006F5B68">
        <w:trPr>
          <w:trHeight w:val="250"/>
        </w:trPr>
        <w:tc>
          <w:tcPr>
            <w:tcW w:w="8922" w:type="dxa"/>
            <w:gridSpan w:val="4"/>
          </w:tcPr>
          <w:p w14:paraId="0A009F58" w14:textId="77777777" w:rsidR="007326F0" w:rsidRPr="009701A9" w:rsidRDefault="007326F0" w:rsidP="006F5B68">
            <w:pPr>
              <w:jc w:val="center"/>
              <w:rPr>
                <w:rFonts w:eastAsiaTheme="minorEastAsia"/>
                <w:b/>
                <w:i/>
              </w:rPr>
            </w:pPr>
            <w:r>
              <w:rPr>
                <w:rFonts w:eastAsiaTheme="minorEastAsia"/>
                <w:b/>
                <w:i/>
              </w:rPr>
              <w:t>Endpoint</w:t>
            </w:r>
            <w:r w:rsidRPr="009701A9">
              <w:rPr>
                <w:rFonts w:eastAsiaTheme="minorEastAsia"/>
                <w:b/>
                <w:i/>
              </w:rPr>
              <w:t xml:space="preserve"> of 90-day mortality</w:t>
            </w:r>
          </w:p>
        </w:tc>
      </w:tr>
      <w:tr w:rsidR="007326F0" w14:paraId="3E2BBE39" w14:textId="77777777" w:rsidTr="006F5B68">
        <w:trPr>
          <w:trHeight w:val="514"/>
        </w:trPr>
        <w:tc>
          <w:tcPr>
            <w:tcW w:w="2423" w:type="dxa"/>
          </w:tcPr>
          <w:p w14:paraId="3E89D8E5" w14:textId="77777777" w:rsidR="007326F0" w:rsidRDefault="007326F0" w:rsidP="006F5B68">
            <w:pPr>
              <w:rPr>
                <w:rFonts w:eastAsiaTheme="minorEastAsia"/>
                <w:b/>
              </w:rPr>
            </w:pPr>
          </w:p>
        </w:tc>
        <w:tc>
          <w:tcPr>
            <w:tcW w:w="2432" w:type="dxa"/>
            <w:vAlign w:val="center"/>
          </w:tcPr>
          <w:p w14:paraId="4952928C" w14:textId="77777777" w:rsidR="007326F0" w:rsidRDefault="007326F0" w:rsidP="006F5B68">
            <w:pPr>
              <w:jc w:val="center"/>
              <w:rPr>
                <w:rFonts w:eastAsiaTheme="minorEastAsia"/>
                <w:b/>
              </w:rPr>
            </w:pPr>
            <w:r>
              <w:rPr>
                <w:rFonts w:eastAsiaTheme="minorEastAsia"/>
                <w:b/>
              </w:rPr>
              <w:t>C-statistic (95% CI)</w:t>
            </w:r>
          </w:p>
        </w:tc>
        <w:tc>
          <w:tcPr>
            <w:tcW w:w="1980" w:type="dxa"/>
            <w:vAlign w:val="center"/>
          </w:tcPr>
          <w:p w14:paraId="7FCCD807" w14:textId="77777777" w:rsidR="007326F0" w:rsidRDefault="007326F0" w:rsidP="006F5B68">
            <w:pPr>
              <w:jc w:val="center"/>
              <w:rPr>
                <w:rFonts w:eastAsiaTheme="minorEastAsia"/>
                <w:b/>
              </w:rPr>
            </w:pPr>
            <w:r>
              <w:rPr>
                <w:rFonts w:eastAsiaTheme="minorEastAsia"/>
                <w:b/>
              </w:rPr>
              <w:t>Sensitivity for MAP&lt;82mmHg</w:t>
            </w:r>
          </w:p>
        </w:tc>
        <w:tc>
          <w:tcPr>
            <w:tcW w:w="2087" w:type="dxa"/>
            <w:vAlign w:val="center"/>
          </w:tcPr>
          <w:p w14:paraId="70887635" w14:textId="77777777" w:rsidR="007326F0" w:rsidRDefault="007326F0" w:rsidP="006F5B68">
            <w:pPr>
              <w:jc w:val="center"/>
              <w:rPr>
                <w:rFonts w:eastAsiaTheme="minorEastAsia"/>
                <w:b/>
              </w:rPr>
            </w:pPr>
            <w:r>
              <w:rPr>
                <w:rFonts w:eastAsiaTheme="minorEastAsia"/>
                <w:b/>
              </w:rPr>
              <w:t>Specificity for MAP&lt;82mmHg</w:t>
            </w:r>
          </w:p>
        </w:tc>
      </w:tr>
      <w:tr w:rsidR="007326F0" w14:paraId="498E8B14" w14:textId="77777777" w:rsidTr="006F5B68">
        <w:trPr>
          <w:trHeight w:val="250"/>
        </w:trPr>
        <w:tc>
          <w:tcPr>
            <w:tcW w:w="2423" w:type="dxa"/>
          </w:tcPr>
          <w:p w14:paraId="2F2D6AFF" w14:textId="77777777" w:rsidR="007326F0" w:rsidRPr="00CC13DE" w:rsidRDefault="007326F0" w:rsidP="006F5B68">
            <w:pPr>
              <w:rPr>
                <w:rFonts w:eastAsiaTheme="minorEastAsia"/>
              </w:rPr>
            </w:pPr>
            <w:r w:rsidRPr="00CC13DE">
              <w:rPr>
                <w:rFonts w:eastAsiaTheme="minorEastAsia"/>
              </w:rPr>
              <w:t>All patients</w:t>
            </w:r>
          </w:p>
        </w:tc>
        <w:tc>
          <w:tcPr>
            <w:tcW w:w="2432" w:type="dxa"/>
            <w:vAlign w:val="center"/>
          </w:tcPr>
          <w:p w14:paraId="7C6E8DC0" w14:textId="77777777" w:rsidR="007326F0" w:rsidRPr="009701A9" w:rsidRDefault="007326F0" w:rsidP="006F5B68">
            <w:pPr>
              <w:jc w:val="center"/>
              <w:rPr>
                <w:rFonts w:eastAsiaTheme="minorEastAsia"/>
              </w:rPr>
            </w:pPr>
            <w:r w:rsidRPr="009701A9">
              <w:rPr>
                <w:rFonts w:eastAsiaTheme="minorEastAsia"/>
              </w:rPr>
              <w:t>0.76 (0.7 - 0.82)</w:t>
            </w:r>
          </w:p>
        </w:tc>
        <w:tc>
          <w:tcPr>
            <w:tcW w:w="1980" w:type="dxa"/>
            <w:vAlign w:val="center"/>
          </w:tcPr>
          <w:p w14:paraId="38410C24" w14:textId="77777777" w:rsidR="007326F0" w:rsidRPr="009701A9" w:rsidRDefault="007326F0" w:rsidP="006F5B68">
            <w:pPr>
              <w:jc w:val="center"/>
              <w:rPr>
                <w:rFonts w:eastAsiaTheme="minorEastAsia"/>
              </w:rPr>
            </w:pPr>
            <w:r w:rsidRPr="009701A9">
              <w:rPr>
                <w:rFonts w:eastAsiaTheme="minorEastAsia"/>
              </w:rPr>
              <w:t>84%</w:t>
            </w:r>
          </w:p>
        </w:tc>
        <w:tc>
          <w:tcPr>
            <w:tcW w:w="2087" w:type="dxa"/>
            <w:vAlign w:val="center"/>
          </w:tcPr>
          <w:p w14:paraId="327B91A1" w14:textId="77777777" w:rsidR="007326F0" w:rsidRPr="009701A9" w:rsidRDefault="007326F0" w:rsidP="006F5B68">
            <w:pPr>
              <w:jc w:val="center"/>
              <w:rPr>
                <w:rFonts w:eastAsiaTheme="minorEastAsia"/>
              </w:rPr>
            </w:pPr>
            <w:r w:rsidRPr="009701A9">
              <w:rPr>
                <w:rFonts w:eastAsiaTheme="minorEastAsia"/>
              </w:rPr>
              <w:t>64%</w:t>
            </w:r>
          </w:p>
        </w:tc>
      </w:tr>
      <w:tr w:rsidR="007326F0" w14:paraId="29D0E5EA" w14:textId="77777777" w:rsidTr="006F5B68">
        <w:trPr>
          <w:trHeight w:val="250"/>
        </w:trPr>
        <w:tc>
          <w:tcPr>
            <w:tcW w:w="2423" w:type="dxa"/>
          </w:tcPr>
          <w:p w14:paraId="7C7A63F1" w14:textId="77777777" w:rsidR="007326F0" w:rsidRPr="00CC13DE" w:rsidRDefault="007326F0" w:rsidP="006F5B68">
            <w:pPr>
              <w:rPr>
                <w:rFonts w:eastAsiaTheme="minorEastAsia"/>
              </w:rPr>
            </w:pPr>
            <w:r w:rsidRPr="00CC13DE">
              <w:rPr>
                <w:rFonts w:eastAsiaTheme="minorEastAsia"/>
              </w:rPr>
              <w:t>No NSBB</w:t>
            </w:r>
          </w:p>
        </w:tc>
        <w:tc>
          <w:tcPr>
            <w:tcW w:w="2432" w:type="dxa"/>
            <w:vAlign w:val="center"/>
          </w:tcPr>
          <w:p w14:paraId="7E59010B" w14:textId="77777777" w:rsidR="007326F0" w:rsidRPr="009701A9" w:rsidRDefault="007326F0" w:rsidP="006F5B68">
            <w:pPr>
              <w:jc w:val="center"/>
              <w:rPr>
                <w:rFonts w:eastAsiaTheme="minorEastAsia"/>
              </w:rPr>
            </w:pPr>
            <w:r w:rsidRPr="009701A9">
              <w:rPr>
                <w:rFonts w:eastAsiaTheme="minorEastAsia"/>
              </w:rPr>
              <w:t>0.81 (0.71 - 0.88)</w:t>
            </w:r>
          </w:p>
        </w:tc>
        <w:tc>
          <w:tcPr>
            <w:tcW w:w="1980" w:type="dxa"/>
            <w:vAlign w:val="center"/>
          </w:tcPr>
          <w:p w14:paraId="378A03CC" w14:textId="77777777" w:rsidR="007326F0" w:rsidRPr="009701A9" w:rsidRDefault="007326F0" w:rsidP="006F5B68">
            <w:pPr>
              <w:jc w:val="center"/>
              <w:rPr>
                <w:rFonts w:eastAsiaTheme="minorEastAsia"/>
              </w:rPr>
            </w:pPr>
            <w:r w:rsidRPr="009701A9">
              <w:rPr>
                <w:rFonts w:eastAsiaTheme="minorEastAsia"/>
              </w:rPr>
              <w:t>87%</w:t>
            </w:r>
          </w:p>
        </w:tc>
        <w:tc>
          <w:tcPr>
            <w:tcW w:w="2087" w:type="dxa"/>
            <w:vAlign w:val="center"/>
          </w:tcPr>
          <w:p w14:paraId="44C08C3D" w14:textId="77777777" w:rsidR="007326F0" w:rsidRPr="009701A9" w:rsidRDefault="007326F0" w:rsidP="006F5B68">
            <w:pPr>
              <w:jc w:val="center"/>
              <w:rPr>
                <w:rFonts w:eastAsiaTheme="minorEastAsia"/>
              </w:rPr>
            </w:pPr>
            <w:r w:rsidRPr="009701A9">
              <w:rPr>
                <w:rFonts w:eastAsiaTheme="minorEastAsia"/>
              </w:rPr>
              <w:t>64%</w:t>
            </w:r>
          </w:p>
        </w:tc>
      </w:tr>
      <w:tr w:rsidR="007326F0" w14:paraId="17543501" w14:textId="77777777" w:rsidTr="006F5B68">
        <w:trPr>
          <w:trHeight w:val="236"/>
        </w:trPr>
        <w:tc>
          <w:tcPr>
            <w:tcW w:w="2423" w:type="dxa"/>
          </w:tcPr>
          <w:p w14:paraId="4E110F1C" w14:textId="77777777" w:rsidR="007326F0" w:rsidRPr="00CC13DE" w:rsidRDefault="007326F0" w:rsidP="006F5B68">
            <w:pPr>
              <w:rPr>
                <w:rFonts w:eastAsiaTheme="minorEastAsia"/>
              </w:rPr>
            </w:pPr>
            <w:r w:rsidRPr="00CC13DE">
              <w:rPr>
                <w:rFonts w:eastAsiaTheme="minorEastAsia"/>
              </w:rPr>
              <w:t>NSBB</w:t>
            </w:r>
          </w:p>
        </w:tc>
        <w:tc>
          <w:tcPr>
            <w:tcW w:w="2432" w:type="dxa"/>
            <w:vAlign w:val="center"/>
          </w:tcPr>
          <w:p w14:paraId="7F7D7B7C" w14:textId="77777777" w:rsidR="007326F0" w:rsidRPr="009701A9" w:rsidRDefault="007326F0" w:rsidP="006F5B68">
            <w:pPr>
              <w:jc w:val="center"/>
              <w:rPr>
                <w:rFonts w:eastAsiaTheme="minorEastAsia"/>
              </w:rPr>
            </w:pPr>
            <w:r w:rsidRPr="009701A9">
              <w:rPr>
                <w:rFonts w:eastAsiaTheme="minorEastAsia"/>
              </w:rPr>
              <w:t>0.65 (0.44 – 0.86)</w:t>
            </w:r>
          </w:p>
        </w:tc>
        <w:tc>
          <w:tcPr>
            <w:tcW w:w="1980" w:type="dxa"/>
            <w:vAlign w:val="center"/>
          </w:tcPr>
          <w:p w14:paraId="0BF74DD8" w14:textId="77777777" w:rsidR="007326F0" w:rsidRPr="009701A9" w:rsidRDefault="007326F0" w:rsidP="006F5B68">
            <w:pPr>
              <w:jc w:val="center"/>
              <w:rPr>
                <w:rFonts w:eastAsiaTheme="minorEastAsia"/>
              </w:rPr>
            </w:pPr>
            <w:r w:rsidRPr="009701A9">
              <w:rPr>
                <w:rFonts w:eastAsiaTheme="minorEastAsia"/>
              </w:rPr>
              <w:t>75%</w:t>
            </w:r>
          </w:p>
        </w:tc>
        <w:tc>
          <w:tcPr>
            <w:tcW w:w="2087" w:type="dxa"/>
            <w:vAlign w:val="center"/>
          </w:tcPr>
          <w:p w14:paraId="29720C72" w14:textId="77777777" w:rsidR="007326F0" w:rsidRPr="009701A9" w:rsidRDefault="007326F0" w:rsidP="006F5B68">
            <w:pPr>
              <w:jc w:val="center"/>
              <w:rPr>
                <w:rFonts w:eastAsiaTheme="minorEastAsia"/>
              </w:rPr>
            </w:pPr>
            <w:r w:rsidRPr="009701A9">
              <w:rPr>
                <w:rFonts w:eastAsiaTheme="minorEastAsia"/>
              </w:rPr>
              <w:t>52%</w:t>
            </w:r>
          </w:p>
        </w:tc>
      </w:tr>
      <w:tr w:rsidR="007326F0" w14:paraId="5D60C661" w14:textId="77777777" w:rsidTr="006F5B68">
        <w:trPr>
          <w:trHeight w:val="250"/>
        </w:trPr>
        <w:tc>
          <w:tcPr>
            <w:tcW w:w="8922" w:type="dxa"/>
            <w:gridSpan w:val="4"/>
          </w:tcPr>
          <w:p w14:paraId="148214B3" w14:textId="77777777" w:rsidR="007326F0" w:rsidRPr="009701A9" w:rsidRDefault="007326F0" w:rsidP="006F5B68">
            <w:pPr>
              <w:jc w:val="center"/>
              <w:rPr>
                <w:rFonts w:eastAsiaTheme="minorEastAsia"/>
                <w:b/>
                <w:i/>
              </w:rPr>
            </w:pPr>
            <w:r>
              <w:rPr>
                <w:rFonts w:eastAsiaTheme="minorEastAsia"/>
                <w:b/>
                <w:i/>
              </w:rPr>
              <w:t>Endpoint</w:t>
            </w:r>
            <w:r w:rsidRPr="009701A9">
              <w:rPr>
                <w:rFonts w:eastAsiaTheme="minorEastAsia"/>
                <w:b/>
                <w:i/>
              </w:rPr>
              <w:t xml:space="preserve"> of 90-day acute kidney injury</w:t>
            </w:r>
          </w:p>
        </w:tc>
      </w:tr>
      <w:tr w:rsidR="007326F0" w14:paraId="3B63CA94" w14:textId="77777777" w:rsidTr="006F5B68">
        <w:trPr>
          <w:trHeight w:val="514"/>
        </w:trPr>
        <w:tc>
          <w:tcPr>
            <w:tcW w:w="2423" w:type="dxa"/>
          </w:tcPr>
          <w:p w14:paraId="64A76FA5" w14:textId="77777777" w:rsidR="007326F0" w:rsidRDefault="007326F0" w:rsidP="006F5B68">
            <w:pPr>
              <w:rPr>
                <w:rFonts w:eastAsiaTheme="minorEastAsia"/>
                <w:b/>
              </w:rPr>
            </w:pPr>
          </w:p>
        </w:tc>
        <w:tc>
          <w:tcPr>
            <w:tcW w:w="2432" w:type="dxa"/>
            <w:vAlign w:val="center"/>
          </w:tcPr>
          <w:p w14:paraId="0673092D" w14:textId="77777777" w:rsidR="007326F0" w:rsidRDefault="007326F0" w:rsidP="006F5B68">
            <w:pPr>
              <w:jc w:val="center"/>
              <w:rPr>
                <w:rFonts w:eastAsiaTheme="minorEastAsia"/>
                <w:b/>
              </w:rPr>
            </w:pPr>
            <w:r>
              <w:rPr>
                <w:rFonts w:eastAsiaTheme="minorEastAsia"/>
                <w:b/>
              </w:rPr>
              <w:t>C-statistic (95% CI)</w:t>
            </w:r>
          </w:p>
        </w:tc>
        <w:tc>
          <w:tcPr>
            <w:tcW w:w="1980" w:type="dxa"/>
            <w:vAlign w:val="center"/>
          </w:tcPr>
          <w:p w14:paraId="0633BCF9" w14:textId="77777777" w:rsidR="007326F0" w:rsidRDefault="007326F0" w:rsidP="006F5B68">
            <w:pPr>
              <w:jc w:val="center"/>
              <w:rPr>
                <w:rFonts w:eastAsiaTheme="minorEastAsia"/>
                <w:b/>
              </w:rPr>
            </w:pPr>
            <w:r>
              <w:rPr>
                <w:rFonts w:eastAsiaTheme="minorEastAsia"/>
                <w:b/>
              </w:rPr>
              <w:t>Sensitivity for MAP&lt;82mmHg</w:t>
            </w:r>
          </w:p>
        </w:tc>
        <w:tc>
          <w:tcPr>
            <w:tcW w:w="2087" w:type="dxa"/>
            <w:vAlign w:val="center"/>
          </w:tcPr>
          <w:p w14:paraId="09E543B9" w14:textId="77777777" w:rsidR="007326F0" w:rsidRDefault="007326F0" w:rsidP="006F5B68">
            <w:pPr>
              <w:jc w:val="center"/>
              <w:rPr>
                <w:rFonts w:eastAsiaTheme="minorEastAsia"/>
                <w:b/>
              </w:rPr>
            </w:pPr>
            <w:r>
              <w:rPr>
                <w:rFonts w:eastAsiaTheme="minorEastAsia"/>
                <w:b/>
              </w:rPr>
              <w:t>Specificity for MAP&lt;82mmHg</w:t>
            </w:r>
          </w:p>
        </w:tc>
      </w:tr>
      <w:tr w:rsidR="007326F0" w14:paraId="7F65174C" w14:textId="77777777" w:rsidTr="006F5B68">
        <w:trPr>
          <w:trHeight w:val="250"/>
        </w:trPr>
        <w:tc>
          <w:tcPr>
            <w:tcW w:w="2423" w:type="dxa"/>
          </w:tcPr>
          <w:p w14:paraId="7E5F5658" w14:textId="77777777" w:rsidR="007326F0" w:rsidRPr="00CC13DE" w:rsidRDefault="007326F0" w:rsidP="006F5B68">
            <w:pPr>
              <w:rPr>
                <w:rFonts w:eastAsiaTheme="minorEastAsia"/>
              </w:rPr>
            </w:pPr>
            <w:r w:rsidRPr="00CC13DE">
              <w:rPr>
                <w:rFonts w:eastAsiaTheme="minorEastAsia"/>
              </w:rPr>
              <w:t>All patients</w:t>
            </w:r>
          </w:p>
        </w:tc>
        <w:tc>
          <w:tcPr>
            <w:tcW w:w="2432" w:type="dxa"/>
            <w:vAlign w:val="center"/>
          </w:tcPr>
          <w:p w14:paraId="2A807238" w14:textId="77777777" w:rsidR="007326F0" w:rsidRPr="005F5779" w:rsidRDefault="007326F0" w:rsidP="006F5B68">
            <w:pPr>
              <w:jc w:val="center"/>
              <w:rPr>
                <w:rFonts w:eastAsiaTheme="minorEastAsia"/>
              </w:rPr>
            </w:pPr>
            <w:r>
              <w:rPr>
                <w:rFonts w:eastAsiaTheme="minorEastAsia"/>
              </w:rPr>
              <w:t>0.70 (0.57 – 0.82)</w:t>
            </w:r>
          </w:p>
        </w:tc>
        <w:tc>
          <w:tcPr>
            <w:tcW w:w="1980" w:type="dxa"/>
            <w:vAlign w:val="center"/>
          </w:tcPr>
          <w:p w14:paraId="1CAA98C0" w14:textId="77777777" w:rsidR="007326F0" w:rsidRPr="005F5779" w:rsidRDefault="007326F0" w:rsidP="006F5B68">
            <w:pPr>
              <w:jc w:val="center"/>
              <w:rPr>
                <w:rFonts w:eastAsiaTheme="minorEastAsia"/>
              </w:rPr>
            </w:pPr>
            <w:r>
              <w:rPr>
                <w:rFonts w:eastAsiaTheme="minorEastAsia"/>
              </w:rPr>
              <w:t>68%</w:t>
            </w:r>
          </w:p>
        </w:tc>
        <w:tc>
          <w:tcPr>
            <w:tcW w:w="2087" w:type="dxa"/>
            <w:vAlign w:val="center"/>
          </w:tcPr>
          <w:p w14:paraId="57B2BF63" w14:textId="77777777" w:rsidR="007326F0" w:rsidRPr="005F5779" w:rsidRDefault="007326F0" w:rsidP="006F5B68">
            <w:pPr>
              <w:jc w:val="center"/>
              <w:rPr>
                <w:rFonts w:eastAsiaTheme="minorEastAsia"/>
              </w:rPr>
            </w:pPr>
            <w:r>
              <w:rPr>
                <w:rFonts w:eastAsiaTheme="minorEastAsia"/>
              </w:rPr>
              <w:t>62%</w:t>
            </w:r>
          </w:p>
        </w:tc>
      </w:tr>
      <w:tr w:rsidR="007326F0" w14:paraId="1C51F483" w14:textId="77777777" w:rsidTr="006F5B68">
        <w:trPr>
          <w:trHeight w:val="250"/>
        </w:trPr>
        <w:tc>
          <w:tcPr>
            <w:tcW w:w="2423" w:type="dxa"/>
          </w:tcPr>
          <w:p w14:paraId="643BB2BF" w14:textId="77777777" w:rsidR="007326F0" w:rsidRPr="00CC13DE" w:rsidRDefault="007326F0" w:rsidP="006F5B68">
            <w:pPr>
              <w:rPr>
                <w:rFonts w:eastAsiaTheme="minorEastAsia"/>
              </w:rPr>
            </w:pPr>
            <w:r w:rsidRPr="00CC13DE">
              <w:rPr>
                <w:rFonts w:eastAsiaTheme="minorEastAsia"/>
              </w:rPr>
              <w:t>No NSBB</w:t>
            </w:r>
          </w:p>
        </w:tc>
        <w:tc>
          <w:tcPr>
            <w:tcW w:w="2432" w:type="dxa"/>
            <w:vAlign w:val="center"/>
          </w:tcPr>
          <w:p w14:paraId="61453834" w14:textId="77777777" w:rsidR="007326F0" w:rsidRPr="005F5779" w:rsidRDefault="007326F0" w:rsidP="006F5B68">
            <w:pPr>
              <w:jc w:val="center"/>
              <w:rPr>
                <w:rFonts w:eastAsiaTheme="minorEastAsia"/>
              </w:rPr>
            </w:pPr>
            <w:r>
              <w:rPr>
                <w:rFonts w:eastAsiaTheme="minorEastAsia"/>
              </w:rPr>
              <w:t>0.82 (0.66 – 0.98)</w:t>
            </w:r>
          </w:p>
        </w:tc>
        <w:tc>
          <w:tcPr>
            <w:tcW w:w="1980" w:type="dxa"/>
            <w:vAlign w:val="center"/>
          </w:tcPr>
          <w:p w14:paraId="378A1588" w14:textId="77777777" w:rsidR="007326F0" w:rsidRPr="005F5779" w:rsidRDefault="007326F0" w:rsidP="006F5B68">
            <w:pPr>
              <w:jc w:val="center"/>
              <w:rPr>
                <w:rFonts w:eastAsiaTheme="minorEastAsia"/>
              </w:rPr>
            </w:pPr>
            <w:r>
              <w:rPr>
                <w:rFonts w:eastAsiaTheme="minorEastAsia"/>
              </w:rPr>
              <w:t>82%</w:t>
            </w:r>
          </w:p>
        </w:tc>
        <w:tc>
          <w:tcPr>
            <w:tcW w:w="2087" w:type="dxa"/>
            <w:vAlign w:val="center"/>
          </w:tcPr>
          <w:p w14:paraId="4768D8CC" w14:textId="77777777" w:rsidR="007326F0" w:rsidRPr="005F5779" w:rsidRDefault="007326F0" w:rsidP="006F5B68">
            <w:pPr>
              <w:jc w:val="center"/>
              <w:rPr>
                <w:rFonts w:eastAsiaTheme="minorEastAsia"/>
              </w:rPr>
            </w:pPr>
            <w:r>
              <w:rPr>
                <w:rFonts w:eastAsiaTheme="minorEastAsia"/>
              </w:rPr>
              <w:t>62%</w:t>
            </w:r>
          </w:p>
        </w:tc>
      </w:tr>
      <w:tr w:rsidR="007326F0" w14:paraId="5B04334B" w14:textId="77777777" w:rsidTr="006F5B68">
        <w:trPr>
          <w:trHeight w:val="236"/>
        </w:trPr>
        <w:tc>
          <w:tcPr>
            <w:tcW w:w="2423" w:type="dxa"/>
          </w:tcPr>
          <w:p w14:paraId="0F1DF65F" w14:textId="77777777" w:rsidR="007326F0" w:rsidRPr="00CC13DE" w:rsidRDefault="007326F0" w:rsidP="006F5B68">
            <w:pPr>
              <w:rPr>
                <w:rFonts w:eastAsiaTheme="minorEastAsia"/>
              </w:rPr>
            </w:pPr>
            <w:r w:rsidRPr="00CC13DE">
              <w:rPr>
                <w:rFonts w:eastAsiaTheme="minorEastAsia"/>
              </w:rPr>
              <w:t>NSBB</w:t>
            </w:r>
          </w:p>
        </w:tc>
        <w:tc>
          <w:tcPr>
            <w:tcW w:w="2432" w:type="dxa"/>
            <w:vAlign w:val="center"/>
          </w:tcPr>
          <w:p w14:paraId="0B815782" w14:textId="77777777" w:rsidR="007326F0" w:rsidRPr="005F5779" w:rsidRDefault="007326F0" w:rsidP="006F5B68">
            <w:pPr>
              <w:jc w:val="center"/>
              <w:rPr>
                <w:rFonts w:eastAsiaTheme="minorEastAsia"/>
              </w:rPr>
            </w:pPr>
            <w:r w:rsidRPr="005F5779">
              <w:rPr>
                <w:rFonts w:eastAsiaTheme="minorEastAsia"/>
              </w:rPr>
              <w:t>0.57 (0.39 – 0.74)</w:t>
            </w:r>
          </w:p>
        </w:tc>
        <w:tc>
          <w:tcPr>
            <w:tcW w:w="1980" w:type="dxa"/>
            <w:vAlign w:val="center"/>
          </w:tcPr>
          <w:p w14:paraId="7C06C427" w14:textId="77777777" w:rsidR="007326F0" w:rsidRPr="005F5779" w:rsidRDefault="007326F0" w:rsidP="006F5B68">
            <w:pPr>
              <w:jc w:val="center"/>
              <w:rPr>
                <w:rFonts w:eastAsiaTheme="minorEastAsia"/>
              </w:rPr>
            </w:pPr>
            <w:r w:rsidRPr="005F5779">
              <w:rPr>
                <w:rFonts w:eastAsiaTheme="minorEastAsia"/>
              </w:rPr>
              <w:t>57%</w:t>
            </w:r>
          </w:p>
        </w:tc>
        <w:tc>
          <w:tcPr>
            <w:tcW w:w="2087" w:type="dxa"/>
            <w:vAlign w:val="center"/>
          </w:tcPr>
          <w:p w14:paraId="2AA019A2" w14:textId="77777777" w:rsidR="007326F0" w:rsidRPr="005F5779" w:rsidRDefault="007326F0" w:rsidP="006F5B68">
            <w:pPr>
              <w:jc w:val="center"/>
              <w:rPr>
                <w:rFonts w:eastAsiaTheme="minorEastAsia"/>
              </w:rPr>
            </w:pPr>
            <w:r w:rsidRPr="005F5779">
              <w:rPr>
                <w:rFonts w:eastAsiaTheme="minorEastAsia"/>
              </w:rPr>
              <w:t>53%</w:t>
            </w:r>
          </w:p>
        </w:tc>
      </w:tr>
    </w:tbl>
    <w:p w14:paraId="4B309D1C" w14:textId="77777777" w:rsidR="007326F0" w:rsidRPr="00077992" w:rsidRDefault="007326F0" w:rsidP="007326F0">
      <w:r w:rsidRPr="00077992">
        <w:t xml:space="preserve">Abbreviations: NSBB, non-selective beta blockers </w:t>
      </w:r>
    </w:p>
    <w:p w14:paraId="23082559" w14:textId="77777777" w:rsidR="005F4B77" w:rsidRDefault="005F4B77" w:rsidP="007326F0"/>
    <w:sectPr w:rsidR="005F4B77" w:rsidSect="006F5B68">
      <w:pgSz w:w="12240" w:h="15840"/>
      <w:pgMar w:top="720" w:right="720" w:bottom="720" w:left="72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7326F0"/>
    <w:rsid w:val="000368F4"/>
    <w:rsid w:val="00041AB0"/>
    <w:rsid w:val="000F75D8"/>
    <w:rsid w:val="00274A9A"/>
    <w:rsid w:val="00471696"/>
    <w:rsid w:val="00497C71"/>
    <w:rsid w:val="004A0704"/>
    <w:rsid w:val="005C2A20"/>
    <w:rsid w:val="005F4B77"/>
    <w:rsid w:val="006049B0"/>
    <w:rsid w:val="00643FAF"/>
    <w:rsid w:val="006F5B68"/>
    <w:rsid w:val="007326F0"/>
    <w:rsid w:val="00956B8C"/>
    <w:rsid w:val="009A0ABB"/>
    <w:rsid w:val="00A13C7E"/>
    <w:rsid w:val="00A34DEF"/>
    <w:rsid w:val="00BC4F25"/>
    <w:rsid w:val="00C75FCC"/>
    <w:rsid w:val="00CA7976"/>
    <w:rsid w:val="00CC13DE"/>
    <w:rsid w:val="00CD213A"/>
    <w:rsid w:val="00CF5E59"/>
    <w:rsid w:val="00D005C9"/>
    <w:rsid w:val="00D74F17"/>
    <w:rsid w:val="00E52280"/>
    <w:rsid w:val="00E57FD2"/>
    <w:rsid w:val="00EA0C9B"/>
    <w:rsid w:val="00ED5C8E"/>
    <w:rsid w:val="00EF1C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548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26F0"/>
    <w:pPr>
      <w:spacing w:after="0" w:line="240" w:lineRule="auto"/>
      <w:jc w:val="left"/>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26F0"/>
    <w:pPr>
      <w:spacing w:after="0" w:line="240" w:lineRule="auto"/>
      <w:jc w:val="left"/>
    </w:pPr>
    <w:rPr>
      <w:rFonts w:ascii="Times New Roman" w:eastAsiaTheme="minorEastAsia" w:hAnsi="Times New Roman" w:cs="Times New Roman"/>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26F0"/>
    <w:pPr>
      <w:spacing w:after="0" w:line="240" w:lineRule="auto"/>
      <w:jc w:val="left"/>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26F0"/>
    <w:pPr>
      <w:spacing w:after="0" w:line="240" w:lineRule="auto"/>
      <w:jc w:val="left"/>
    </w:pPr>
    <w:rPr>
      <w:rFonts w:ascii="Times New Roman" w:eastAsiaTheme="minorEastAsia" w:hAnsi="Times New Roman" w:cs="Times New Roman"/>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427</Words>
  <Characters>7108</Characters>
  <Application>Microsoft Office Word</Application>
  <DocSecurity>0</DocSecurity>
  <Lines>592</Lines>
  <Paragraphs>5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wan Ghabril</dc:creator>
  <cp:keywords/>
  <dc:description/>
  <cp:lastModifiedBy>RTORRES</cp:lastModifiedBy>
  <cp:revision>22</cp:revision>
  <dcterms:created xsi:type="dcterms:W3CDTF">2019-12-20T17:01:00Z</dcterms:created>
  <dcterms:modified xsi:type="dcterms:W3CDTF">2019-12-26T05:31:00Z</dcterms:modified>
</cp:coreProperties>
</file>